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67E8FD" w14:textId="77777777" w:rsidR="003E2FE8" w:rsidRPr="00C00AE0" w:rsidRDefault="003E2FE8" w:rsidP="000027DE">
      <w:pPr>
        <w:ind w:firstLine="0"/>
      </w:pPr>
    </w:p>
    <w:tbl>
      <w:tblPr>
        <w:tblStyle w:val="TableGrid"/>
        <w:tblW w:w="14744" w:type="dxa"/>
        <w:tblInd w:w="-2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709"/>
        <w:gridCol w:w="1843"/>
        <w:gridCol w:w="992"/>
        <w:gridCol w:w="1843"/>
        <w:gridCol w:w="992"/>
        <w:gridCol w:w="1843"/>
        <w:gridCol w:w="992"/>
        <w:gridCol w:w="1843"/>
        <w:gridCol w:w="992"/>
      </w:tblGrid>
      <w:tr w:rsidR="004D2AC7" w:rsidRPr="00F63DB2" w14:paraId="1B6E6FB0" w14:textId="77777777" w:rsidTr="00920E54">
        <w:tc>
          <w:tcPr>
            <w:tcW w:w="14744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2D0F1770" w14:textId="74269EDC" w:rsidR="004D2AC7" w:rsidRPr="00F63DB2" w:rsidRDefault="004D2AC7" w:rsidP="004B1B3D">
            <w:pPr>
              <w:spacing w:before="240" w:after="240"/>
              <w:ind w:firstLine="0"/>
              <w:rPr>
                <w:szCs w:val="24"/>
              </w:rPr>
            </w:pPr>
            <w:r w:rsidRPr="00F63DB2">
              <w:rPr>
                <w:b/>
                <w:szCs w:val="24"/>
              </w:rPr>
              <w:t xml:space="preserve">Table </w:t>
            </w:r>
            <w:r w:rsidR="00B844C1">
              <w:rPr>
                <w:b/>
                <w:szCs w:val="24"/>
              </w:rPr>
              <w:t>S</w:t>
            </w:r>
            <w:r w:rsidRPr="00F63DB2">
              <w:rPr>
                <w:b/>
                <w:szCs w:val="24"/>
              </w:rPr>
              <w:t>2.</w:t>
            </w:r>
            <w:r w:rsidRPr="00F63DB2">
              <w:rPr>
                <w:szCs w:val="24"/>
              </w:rPr>
              <w:t xml:space="preserve"> </w:t>
            </w:r>
          </w:p>
          <w:p w14:paraId="04C883A1" w14:textId="7A0940EB" w:rsidR="004D2AC7" w:rsidRPr="00F63DB2" w:rsidRDefault="004D2AC7" w:rsidP="004B1B3D">
            <w:pPr>
              <w:spacing w:before="240" w:after="240"/>
              <w:ind w:firstLine="0"/>
              <w:rPr>
                <w:szCs w:val="24"/>
              </w:rPr>
            </w:pPr>
            <w:r w:rsidRPr="00F63DB2">
              <w:rPr>
                <w:szCs w:val="24"/>
              </w:rPr>
              <w:t xml:space="preserve">Retinal vessel diameters and pulse wave velocity in relation to </w:t>
            </w:r>
            <w:r w:rsidR="00614C15">
              <w:rPr>
                <w:szCs w:val="24"/>
              </w:rPr>
              <w:t xml:space="preserve">parental gender-related </w:t>
            </w:r>
            <w:r w:rsidR="00F63DB2">
              <w:rPr>
                <w:szCs w:val="24"/>
              </w:rPr>
              <w:t>education level, migration background</w:t>
            </w:r>
            <w:r w:rsidR="00167A3E">
              <w:rPr>
                <w:szCs w:val="24"/>
              </w:rPr>
              <w:t>,</w:t>
            </w:r>
            <w:r w:rsidR="00F63DB2">
              <w:rPr>
                <w:szCs w:val="24"/>
              </w:rPr>
              <w:t xml:space="preserve"> smoking and physical activity behaviour</w:t>
            </w:r>
            <w:r w:rsidR="00167A3E">
              <w:rPr>
                <w:szCs w:val="24"/>
              </w:rPr>
              <w:t xml:space="preserve"> </w:t>
            </w:r>
            <w:r w:rsidR="003F3FA4">
              <w:rPr>
                <w:szCs w:val="24"/>
              </w:rPr>
              <w:t>.</w:t>
            </w:r>
          </w:p>
        </w:tc>
      </w:tr>
      <w:tr w:rsidR="004D2AC7" w:rsidRPr="00F63DB2" w14:paraId="780DD56A" w14:textId="77777777" w:rsidTr="00792570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BF6F40" w14:textId="77777777" w:rsidR="004D2AC7" w:rsidRPr="00F63DB2" w:rsidRDefault="004D2AC7" w:rsidP="004B1B3D">
            <w:pPr>
              <w:spacing w:before="120" w:after="120"/>
              <w:ind w:firstLine="0"/>
              <w:rPr>
                <w:b/>
                <w:szCs w:val="24"/>
              </w:rPr>
            </w:pPr>
            <w:r w:rsidRPr="00F63DB2">
              <w:rPr>
                <w:b/>
                <w:szCs w:val="24"/>
              </w:rPr>
              <w:t>Paramet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1BF2EC" w14:textId="77777777" w:rsidR="004D2AC7" w:rsidRPr="00F63DB2" w:rsidRDefault="004D2AC7" w:rsidP="004B1B3D">
            <w:pPr>
              <w:spacing w:before="120" w:after="120"/>
              <w:ind w:firstLine="0"/>
              <w:jc w:val="left"/>
              <w:rPr>
                <w:b/>
                <w:szCs w:val="24"/>
              </w:rPr>
            </w:pPr>
            <w:r w:rsidRPr="00F63DB2">
              <w:rPr>
                <w:b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430733" w14:textId="77777777" w:rsidR="004D2AC7" w:rsidRPr="00F63DB2" w:rsidRDefault="004D2AC7" w:rsidP="004B1B3D">
            <w:pPr>
              <w:spacing w:before="120" w:after="120"/>
              <w:ind w:firstLine="0"/>
              <w:jc w:val="center"/>
              <w:rPr>
                <w:b/>
                <w:szCs w:val="24"/>
              </w:rPr>
            </w:pPr>
            <w:r w:rsidRPr="00F63DB2">
              <w:rPr>
                <w:b/>
                <w:szCs w:val="24"/>
              </w:rPr>
              <w:t>CRAE (µm)</w:t>
            </w:r>
          </w:p>
          <w:p w14:paraId="1678039A" w14:textId="77777777" w:rsidR="004D2AC7" w:rsidRPr="00F63DB2" w:rsidRDefault="004D2AC7" w:rsidP="004B1B3D">
            <w:pPr>
              <w:spacing w:before="120" w:after="120"/>
              <w:ind w:firstLine="0"/>
              <w:jc w:val="center"/>
              <w:rPr>
                <w:b/>
                <w:szCs w:val="24"/>
              </w:rPr>
            </w:pPr>
            <w:r w:rsidRPr="00F63DB2">
              <w:rPr>
                <w:b/>
                <w:szCs w:val="24"/>
              </w:rPr>
              <w:t>Mean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2ED6C8" w14:textId="77777777" w:rsidR="004D2AC7" w:rsidRPr="00F63DB2" w:rsidRDefault="004D2AC7" w:rsidP="004B1B3D">
            <w:pPr>
              <w:spacing w:before="120" w:after="120"/>
              <w:ind w:firstLine="0"/>
              <w:jc w:val="left"/>
              <w:rPr>
                <w:b/>
                <w:szCs w:val="24"/>
              </w:rPr>
            </w:pPr>
            <w:r w:rsidRPr="00F63DB2">
              <w:rPr>
                <w:b/>
                <w:szCs w:val="24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0F27419" w14:textId="77777777" w:rsidR="004D2AC7" w:rsidRPr="00F63DB2" w:rsidRDefault="004D2AC7" w:rsidP="004B1B3D">
            <w:pPr>
              <w:spacing w:before="120" w:after="120"/>
              <w:ind w:firstLine="0"/>
              <w:jc w:val="center"/>
              <w:rPr>
                <w:b/>
                <w:szCs w:val="24"/>
              </w:rPr>
            </w:pPr>
            <w:r w:rsidRPr="00F63DB2">
              <w:rPr>
                <w:b/>
                <w:szCs w:val="24"/>
              </w:rPr>
              <w:t>CRVE (µm)</w:t>
            </w:r>
          </w:p>
          <w:p w14:paraId="305CBAD3" w14:textId="77777777" w:rsidR="004D2AC7" w:rsidRPr="00F63DB2" w:rsidRDefault="004D2AC7" w:rsidP="004B1B3D">
            <w:pPr>
              <w:spacing w:before="120" w:after="120"/>
              <w:ind w:firstLine="0"/>
              <w:jc w:val="center"/>
              <w:rPr>
                <w:b/>
                <w:szCs w:val="24"/>
              </w:rPr>
            </w:pPr>
            <w:r w:rsidRPr="00F63DB2">
              <w:rPr>
                <w:b/>
                <w:szCs w:val="24"/>
              </w:rPr>
              <w:t>Mean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077FF06" w14:textId="77777777" w:rsidR="004D2AC7" w:rsidRPr="00F63DB2" w:rsidRDefault="004D2AC7" w:rsidP="004B1B3D">
            <w:pPr>
              <w:spacing w:before="120" w:after="120"/>
              <w:ind w:firstLine="0"/>
              <w:jc w:val="left"/>
              <w:rPr>
                <w:b/>
                <w:szCs w:val="24"/>
              </w:rPr>
            </w:pPr>
            <w:r w:rsidRPr="00F63DB2">
              <w:rPr>
                <w:b/>
                <w:szCs w:val="24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67F893B" w14:textId="77777777" w:rsidR="004D2AC7" w:rsidRPr="00F63DB2" w:rsidRDefault="004D2AC7" w:rsidP="004B1B3D">
            <w:pPr>
              <w:spacing w:before="120" w:after="120"/>
              <w:ind w:firstLine="0"/>
              <w:jc w:val="center"/>
              <w:rPr>
                <w:b/>
                <w:szCs w:val="24"/>
              </w:rPr>
            </w:pPr>
            <w:r w:rsidRPr="00F63DB2">
              <w:rPr>
                <w:b/>
                <w:szCs w:val="24"/>
              </w:rPr>
              <w:t>AVR (mu)</w:t>
            </w:r>
          </w:p>
          <w:p w14:paraId="25C0869C" w14:textId="77777777" w:rsidR="004D2AC7" w:rsidRPr="00F63DB2" w:rsidRDefault="004D2AC7" w:rsidP="004B1B3D">
            <w:pPr>
              <w:spacing w:before="120" w:after="120"/>
              <w:ind w:firstLine="0"/>
              <w:jc w:val="center"/>
              <w:rPr>
                <w:b/>
                <w:szCs w:val="24"/>
              </w:rPr>
            </w:pPr>
            <w:r w:rsidRPr="00F63DB2">
              <w:rPr>
                <w:b/>
                <w:szCs w:val="24"/>
              </w:rPr>
              <w:t>Mean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5F8D0E8" w14:textId="77777777" w:rsidR="004D2AC7" w:rsidRPr="00F63DB2" w:rsidRDefault="004D2AC7" w:rsidP="004B1B3D">
            <w:pPr>
              <w:spacing w:before="120" w:after="120"/>
              <w:ind w:firstLine="0"/>
              <w:jc w:val="left"/>
              <w:rPr>
                <w:b/>
                <w:szCs w:val="24"/>
              </w:rPr>
            </w:pPr>
            <w:r w:rsidRPr="00F63DB2">
              <w:rPr>
                <w:b/>
                <w:szCs w:val="24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734401" w14:textId="77777777" w:rsidR="004D2AC7" w:rsidRPr="00F63DB2" w:rsidRDefault="004D2AC7" w:rsidP="004B1B3D">
            <w:pPr>
              <w:spacing w:before="120" w:after="120"/>
              <w:ind w:firstLine="0"/>
              <w:jc w:val="center"/>
              <w:rPr>
                <w:b/>
                <w:szCs w:val="24"/>
              </w:rPr>
            </w:pPr>
            <w:r w:rsidRPr="00F63DB2">
              <w:rPr>
                <w:b/>
                <w:szCs w:val="24"/>
              </w:rPr>
              <w:t>PWV (m/s)</w:t>
            </w:r>
          </w:p>
          <w:p w14:paraId="0204872D" w14:textId="77777777" w:rsidR="004D2AC7" w:rsidRPr="00F63DB2" w:rsidRDefault="004D2AC7" w:rsidP="004B1B3D">
            <w:pPr>
              <w:spacing w:before="120" w:after="120"/>
              <w:ind w:firstLine="0"/>
              <w:jc w:val="center"/>
              <w:rPr>
                <w:b/>
                <w:szCs w:val="24"/>
              </w:rPr>
            </w:pPr>
            <w:r w:rsidRPr="00F63DB2">
              <w:rPr>
                <w:b/>
                <w:szCs w:val="24"/>
              </w:rPr>
              <w:t>Mean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C26E4B" w14:textId="77777777" w:rsidR="004D2AC7" w:rsidRPr="00F63DB2" w:rsidRDefault="004D2AC7" w:rsidP="004B1B3D">
            <w:pPr>
              <w:spacing w:before="120" w:after="120"/>
              <w:ind w:firstLine="0"/>
              <w:jc w:val="left"/>
              <w:rPr>
                <w:b/>
                <w:szCs w:val="24"/>
              </w:rPr>
            </w:pPr>
            <w:r w:rsidRPr="00F63DB2">
              <w:rPr>
                <w:b/>
                <w:szCs w:val="24"/>
              </w:rPr>
              <w:t>P</w:t>
            </w:r>
          </w:p>
        </w:tc>
      </w:tr>
      <w:tr w:rsidR="00920E54" w:rsidRPr="00F63DB2" w14:paraId="104B4AFD" w14:textId="77777777" w:rsidTr="00AD60EF">
        <w:tc>
          <w:tcPr>
            <w:tcW w:w="2695" w:type="dxa"/>
            <w:shd w:val="clear" w:color="auto" w:fill="auto"/>
          </w:tcPr>
          <w:p w14:paraId="285F8CC6" w14:textId="6CCF28F5" w:rsidR="00920E54" w:rsidRPr="00792570" w:rsidRDefault="00920E54" w:rsidP="004B1B3D">
            <w:pPr>
              <w:spacing w:before="20" w:after="20"/>
              <w:ind w:firstLine="0"/>
              <w:jc w:val="left"/>
              <w:rPr>
                <w:b/>
                <w:szCs w:val="24"/>
              </w:rPr>
            </w:pPr>
            <w:r w:rsidRPr="00792570">
              <w:rPr>
                <w:b/>
                <w:szCs w:val="24"/>
              </w:rPr>
              <w:t>Educational level</w:t>
            </w:r>
            <w:r w:rsidR="00167A3E">
              <w:rPr>
                <w:b/>
                <w:szCs w:val="24"/>
              </w:rPr>
              <w:t xml:space="preserve"> mother</w:t>
            </w:r>
          </w:p>
          <w:p w14:paraId="74A85A46" w14:textId="77777777" w:rsidR="00920E54" w:rsidRDefault="00920E54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Low</w:t>
            </w:r>
          </w:p>
          <w:p w14:paraId="799C212B" w14:textId="77777777" w:rsidR="00920E54" w:rsidRPr="007D4E28" w:rsidRDefault="00920E54" w:rsidP="004B1B3D">
            <w:pPr>
              <w:spacing w:before="20" w:after="20"/>
              <w:ind w:firstLine="0"/>
              <w:rPr>
                <w:szCs w:val="24"/>
              </w:rPr>
            </w:pPr>
            <w:r w:rsidRPr="007D4E28">
              <w:rPr>
                <w:szCs w:val="24"/>
              </w:rPr>
              <w:t>(obligatory school)</w:t>
            </w:r>
          </w:p>
          <w:p w14:paraId="75B164A1" w14:textId="77777777" w:rsidR="00920E54" w:rsidRDefault="00920E54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Medium</w:t>
            </w:r>
          </w:p>
          <w:p w14:paraId="316E77FD" w14:textId="77777777" w:rsidR="00920E54" w:rsidRPr="007D4E28" w:rsidRDefault="00920E54" w:rsidP="004B1B3D">
            <w:pPr>
              <w:spacing w:before="20" w:after="20"/>
              <w:ind w:firstLine="0"/>
              <w:rPr>
                <w:szCs w:val="24"/>
              </w:rPr>
            </w:pPr>
            <w:r w:rsidRPr="007D4E28">
              <w:rPr>
                <w:szCs w:val="24"/>
              </w:rPr>
              <w:t>(vocational school)</w:t>
            </w:r>
          </w:p>
          <w:p w14:paraId="75FDF65B" w14:textId="77777777" w:rsidR="00920E54" w:rsidRDefault="00920E54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High</w:t>
            </w:r>
          </w:p>
          <w:p w14:paraId="1DF478DF" w14:textId="2AE0EBE8" w:rsidR="00920E54" w:rsidRPr="00792570" w:rsidRDefault="00920E54" w:rsidP="004B1B3D">
            <w:pPr>
              <w:spacing w:before="20" w:after="20"/>
              <w:ind w:firstLine="0"/>
              <w:rPr>
                <w:b/>
                <w:szCs w:val="24"/>
              </w:rPr>
            </w:pPr>
            <w:r w:rsidRPr="007D4E28">
              <w:rPr>
                <w:szCs w:val="24"/>
              </w:rPr>
              <w:t>(tertiary education)</w:t>
            </w:r>
          </w:p>
        </w:tc>
        <w:tc>
          <w:tcPr>
            <w:tcW w:w="709" w:type="dxa"/>
            <w:shd w:val="clear" w:color="auto" w:fill="auto"/>
          </w:tcPr>
          <w:p w14:paraId="11C6FE06" w14:textId="75E7F29A" w:rsidR="00920E54" w:rsidRDefault="00920E54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5E52E977" w14:textId="77777777" w:rsidR="0096005F" w:rsidRPr="00F63DB2" w:rsidRDefault="0096005F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1A0BDE62" w14:textId="2D21705E" w:rsidR="00920E54" w:rsidRPr="00F63DB2" w:rsidRDefault="0096005F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146</w:t>
            </w:r>
          </w:p>
          <w:p w14:paraId="545F23E7" w14:textId="77777777" w:rsidR="00920E54" w:rsidRPr="00F63DB2" w:rsidRDefault="00920E54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60F127A3" w14:textId="4F566BB5" w:rsidR="00920E54" w:rsidRPr="00F63DB2" w:rsidRDefault="0096005F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212</w:t>
            </w:r>
          </w:p>
          <w:p w14:paraId="1E8A8670" w14:textId="77777777" w:rsidR="00920E54" w:rsidRPr="00F63DB2" w:rsidRDefault="00920E54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46CDBF07" w14:textId="515B86EB" w:rsidR="00920E54" w:rsidRPr="00F63DB2" w:rsidRDefault="0096005F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474</w:t>
            </w:r>
          </w:p>
        </w:tc>
        <w:tc>
          <w:tcPr>
            <w:tcW w:w="1843" w:type="dxa"/>
            <w:shd w:val="clear" w:color="auto" w:fill="auto"/>
          </w:tcPr>
          <w:p w14:paraId="0FFEF221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429B9D07" w14:textId="39F291F8" w:rsidR="00920E54" w:rsidRPr="00F63DB2" w:rsidRDefault="00A4646F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0.4</w:t>
            </w:r>
          </w:p>
          <w:p w14:paraId="66E3E27E" w14:textId="5F0F77FF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A4646F">
              <w:rPr>
                <w:szCs w:val="24"/>
              </w:rPr>
              <w:t>198.4</w:t>
            </w:r>
            <w:r w:rsidRPr="00F63DB2">
              <w:rPr>
                <w:szCs w:val="24"/>
              </w:rPr>
              <w:t>;</w:t>
            </w:r>
            <w:r w:rsidR="00A4646F">
              <w:rPr>
                <w:szCs w:val="24"/>
              </w:rPr>
              <w:t>202.5</w:t>
            </w:r>
            <w:r w:rsidRPr="00F63DB2">
              <w:rPr>
                <w:szCs w:val="24"/>
              </w:rPr>
              <w:t>)</w:t>
            </w:r>
          </w:p>
          <w:p w14:paraId="4F74EA84" w14:textId="249B00FB" w:rsidR="00920E54" w:rsidRPr="00F63DB2" w:rsidRDefault="00A4646F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3.8</w:t>
            </w:r>
          </w:p>
          <w:p w14:paraId="5355B5A0" w14:textId="75EC6B2E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A4646F">
              <w:rPr>
                <w:szCs w:val="24"/>
              </w:rPr>
              <w:t>202.0</w:t>
            </w:r>
            <w:r w:rsidRPr="00F63DB2">
              <w:rPr>
                <w:szCs w:val="24"/>
              </w:rPr>
              <w:t>;</w:t>
            </w:r>
            <w:r w:rsidR="00A4646F">
              <w:rPr>
                <w:szCs w:val="24"/>
              </w:rPr>
              <w:t>205.6</w:t>
            </w:r>
            <w:r w:rsidRPr="00F63DB2">
              <w:rPr>
                <w:szCs w:val="24"/>
              </w:rPr>
              <w:t>)</w:t>
            </w:r>
          </w:p>
          <w:p w14:paraId="1A2595A4" w14:textId="53763141" w:rsidR="00920E54" w:rsidRPr="00F63DB2" w:rsidRDefault="00A4646F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3.8</w:t>
            </w:r>
          </w:p>
          <w:p w14:paraId="5E265C56" w14:textId="7AB841AA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A4646F">
              <w:rPr>
                <w:szCs w:val="24"/>
              </w:rPr>
              <w:t>202.6</w:t>
            </w:r>
            <w:r w:rsidRPr="00F63DB2">
              <w:rPr>
                <w:szCs w:val="24"/>
              </w:rPr>
              <w:t>;</w:t>
            </w:r>
            <w:r w:rsidR="00A4646F">
              <w:rPr>
                <w:szCs w:val="24"/>
              </w:rPr>
              <w:t>205.0</w:t>
            </w:r>
            <w:r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41396D2" w14:textId="5375D7DA" w:rsidR="00920E54" w:rsidRPr="00DD0839" w:rsidRDefault="00A4646F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D0839">
              <w:rPr>
                <w:szCs w:val="24"/>
              </w:rPr>
              <w:t>0.017</w:t>
            </w:r>
          </w:p>
          <w:p w14:paraId="00B1458F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2E8DEE40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15F9DFC0" w14:textId="27268183" w:rsidR="00920E54" w:rsidRPr="00F63DB2" w:rsidRDefault="000801E2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1.1</w:t>
            </w:r>
          </w:p>
          <w:p w14:paraId="2E097BB4" w14:textId="1DD7802F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0801E2">
              <w:rPr>
                <w:szCs w:val="24"/>
              </w:rPr>
              <w:t>228.9</w:t>
            </w:r>
            <w:r w:rsidRPr="00F63DB2">
              <w:rPr>
                <w:szCs w:val="24"/>
              </w:rPr>
              <w:t>;</w:t>
            </w:r>
            <w:r w:rsidR="000801E2">
              <w:rPr>
                <w:szCs w:val="24"/>
              </w:rPr>
              <w:t>233.4</w:t>
            </w:r>
            <w:r w:rsidRPr="00F63DB2">
              <w:rPr>
                <w:szCs w:val="24"/>
              </w:rPr>
              <w:t>)</w:t>
            </w:r>
          </w:p>
          <w:p w14:paraId="3CDB6FA6" w14:textId="593620A7" w:rsidR="00920E54" w:rsidRPr="00F63DB2" w:rsidRDefault="000801E2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1.1</w:t>
            </w:r>
          </w:p>
          <w:p w14:paraId="4957032E" w14:textId="7CB23DFB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0801E2">
              <w:rPr>
                <w:szCs w:val="24"/>
              </w:rPr>
              <w:t>229.2</w:t>
            </w:r>
            <w:r w:rsidRPr="00F63DB2">
              <w:rPr>
                <w:szCs w:val="24"/>
              </w:rPr>
              <w:t>;</w:t>
            </w:r>
            <w:r w:rsidR="000801E2">
              <w:rPr>
                <w:szCs w:val="24"/>
              </w:rPr>
              <w:t>233.0</w:t>
            </w:r>
            <w:r w:rsidRPr="00F63DB2">
              <w:rPr>
                <w:szCs w:val="24"/>
              </w:rPr>
              <w:t>)</w:t>
            </w:r>
          </w:p>
          <w:p w14:paraId="2A21C751" w14:textId="62BD71C6" w:rsidR="00920E54" w:rsidRPr="00F63DB2" w:rsidRDefault="000801E2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0.3</w:t>
            </w:r>
          </w:p>
          <w:p w14:paraId="2BC62B29" w14:textId="52F246D2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0801E2">
              <w:rPr>
                <w:szCs w:val="24"/>
              </w:rPr>
              <w:t>229.1</w:t>
            </w:r>
            <w:r w:rsidRPr="00F63DB2">
              <w:rPr>
                <w:szCs w:val="24"/>
              </w:rPr>
              <w:t>;</w:t>
            </w:r>
            <w:r w:rsidR="000801E2">
              <w:rPr>
                <w:szCs w:val="24"/>
              </w:rPr>
              <w:t>231.6</w:t>
            </w:r>
            <w:r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1FEBA5B" w14:textId="0CA9BF9A" w:rsidR="00920E54" w:rsidRPr="00F63DB2" w:rsidRDefault="000801E2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02</w:t>
            </w:r>
          </w:p>
          <w:p w14:paraId="6C727DD0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444008E7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67A26992" w14:textId="165CA305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0.8</w:t>
            </w:r>
            <w:r w:rsidR="00891D30">
              <w:rPr>
                <w:szCs w:val="24"/>
              </w:rPr>
              <w:t>6</w:t>
            </w:r>
          </w:p>
          <w:p w14:paraId="5CB8F635" w14:textId="607102D2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0.8</w:t>
            </w:r>
            <w:r w:rsidR="00891D30">
              <w:rPr>
                <w:szCs w:val="24"/>
              </w:rPr>
              <w:t>5</w:t>
            </w:r>
            <w:r w:rsidRPr="00F63DB2">
              <w:rPr>
                <w:szCs w:val="24"/>
              </w:rPr>
              <w:t>;0.8</w:t>
            </w:r>
            <w:r w:rsidR="00891D30">
              <w:rPr>
                <w:szCs w:val="24"/>
              </w:rPr>
              <w:t>7</w:t>
            </w:r>
            <w:r w:rsidRPr="00F63DB2">
              <w:rPr>
                <w:szCs w:val="24"/>
              </w:rPr>
              <w:t>)</w:t>
            </w:r>
          </w:p>
          <w:p w14:paraId="3ECA25DF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0.87</w:t>
            </w:r>
          </w:p>
          <w:p w14:paraId="6C1BB4F3" w14:textId="1503C005" w:rsidR="00920E54" w:rsidRPr="00F63DB2" w:rsidRDefault="00891D30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7;0.88</w:t>
            </w:r>
            <w:r w:rsidR="00920E54" w:rsidRPr="00F63DB2">
              <w:rPr>
                <w:szCs w:val="24"/>
              </w:rPr>
              <w:t>)</w:t>
            </w:r>
          </w:p>
          <w:p w14:paraId="7DF9BF6A" w14:textId="1D869C3B" w:rsidR="00920E54" w:rsidRPr="00F63DB2" w:rsidRDefault="00891D30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8</w:t>
            </w:r>
          </w:p>
          <w:p w14:paraId="7F51898F" w14:textId="7C77CA29" w:rsidR="00920E54" w:rsidRPr="00F63DB2" w:rsidRDefault="00891D30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8;0.89</w:t>
            </w:r>
            <w:r w:rsidR="00920E54"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BEA163F" w14:textId="77777777" w:rsidR="00920E54" w:rsidRPr="00DD0839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D0839">
              <w:rPr>
                <w:szCs w:val="24"/>
              </w:rPr>
              <w:t>&lt; 0.001</w:t>
            </w:r>
          </w:p>
          <w:p w14:paraId="7617383E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2E6416FA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50D22F1D" w14:textId="6301520C" w:rsidR="00920E54" w:rsidRPr="00F63DB2" w:rsidRDefault="000877E2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9</w:t>
            </w:r>
          </w:p>
          <w:p w14:paraId="2A665184" w14:textId="06FAC382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4.</w:t>
            </w:r>
            <w:r w:rsidR="000877E2">
              <w:rPr>
                <w:szCs w:val="24"/>
              </w:rPr>
              <w:t>34;4.44</w:t>
            </w:r>
            <w:r w:rsidRPr="00F63DB2">
              <w:rPr>
                <w:szCs w:val="24"/>
              </w:rPr>
              <w:t>)</w:t>
            </w:r>
          </w:p>
          <w:p w14:paraId="3251F099" w14:textId="43D1B22F" w:rsidR="00920E54" w:rsidRPr="00F63DB2" w:rsidRDefault="000877E2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5</w:t>
            </w:r>
          </w:p>
          <w:p w14:paraId="0C87E78A" w14:textId="5E514F14" w:rsidR="00920E54" w:rsidRPr="00F63DB2" w:rsidRDefault="000877E2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31;4.39</w:t>
            </w:r>
            <w:r w:rsidR="00920E54" w:rsidRPr="00F63DB2">
              <w:rPr>
                <w:szCs w:val="24"/>
              </w:rPr>
              <w:t>)</w:t>
            </w:r>
          </w:p>
          <w:p w14:paraId="54CA5753" w14:textId="671DBCC2" w:rsidR="00920E54" w:rsidRPr="00F63DB2" w:rsidRDefault="000877E2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3</w:t>
            </w:r>
          </w:p>
          <w:p w14:paraId="73D5A81E" w14:textId="7AD7C2AD" w:rsidR="00920E54" w:rsidRPr="00F63DB2" w:rsidRDefault="000877E2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30;4.35</w:t>
            </w:r>
            <w:r w:rsidR="00920E54"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0F305BA" w14:textId="2213D0FE" w:rsidR="00920E54" w:rsidRPr="00F63DB2" w:rsidRDefault="000877E2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051</w:t>
            </w:r>
          </w:p>
          <w:p w14:paraId="562F67A4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color w:val="FF0000"/>
                <w:szCs w:val="24"/>
              </w:rPr>
            </w:pPr>
          </w:p>
          <w:p w14:paraId="669F8201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</w:tr>
      <w:tr w:rsidR="00920E54" w:rsidRPr="00F63DB2" w14:paraId="669200FC" w14:textId="77777777" w:rsidTr="00AD60EF">
        <w:tc>
          <w:tcPr>
            <w:tcW w:w="2695" w:type="dxa"/>
            <w:shd w:val="clear" w:color="auto" w:fill="auto"/>
          </w:tcPr>
          <w:p w14:paraId="73A7EBD2" w14:textId="6AFD4F72" w:rsidR="00920E54" w:rsidRPr="0083691A" w:rsidRDefault="00167A3E" w:rsidP="004B1B3D">
            <w:pPr>
              <w:spacing w:before="20" w:after="20"/>
              <w:ind w:firstLine="0"/>
              <w:jc w:val="left"/>
              <w:rPr>
                <w:b/>
                <w:szCs w:val="24"/>
                <w:vertAlign w:val="superscript"/>
              </w:rPr>
            </w:pPr>
            <w:r>
              <w:rPr>
                <w:b/>
                <w:szCs w:val="24"/>
              </w:rPr>
              <w:t xml:space="preserve">Educational level </w:t>
            </w:r>
            <w:proofErr w:type="spellStart"/>
            <w:r>
              <w:rPr>
                <w:b/>
                <w:szCs w:val="24"/>
              </w:rPr>
              <w:t>mother</w:t>
            </w:r>
            <w:r w:rsidR="00E22977">
              <w:rPr>
                <w:b/>
                <w:szCs w:val="24"/>
                <w:vertAlign w:val="superscript"/>
              </w:rPr>
              <w:t>a</w:t>
            </w:r>
            <w:proofErr w:type="spellEnd"/>
          </w:p>
          <w:p w14:paraId="0C0ED10D" w14:textId="77777777" w:rsidR="00920E54" w:rsidRPr="0083691A" w:rsidRDefault="00920E54" w:rsidP="004B1B3D">
            <w:pPr>
              <w:spacing w:before="20" w:after="20"/>
              <w:ind w:firstLine="0"/>
              <w:rPr>
                <w:szCs w:val="24"/>
              </w:rPr>
            </w:pPr>
            <w:r w:rsidRPr="0083691A">
              <w:rPr>
                <w:szCs w:val="24"/>
              </w:rPr>
              <w:t>Low</w:t>
            </w:r>
          </w:p>
          <w:p w14:paraId="2F7699A5" w14:textId="77777777" w:rsidR="00920E54" w:rsidRPr="0083691A" w:rsidRDefault="00920E54" w:rsidP="004B1B3D">
            <w:pPr>
              <w:spacing w:before="20" w:after="20"/>
              <w:ind w:firstLine="0"/>
              <w:rPr>
                <w:szCs w:val="24"/>
              </w:rPr>
            </w:pPr>
            <w:r w:rsidRPr="0083691A">
              <w:rPr>
                <w:szCs w:val="24"/>
              </w:rPr>
              <w:t>(obligatory school)</w:t>
            </w:r>
          </w:p>
          <w:p w14:paraId="73F11213" w14:textId="77777777" w:rsidR="00920E54" w:rsidRPr="0083691A" w:rsidRDefault="00920E54" w:rsidP="004B1B3D">
            <w:pPr>
              <w:spacing w:before="20" w:after="20"/>
              <w:ind w:firstLine="0"/>
              <w:rPr>
                <w:szCs w:val="24"/>
              </w:rPr>
            </w:pPr>
            <w:r w:rsidRPr="0083691A">
              <w:rPr>
                <w:szCs w:val="24"/>
              </w:rPr>
              <w:t>Medium</w:t>
            </w:r>
          </w:p>
          <w:p w14:paraId="024F5985" w14:textId="77777777" w:rsidR="00920E54" w:rsidRPr="0083691A" w:rsidRDefault="00920E54" w:rsidP="004B1B3D">
            <w:pPr>
              <w:spacing w:before="20" w:after="20"/>
              <w:ind w:firstLine="0"/>
              <w:rPr>
                <w:szCs w:val="24"/>
              </w:rPr>
            </w:pPr>
            <w:r w:rsidRPr="0083691A">
              <w:rPr>
                <w:szCs w:val="24"/>
              </w:rPr>
              <w:t>(vocational school)</w:t>
            </w:r>
          </w:p>
          <w:p w14:paraId="3929E51C" w14:textId="77777777" w:rsidR="00920E54" w:rsidRPr="0083691A" w:rsidRDefault="00920E54" w:rsidP="004B1B3D">
            <w:pPr>
              <w:spacing w:before="20" w:after="20"/>
              <w:ind w:firstLine="0"/>
              <w:rPr>
                <w:szCs w:val="24"/>
              </w:rPr>
            </w:pPr>
            <w:r w:rsidRPr="0083691A">
              <w:rPr>
                <w:szCs w:val="24"/>
              </w:rPr>
              <w:t>High</w:t>
            </w:r>
          </w:p>
          <w:p w14:paraId="3185581A" w14:textId="174739F2" w:rsidR="00920E54" w:rsidRPr="0083691A" w:rsidRDefault="00920E54" w:rsidP="004B1B3D">
            <w:pPr>
              <w:spacing w:before="20" w:after="20"/>
              <w:ind w:firstLine="0"/>
              <w:rPr>
                <w:b/>
                <w:szCs w:val="24"/>
              </w:rPr>
            </w:pPr>
            <w:r w:rsidRPr="0083691A">
              <w:rPr>
                <w:szCs w:val="24"/>
              </w:rPr>
              <w:t>(tertiary education)</w:t>
            </w:r>
          </w:p>
        </w:tc>
        <w:tc>
          <w:tcPr>
            <w:tcW w:w="709" w:type="dxa"/>
            <w:shd w:val="clear" w:color="auto" w:fill="auto"/>
          </w:tcPr>
          <w:p w14:paraId="2286AA12" w14:textId="41E15088" w:rsidR="00920E54" w:rsidRPr="0083691A" w:rsidRDefault="00920E54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7BDB57FB" w14:textId="77777777" w:rsidR="0083691A" w:rsidRPr="0083691A" w:rsidRDefault="0083691A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26345D03" w14:textId="77777777" w:rsidR="0083691A" w:rsidRPr="0083691A" w:rsidRDefault="0083691A" w:rsidP="004B1B3D">
            <w:pPr>
              <w:spacing w:before="20" w:after="20"/>
              <w:ind w:firstLine="0"/>
              <w:rPr>
                <w:szCs w:val="24"/>
              </w:rPr>
            </w:pPr>
            <w:r w:rsidRPr="0083691A">
              <w:rPr>
                <w:szCs w:val="24"/>
              </w:rPr>
              <w:t>146</w:t>
            </w:r>
          </w:p>
          <w:p w14:paraId="41E0FE1A" w14:textId="77777777" w:rsidR="0083691A" w:rsidRPr="0083691A" w:rsidRDefault="0083691A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6F810641" w14:textId="77777777" w:rsidR="0083691A" w:rsidRPr="0083691A" w:rsidRDefault="0083691A" w:rsidP="004B1B3D">
            <w:pPr>
              <w:spacing w:before="20" w:after="20"/>
              <w:ind w:firstLine="0"/>
              <w:rPr>
                <w:szCs w:val="24"/>
              </w:rPr>
            </w:pPr>
            <w:r w:rsidRPr="0083691A">
              <w:rPr>
                <w:szCs w:val="24"/>
              </w:rPr>
              <w:t>212</w:t>
            </w:r>
          </w:p>
          <w:p w14:paraId="43D9F183" w14:textId="77777777" w:rsidR="0083691A" w:rsidRPr="0083691A" w:rsidRDefault="0083691A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6391BC14" w14:textId="1B12F8D9" w:rsidR="00920E54" w:rsidRPr="0083691A" w:rsidRDefault="0083691A" w:rsidP="004B1B3D">
            <w:pPr>
              <w:spacing w:before="20" w:after="20"/>
              <w:ind w:firstLine="0"/>
              <w:rPr>
                <w:szCs w:val="24"/>
              </w:rPr>
            </w:pPr>
            <w:r w:rsidRPr="0083691A">
              <w:rPr>
                <w:szCs w:val="24"/>
              </w:rPr>
              <w:t>474</w:t>
            </w:r>
          </w:p>
        </w:tc>
        <w:tc>
          <w:tcPr>
            <w:tcW w:w="1843" w:type="dxa"/>
            <w:shd w:val="clear" w:color="auto" w:fill="auto"/>
          </w:tcPr>
          <w:p w14:paraId="4F7BD939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5D493CFE" w14:textId="76198EA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20</w:t>
            </w:r>
            <w:r w:rsidR="003643AF">
              <w:rPr>
                <w:szCs w:val="24"/>
              </w:rPr>
              <w:t>0.3</w:t>
            </w:r>
          </w:p>
          <w:p w14:paraId="5DB5BB95" w14:textId="1028122A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3643AF">
              <w:rPr>
                <w:szCs w:val="24"/>
              </w:rPr>
              <w:t>197.9</w:t>
            </w:r>
            <w:r w:rsidRPr="00F63DB2">
              <w:rPr>
                <w:szCs w:val="24"/>
              </w:rPr>
              <w:t>;</w:t>
            </w:r>
            <w:r w:rsidR="003643AF">
              <w:rPr>
                <w:szCs w:val="24"/>
              </w:rPr>
              <w:t>202.7</w:t>
            </w:r>
            <w:r w:rsidRPr="00F63DB2">
              <w:rPr>
                <w:szCs w:val="24"/>
              </w:rPr>
              <w:t>)</w:t>
            </w:r>
          </w:p>
          <w:p w14:paraId="1FEA1EC5" w14:textId="7FA83D1B" w:rsidR="00920E54" w:rsidRPr="00F63DB2" w:rsidRDefault="003643AF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4.2</w:t>
            </w:r>
          </w:p>
          <w:p w14:paraId="73AB24A9" w14:textId="5CD330BF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3643AF">
              <w:rPr>
                <w:szCs w:val="24"/>
              </w:rPr>
              <w:t>202.3</w:t>
            </w:r>
            <w:r w:rsidRPr="00F63DB2">
              <w:rPr>
                <w:szCs w:val="24"/>
              </w:rPr>
              <w:t>;</w:t>
            </w:r>
            <w:r w:rsidR="003643AF">
              <w:rPr>
                <w:szCs w:val="24"/>
              </w:rPr>
              <w:t>206.1</w:t>
            </w:r>
            <w:r w:rsidRPr="00F63DB2">
              <w:rPr>
                <w:szCs w:val="24"/>
              </w:rPr>
              <w:t>)</w:t>
            </w:r>
          </w:p>
          <w:p w14:paraId="07AA50F9" w14:textId="0B7690A8" w:rsidR="00920E54" w:rsidRPr="00F63DB2" w:rsidRDefault="003643AF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3.9</w:t>
            </w:r>
          </w:p>
          <w:p w14:paraId="68E934EA" w14:textId="0BB84D25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3643AF">
              <w:rPr>
                <w:szCs w:val="24"/>
              </w:rPr>
              <w:t>202.5</w:t>
            </w:r>
            <w:r w:rsidRPr="00F63DB2">
              <w:rPr>
                <w:szCs w:val="24"/>
              </w:rPr>
              <w:t>;</w:t>
            </w:r>
            <w:r w:rsidR="003643AF">
              <w:rPr>
                <w:szCs w:val="24"/>
              </w:rPr>
              <w:t>205.2</w:t>
            </w:r>
            <w:r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A34CDE4" w14:textId="0AAE2A4F" w:rsidR="00920E54" w:rsidRPr="00DD0839" w:rsidRDefault="003643AF" w:rsidP="004B1B3D">
            <w:pPr>
              <w:spacing w:before="20" w:after="20"/>
              <w:ind w:firstLine="0"/>
              <w:jc w:val="center"/>
              <w:rPr>
                <w:b/>
                <w:szCs w:val="24"/>
              </w:rPr>
            </w:pPr>
            <w:r w:rsidRPr="00DD0839">
              <w:rPr>
                <w:b/>
                <w:szCs w:val="24"/>
              </w:rPr>
              <w:t>0.022</w:t>
            </w:r>
          </w:p>
          <w:p w14:paraId="559FD331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36CB963F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3B4FB060" w14:textId="0292109B" w:rsidR="00920E54" w:rsidRPr="00F63DB2" w:rsidRDefault="00486812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1.1</w:t>
            </w:r>
          </w:p>
          <w:p w14:paraId="7B2E2345" w14:textId="4CAE1DD0" w:rsidR="00920E54" w:rsidRPr="00F63DB2" w:rsidRDefault="00486812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28.5</w:t>
            </w:r>
            <w:r w:rsidR="00920E54" w:rsidRPr="00F63DB2">
              <w:rPr>
                <w:szCs w:val="24"/>
              </w:rPr>
              <w:t>;</w:t>
            </w:r>
            <w:r>
              <w:rPr>
                <w:szCs w:val="24"/>
              </w:rPr>
              <w:t>233.8</w:t>
            </w:r>
            <w:r w:rsidR="00920E54" w:rsidRPr="00F63DB2">
              <w:rPr>
                <w:szCs w:val="24"/>
              </w:rPr>
              <w:t>)</w:t>
            </w:r>
          </w:p>
          <w:p w14:paraId="340C0A73" w14:textId="1A23AA29" w:rsidR="00920E54" w:rsidRPr="00F63DB2" w:rsidRDefault="00486812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1.6</w:t>
            </w:r>
          </w:p>
          <w:p w14:paraId="4CF9A555" w14:textId="2572C822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486812">
              <w:rPr>
                <w:szCs w:val="24"/>
              </w:rPr>
              <w:t>229.5</w:t>
            </w:r>
            <w:r w:rsidRPr="00F63DB2">
              <w:rPr>
                <w:szCs w:val="24"/>
              </w:rPr>
              <w:t>;</w:t>
            </w:r>
            <w:r w:rsidR="00486812">
              <w:rPr>
                <w:szCs w:val="24"/>
              </w:rPr>
              <w:t>233.6</w:t>
            </w:r>
            <w:r w:rsidRPr="00F63DB2">
              <w:rPr>
                <w:szCs w:val="24"/>
              </w:rPr>
              <w:t>)</w:t>
            </w:r>
          </w:p>
          <w:p w14:paraId="204899A1" w14:textId="008EF6B8" w:rsidR="00920E54" w:rsidRPr="00F63DB2" w:rsidRDefault="00486812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0.6</w:t>
            </w:r>
          </w:p>
          <w:p w14:paraId="6F75E500" w14:textId="7A1AEA0C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486812">
              <w:rPr>
                <w:szCs w:val="24"/>
              </w:rPr>
              <w:t>229.1</w:t>
            </w:r>
            <w:r w:rsidRPr="00F63DB2">
              <w:rPr>
                <w:szCs w:val="24"/>
              </w:rPr>
              <w:t>;</w:t>
            </w:r>
            <w:r w:rsidR="00486812">
              <w:rPr>
                <w:szCs w:val="24"/>
              </w:rPr>
              <w:t>232.0)</w:t>
            </w:r>
          </w:p>
        </w:tc>
        <w:tc>
          <w:tcPr>
            <w:tcW w:w="992" w:type="dxa"/>
            <w:shd w:val="clear" w:color="auto" w:fill="auto"/>
          </w:tcPr>
          <w:p w14:paraId="08FED037" w14:textId="4E825F82" w:rsidR="00920E54" w:rsidRPr="00F63DB2" w:rsidRDefault="00486812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65</w:t>
            </w:r>
          </w:p>
          <w:p w14:paraId="18DF27EA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328682A8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6D4F351B" w14:textId="445518DF" w:rsidR="00920E54" w:rsidRPr="00F63DB2" w:rsidRDefault="0029330C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6</w:t>
            </w:r>
          </w:p>
          <w:p w14:paraId="12B530FE" w14:textId="40AF96ED" w:rsidR="00920E54" w:rsidRPr="00F63DB2" w:rsidRDefault="0029330C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5;0.87</w:t>
            </w:r>
            <w:r w:rsidR="00920E54" w:rsidRPr="00F63DB2">
              <w:rPr>
                <w:szCs w:val="24"/>
              </w:rPr>
              <w:t>)</w:t>
            </w:r>
          </w:p>
          <w:p w14:paraId="4C252E34" w14:textId="009D83AE" w:rsidR="00920E54" w:rsidRPr="00F63DB2" w:rsidRDefault="0029330C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8</w:t>
            </w:r>
          </w:p>
          <w:p w14:paraId="496A67FE" w14:textId="6BB2F0E9" w:rsidR="00920E54" w:rsidRPr="00F63DB2" w:rsidRDefault="0029330C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7</w:t>
            </w:r>
            <w:r w:rsidR="00920E54" w:rsidRPr="00F63DB2">
              <w:rPr>
                <w:szCs w:val="24"/>
              </w:rPr>
              <w:t>;0.88)</w:t>
            </w:r>
          </w:p>
          <w:p w14:paraId="122452B8" w14:textId="22C7EC6D" w:rsidR="00920E54" w:rsidRPr="00F63DB2" w:rsidRDefault="0029330C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8</w:t>
            </w:r>
          </w:p>
          <w:p w14:paraId="440AF9AD" w14:textId="325E3DEC" w:rsidR="00920E54" w:rsidRPr="00F63DB2" w:rsidRDefault="0029330C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7;0.89</w:t>
            </w:r>
            <w:r w:rsidR="00920E54"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30078D25" w14:textId="5BC3C6AC" w:rsidR="00920E54" w:rsidRPr="00DD0839" w:rsidRDefault="0029330C" w:rsidP="004B1B3D">
            <w:pPr>
              <w:spacing w:before="20" w:after="20"/>
              <w:ind w:firstLine="0"/>
              <w:jc w:val="center"/>
              <w:rPr>
                <w:b/>
                <w:szCs w:val="24"/>
              </w:rPr>
            </w:pPr>
            <w:r w:rsidRPr="00DD0839">
              <w:rPr>
                <w:b/>
                <w:szCs w:val="24"/>
              </w:rPr>
              <w:t>0.001</w:t>
            </w:r>
          </w:p>
          <w:p w14:paraId="74192821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2CBE86AE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24418A91" w14:textId="46144001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4.</w:t>
            </w:r>
            <w:r w:rsidR="00F90EC4">
              <w:rPr>
                <w:szCs w:val="24"/>
              </w:rPr>
              <w:t>37</w:t>
            </w:r>
          </w:p>
          <w:p w14:paraId="016DAFDA" w14:textId="25E78367" w:rsidR="00920E54" w:rsidRPr="00F63DB2" w:rsidRDefault="00F90EC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32;4.43</w:t>
            </w:r>
            <w:r w:rsidR="00920E54" w:rsidRPr="00F63DB2">
              <w:rPr>
                <w:szCs w:val="24"/>
              </w:rPr>
              <w:t>)</w:t>
            </w:r>
          </w:p>
          <w:p w14:paraId="67FFE322" w14:textId="746FA5A4" w:rsidR="00920E54" w:rsidRPr="00F63DB2" w:rsidRDefault="00F90EC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3</w:t>
            </w:r>
          </w:p>
          <w:p w14:paraId="5EB97E3F" w14:textId="02C26344" w:rsidR="00920E54" w:rsidRPr="00F63DB2" w:rsidRDefault="00F90EC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29;4.37</w:t>
            </w:r>
            <w:r w:rsidR="00920E54" w:rsidRPr="00F63DB2">
              <w:rPr>
                <w:szCs w:val="24"/>
              </w:rPr>
              <w:t>)</w:t>
            </w:r>
          </w:p>
          <w:p w14:paraId="0D2D1599" w14:textId="64587BBA" w:rsidR="00920E54" w:rsidRPr="00F63DB2" w:rsidRDefault="00F90EC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4</w:t>
            </w:r>
          </w:p>
          <w:p w14:paraId="0425625E" w14:textId="1B1A5C39" w:rsidR="00920E54" w:rsidRPr="00F63DB2" w:rsidRDefault="00F90EC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31;4.37</w:t>
            </w:r>
            <w:r w:rsidR="00920E54"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036E3CF" w14:textId="706EC73D" w:rsidR="00920E54" w:rsidRPr="00F63DB2" w:rsidRDefault="00F90EC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386</w:t>
            </w:r>
          </w:p>
          <w:p w14:paraId="24CE3C6A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color w:val="FF0000"/>
                <w:szCs w:val="24"/>
              </w:rPr>
            </w:pPr>
          </w:p>
          <w:p w14:paraId="293B64AD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</w:tr>
      <w:tr w:rsidR="00920E54" w:rsidRPr="00F63DB2" w14:paraId="6AD35CA2" w14:textId="77777777" w:rsidTr="00AD60EF">
        <w:tc>
          <w:tcPr>
            <w:tcW w:w="2695" w:type="dxa"/>
            <w:shd w:val="clear" w:color="auto" w:fill="auto"/>
          </w:tcPr>
          <w:p w14:paraId="70C9EA8C" w14:textId="1E8D03CD" w:rsidR="00920E54" w:rsidRPr="00792570" w:rsidRDefault="00920E54" w:rsidP="004B1B3D">
            <w:pPr>
              <w:spacing w:before="20" w:after="20"/>
              <w:ind w:firstLine="0"/>
              <w:rPr>
                <w:b/>
                <w:szCs w:val="24"/>
              </w:rPr>
            </w:pPr>
            <w:r w:rsidRPr="00792570">
              <w:rPr>
                <w:b/>
                <w:szCs w:val="24"/>
              </w:rPr>
              <w:t>Educational level</w:t>
            </w:r>
            <w:r w:rsidR="00167A3E">
              <w:rPr>
                <w:b/>
                <w:szCs w:val="24"/>
              </w:rPr>
              <w:t xml:space="preserve"> father</w:t>
            </w:r>
          </w:p>
          <w:p w14:paraId="0D37FEA3" w14:textId="77777777" w:rsidR="00920E54" w:rsidRDefault="00920E54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Low</w:t>
            </w:r>
          </w:p>
          <w:p w14:paraId="38307DC5" w14:textId="77777777" w:rsidR="00920E54" w:rsidRPr="007D4E28" w:rsidRDefault="00920E54" w:rsidP="004B1B3D">
            <w:pPr>
              <w:spacing w:before="20" w:after="20"/>
              <w:ind w:firstLine="0"/>
              <w:rPr>
                <w:szCs w:val="24"/>
              </w:rPr>
            </w:pPr>
            <w:r w:rsidRPr="007D4E28">
              <w:rPr>
                <w:szCs w:val="24"/>
              </w:rPr>
              <w:t>(obligatory school)</w:t>
            </w:r>
          </w:p>
          <w:p w14:paraId="3755BE24" w14:textId="77777777" w:rsidR="00920E54" w:rsidRDefault="00920E54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Medium</w:t>
            </w:r>
          </w:p>
          <w:p w14:paraId="6F6C412B" w14:textId="77777777" w:rsidR="00920E54" w:rsidRPr="007D4E28" w:rsidRDefault="00920E54" w:rsidP="004B1B3D">
            <w:pPr>
              <w:spacing w:before="20" w:after="20"/>
              <w:ind w:firstLine="0"/>
              <w:rPr>
                <w:szCs w:val="24"/>
              </w:rPr>
            </w:pPr>
            <w:r w:rsidRPr="007D4E28">
              <w:rPr>
                <w:szCs w:val="24"/>
              </w:rPr>
              <w:t>(vocational school)</w:t>
            </w:r>
          </w:p>
          <w:p w14:paraId="270D0383" w14:textId="77777777" w:rsidR="00920E54" w:rsidRDefault="00920E54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High</w:t>
            </w:r>
          </w:p>
          <w:p w14:paraId="7B433E49" w14:textId="0CCD9569" w:rsidR="00936D79" w:rsidRPr="00167A3E" w:rsidRDefault="00920E54" w:rsidP="004B1B3D">
            <w:pPr>
              <w:spacing w:before="20" w:after="20"/>
              <w:ind w:firstLine="0"/>
              <w:rPr>
                <w:szCs w:val="24"/>
              </w:rPr>
            </w:pPr>
            <w:r w:rsidRPr="007D4E28">
              <w:rPr>
                <w:szCs w:val="24"/>
              </w:rPr>
              <w:t>(tertiary education)</w:t>
            </w:r>
          </w:p>
        </w:tc>
        <w:tc>
          <w:tcPr>
            <w:tcW w:w="709" w:type="dxa"/>
            <w:shd w:val="clear" w:color="auto" w:fill="auto"/>
          </w:tcPr>
          <w:p w14:paraId="3C6A20E2" w14:textId="77777777" w:rsidR="00216E3C" w:rsidRDefault="00216E3C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11EAB9E0" w14:textId="77777777" w:rsidR="00216E3C" w:rsidRDefault="00216E3C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76E90F1A" w14:textId="604EB2CD" w:rsidR="00920E54" w:rsidRPr="00F63DB2" w:rsidRDefault="00216E3C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134</w:t>
            </w:r>
          </w:p>
          <w:p w14:paraId="65F5453D" w14:textId="77777777" w:rsidR="00920E54" w:rsidRPr="00F63DB2" w:rsidRDefault="00920E54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0D6E2B7A" w14:textId="1F9BA39D" w:rsidR="00920E54" w:rsidRPr="00F63DB2" w:rsidRDefault="00216E3C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216</w:t>
            </w:r>
          </w:p>
          <w:p w14:paraId="56869387" w14:textId="77777777" w:rsidR="00920E54" w:rsidRPr="00F63DB2" w:rsidRDefault="00920E54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5DB981F6" w14:textId="69CD05B1" w:rsidR="00920E54" w:rsidRPr="00F63DB2" w:rsidRDefault="00216E3C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483</w:t>
            </w:r>
          </w:p>
        </w:tc>
        <w:tc>
          <w:tcPr>
            <w:tcW w:w="1843" w:type="dxa"/>
            <w:shd w:val="clear" w:color="auto" w:fill="auto"/>
          </w:tcPr>
          <w:p w14:paraId="575293A6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15F73DEB" w14:textId="19E4C9AC" w:rsidR="00920E54" w:rsidRPr="00F63DB2" w:rsidRDefault="001762A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1.8</w:t>
            </w:r>
          </w:p>
          <w:p w14:paraId="490F2874" w14:textId="5FFA86EE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1762A3">
              <w:rPr>
                <w:szCs w:val="24"/>
              </w:rPr>
              <w:t>199.6</w:t>
            </w:r>
            <w:r w:rsidRPr="00F63DB2">
              <w:rPr>
                <w:szCs w:val="24"/>
              </w:rPr>
              <w:t>;</w:t>
            </w:r>
            <w:r w:rsidR="001762A3">
              <w:rPr>
                <w:szCs w:val="24"/>
              </w:rPr>
              <w:t>204.0</w:t>
            </w:r>
          </w:p>
          <w:p w14:paraId="658FB9F0" w14:textId="5CC65C26" w:rsidR="00920E54" w:rsidRPr="00F63DB2" w:rsidRDefault="001762A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3.3</w:t>
            </w:r>
          </w:p>
          <w:p w14:paraId="55DD172F" w14:textId="31A9ECD8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1762A3">
              <w:rPr>
                <w:szCs w:val="24"/>
              </w:rPr>
              <w:t>201.5</w:t>
            </w:r>
            <w:r w:rsidRPr="00F63DB2">
              <w:rPr>
                <w:szCs w:val="24"/>
              </w:rPr>
              <w:t>;</w:t>
            </w:r>
            <w:r w:rsidR="001762A3">
              <w:rPr>
                <w:szCs w:val="24"/>
              </w:rPr>
              <w:t>205.1</w:t>
            </w:r>
            <w:r w:rsidRPr="00F63DB2">
              <w:rPr>
                <w:szCs w:val="24"/>
              </w:rPr>
              <w:t>)</w:t>
            </w:r>
          </w:p>
          <w:p w14:paraId="1DCF4E9A" w14:textId="41381E4E" w:rsidR="00920E54" w:rsidRPr="00F63DB2" w:rsidRDefault="001762A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3.5</w:t>
            </w:r>
          </w:p>
          <w:p w14:paraId="30BB958E" w14:textId="11A43269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1762A3">
              <w:rPr>
                <w:szCs w:val="24"/>
              </w:rPr>
              <w:t>202.4</w:t>
            </w:r>
            <w:r w:rsidRPr="00F63DB2">
              <w:rPr>
                <w:szCs w:val="24"/>
              </w:rPr>
              <w:t>;</w:t>
            </w:r>
            <w:r w:rsidR="001762A3">
              <w:rPr>
                <w:szCs w:val="24"/>
              </w:rPr>
              <w:t>204.7</w:t>
            </w:r>
            <w:r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F3C902B" w14:textId="16BD81B6" w:rsidR="00920E54" w:rsidRPr="00F63DB2" w:rsidRDefault="001762A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414</w:t>
            </w:r>
          </w:p>
          <w:p w14:paraId="2765449A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0173B2EB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4EA3870F" w14:textId="7C887875" w:rsidR="00920E54" w:rsidRPr="00F63DB2" w:rsidRDefault="00F664F8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0.8</w:t>
            </w:r>
          </w:p>
          <w:p w14:paraId="7281324C" w14:textId="4BA38B02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F664F8">
              <w:rPr>
                <w:szCs w:val="24"/>
              </w:rPr>
              <w:t>228.5</w:t>
            </w:r>
            <w:r w:rsidRPr="00F63DB2">
              <w:rPr>
                <w:szCs w:val="24"/>
              </w:rPr>
              <w:t>;</w:t>
            </w:r>
            <w:r w:rsidR="00F664F8">
              <w:rPr>
                <w:szCs w:val="24"/>
              </w:rPr>
              <w:t>233.1</w:t>
            </w:r>
            <w:r w:rsidRPr="00F63DB2">
              <w:rPr>
                <w:szCs w:val="24"/>
              </w:rPr>
              <w:t>)</w:t>
            </w:r>
          </w:p>
          <w:p w14:paraId="61738FD5" w14:textId="6626027D" w:rsidR="00920E54" w:rsidRPr="00F63DB2" w:rsidRDefault="00F664F8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1.0</w:t>
            </w:r>
          </w:p>
          <w:p w14:paraId="2961D2E5" w14:textId="2AFEDC3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F664F8">
              <w:rPr>
                <w:szCs w:val="24"/>
              </w:rPr>
              <w:t>229.1</w:t>
            </w:r>
            <w:r w:rsidRPr="00F63DB2">
              <w:rPr>
                <w:szCs w:val="24"/>
              </w:rPr>
              <w:t>;</w:t>
            </w:r>
            <w:r w:rsidR="00F664F8">
              <w:rPr>
                <w:szCs w:val="24"/>
              </w:rPr>
              <w:t>232.9</w:t>
            </w:r>
          </w:p>
          <w:p w14:paraId="28E45FFA" w14:textId="19F28008" w:rsidR="00920E54" w:rsidRPr="00F63DB2" w:rsidRDefault="00F664F8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0.4</w:t>
            </w:r>
          </w:p>
          <w:p w14:paraId="73057D84" w14:textId="194FD28E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F664F8">
              <w:rPr>
                <w:szCs w:val="24"/>
              </w:rPr>
              <w:t>229.2</w:t>
            </w:r>
            <w:r w:rsidRPr="00F63DB2">
              <w:rPr>
                <w:szCs w:val="24"/>
              </w:rPr>
              <w:t>;</w:t>
            </w:r>
            <w:r w:rsidR="00F664F8">
              <w:rPr>
                <w:szCs w:val="24"/>
              </w:rPr>
              <w:t>231.6</w:t>
            </w:r>
            <w:r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9491CE2" w14:textId="1A947504" w:rsidR="00920E54" w:rsidRPr="00F63DB2" w:rsidRDefault="00F664F8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72</w:t>
            </w:r>
          </w:p>
          <w:p w14:paraId="34AD2C49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54E5BBC7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0C61AB8B" w14:textId="660FE282" w:rsidR="00920E54" w:rsidRPr="00F63DB2" w:rsidRDefault="003E1777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7</w:t>
            </w:r>
          </w:p>
          <w:p w14:paraId="19FEBCB4" w14:textId="34F7D44A" w:rsidR="00920E54" w:rsidRPr="00F63DB2" w:rsidRDefault="003E1777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6</w:t>
            </w:r>
            <w:r w:rsidR="00920E54" w:rsidRPr="00F63DB2">
              <w:rPr>
                <w:szCs w:val="24"/>
              </w:rPr>
              <w:t>;0.88)</w:t>
            </w:r>
          </w:p>
          <w:p w14:paraId="5C9A0A9F" w14:textId="25C127CE" w:rsidR="00920E54" w:rsidRPr="00F63DB2" w:rsidRDefault="003E1777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7</w:t>
            </w:r>
          </w:p>
          <w:p w14:paraId="1C966FAC" w14:textId="51E577F9" w:rsidR="00920E54" w:rsidRPr="00F63DB2" w:rsidRDefault="003E1777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7</w:t>
            </w:r>
            <w:r w:rsidR="00920E54" w:rsidRPr="00F63DB2">
              <w:rPr>
                <w:szCs w:val="24"/>
              </w:rPr>
              <w:t>;0.88)</w:t>
            </w:r>
          </w:p>
          <w:p w14:paraId="5246E144" w14:textId="6B406389" w:rsidR="00920E54" w:rsidRPr="00F63DB2" w:rsidRDefault="003E1777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8</w:t>
            </w:r>
          </w:p>
          <w:p w14:paraId="7288C5C2" w14:textId="07FF0E3F" w:rsidR="00920E54" w:rsidRPr="00F63DB2" w:rsidRDefault="003E1777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7;0.88</w:t>
            </w:r>
            <w:r w:rsidR="00920E54"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AD13065" w14:textId="5CB15224" w:rsidR="00920E54" w:rsidRPr="00F63DB2" w:rsidRDefault="003E1777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0882</w:t>
            </w:r>
          </w:p>
          <w:p w14:paraId="04178A22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363A535B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769C9A87" w14:textId="13472563" w:rsidR="00920E54" w:rsidRPr="00F63DB2" w:rsidRDefault="00612D69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7</w:t>
            </w:r>
          </w:p>
          <w:p w14:paraId="70E13064" w14:textId="48FE0EBB" w:rsidR="00920E54" w:rsidRPr="00F63DB2" w:rsidRDefault="00612D69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32;4.42</w:t>
            </w:r>
            <w:r w:rsidR="00920E54" w:rsidRPr="00F63DB2">
              <w:rPr>
                <w:szCs w:val="24"/>
              </w:rPr>
              <w:t>)</w:t>
            </w:r>
          </w:p>
          <w:p w14:paraId="0A0A5635" w14:textId="14886990" w:rsidR="00920E54" w:rsidRPr="00F63DB2" w:rsidRDefault="00612D69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7</w:t>
            </w:r>
          </w:p>
          <w:p w14:paraId="4999D5B1" w14:textId="79762813" w:rsidR="00920E54" w:rsidRPr="00F63DB2" w:rsidRDefault="00612D69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33;4.41</w:t>
            </w:r>
            <w:r w:rsidR="00920E54" w:rsidRPr="00F63DB2">
              <w:rPr>
                <w:szCs w:val="24"/>
              </w:rPr>
              <w:t>)</w:t>
            </w:r>
          </w:p>
          <w:p w14:paraId="2DA7C81C" w14:textId="57E5DB84" w:rsidR="00920E54" w:rsidRPr="00F63DB2" w:rsidRDefault="00612D69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3</w:t>
            </w:r>
          </w:p>
          <w:p w14:paraId="161AE823" w14:textId="4D689083" w:rsidR="00920E54" w:rsidRPr="00F63DB2" w:rsidRDefault="00612D69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30;4.35</w:t>
            </w:r>
            <w:r w:rsidR="00920E54"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5933DF8" w14:textId="76E83F13" w:rsidR="00920E54" w:rsidRPr="00F63DB2" w:rsidRDefault="00612D69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118</w:t>
            </w:r>
          </w:p>
          <w:p w14:paraId="5CBD4429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color w:val="FF0000"/>
                <w:szCs w:val="24"/>
              </w:rPr>
            </w:pPr>
          </w:p>
          <w:p w14:paraId="21483985" w14:textId="77777777" w:rsidR="00920E54" w:rsidRPr="00F63DB2" w:rsidRDefault="00920E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</w:tr>
      <w:tr w:rsidR="00936D79" w:rsidRPr="00F63DB2" w14:paraId="7ABB1846" w14:textId="77777777" w:rsidTr="00AD60EF">
        <w:tc>
          <w:tcPr>
            <w:tcW w:w="2695" w:type="dxa"/>
            <w:shd w:val="clear" w:color="auto" w:fill="auto"/>
          </w:tcPr>
          <w:p w14:paraId="63ECB667" w14:textId="5FC559F9" w:rsidR="00936D79" w:rsidRPr="00B25D72" w:rsidRDefault="00936D79" w:rsidP="004B1B3D">
            <w:pPr>
              <w:spacing w:before="20" w:after="20"/>
              <w:ind w:firstLine="0"/>
              <w:jc w:val="left"/>
              <w:rPr>
                <w:b/>
                <w:szCs w:val="24"/>
                <w:vertAlign w:val="superscript"/>
              </w:rPr>
            </w:pPr>
            <w:r w:rsidRPr="00792570">
              <w:rPr>
                <w:b/>
                <w:szCs w:val="24"/>
              </w:rPr>
              <w:lastRenderedPageBreak/>
              <w:t>Educational level</w:t>
            </w:r>
            <w:r w:rsidR="00167A3E">
              <w:rPr>
                <w:b/>
                <w:szCs w:val="24"/>
              </w:rPr>
              <w:t xml:space="preserve"> </w:t>
            </w:r>
            <w:proofErr w:type="spellStart"/>
            <w:r w:rsidR="00167A3E">
              <w:rPr>
                <w:b/>
                <w:szCs w:val="24"/>
              </w:rPr>
              <w:t>father</w:t>
            </w:r>
            <w:r w:rsidR="00E22977">
              <w:rPr>
                <w:b/>
                <w:szCs w:val="24"/>
                <w:vertAlign w:val="superscript"/>
              </w:rPr>
              <w:t>a</w:t>
            </w:r>
            <w:proofErr w:type="spellEnd"/>
          </w:p>
          <w:p w14:paraId="0B1E81A3" w14:textId="77777777" w:rsidR="00936D79" w:rsidRDefault="00936D79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Low</w:t>
            </w:r>
          </w:p>
          <w:p w14:paraId="2C5FF321" w14:textId="77777777" w:rsidR="00936D79" w:rsidRPr="007D4E28" w:rsidRDefault="00936D79" w:rsidP="004B1B3D">
            <w:pPr>
              <w:spacing w:before="20" w:after="20"/>
              <w:ind w:firstLine="0"/>
              <w:rPr>
                <w:szCs w:val="24"/>
              </w:rPr>
            </w:pPr>
            <w:r w:rsidRPr="007D4E28">
              <w:rPr>
                <w:szCs w:val="24"/>
              </w:rPr>
              <w:t>(obligatory school)</w:t>
            </w:r>
          </w:p>
          <w:p w14:paraId="77FEF334" w14:textId="77777777" w:rsidR="00936D79" w:rsidRDefault="00936D79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Medium</w:t>
            </w:r>
          </w:p>
          <w:p w14:paraId="0AC51744" w14:textId="77777777" w:rsidR="00936D79" w:rsidRPr="007D4E28" w:rsidRDefault="00936D79" w:rsidP="004B1B3D">
            <w:pPr>
              <w:spacing w:before="20" w:after="20"/>
              <w:ind w:firstLine="0"/>
              <w:rPr>
                <w:szCs w:val="24"/>
              </w:rPr>
            </w:pPr>
            <w:r w:rsidRPr="007D4E28">
              <w:rPr>
                <w:szCs w:val="24"/>
              </w:rPr>
              <w:t>(vocational school)</w:t>
            </w:r>
          </w:p>
          <w:p w14:paraId="461A4B78" w14:textId="77777777" w:rsidR="00936D79" w:rsidRDefault="00936D79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High</w:t>
            </w:r>
          </w:p>
          <w:p w14:paraId="70B3066F" w14:textId="79CE042C" w:rsidR="00936D79" w:rsidRPr="00792570" w:rsidRDefault="00936D79" w:rsidP="004B1B3D">
            <w:pPr>
              <w:spacing w:before="20" w:after="20"/>
              <w:ind w:firstLine="0"/>
              <w:rPr>
                <w:b/>
                <w:szCs w:val="24"/>
              </w:rPr>
            </w:pPr>
            <w:r w:rsidRPr="007D4E28">
              <w:rPr>
                <w:szCs w:val="24"/>
              </w:rPr>
              <w:t>(tertiary education)</w:t>
            </w:r>
          </w:p>
        </w:tc>
        <w:tc>
          <w:tcPr>
            <w:tcW w:w="709" w:type="dxa"/>
            <w:shd w:val="clear" w:color="auto" w:fill="auto"/>
          </w:tcPr>
          <w:p w14:paraId="1736E0EC" w14:textId="77777777" w:rsidR="00936D79" w:rsidRDefault="00936D79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2F5F7ED9" w14:textId="77777777" w:rsidR="00936D79" w:rsidRDefault="00936D79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7D921EC0" w14:textId="77777777" w:rsidR="00936D79" w:rsidRPr="00F63DB2" w:rsidRDefault="00936D79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134</w:t>
            </w:r>
          </w:p>
          <w:p w14:paraId="69B2965F" w14:textId="77777777" w:rsidR="00936D79" w:rsidRPr="00F63DB2" w:rsidRDefault="00936D79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033FA6A3" w14:textId="77777777" w:rsidR="00936D79" w:rsidRPr="00F63DB2" w:rsidRDefault="00936D79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216</w:t>
            </w:r>
          </w:p>
          <w:p w14:paraId="3BE872D0" w14:textId="77777777" w:rsidR="00936D79" w:rsidRPr="00F63DB2" w:rsidRDefault="00936D79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1F0AD014" w14:textId="5F8966DC" w:rsidR="00936D79" w:rsidRPr="00F63DB2" w:rsidRDefault="00936D79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483</w:t>
            </w:r>
          </w:p>
        </w:tc>
        <w:tc>
          <w:tcPr>
            <w:tcW w:w="1843" w:type="dxa"/>
            <w:shd w:val="clear" w:color="auto" w:fill="auto"/>
          </w:tcPr>
          <w:p w14:paraId="1D668159" w14:textId="77777777" w:rsidR="00936D79" w:rsidRPr="00F63DB2" w:rsidRDefault="00936D79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007CE90F" w14:textId="52F890D2" w:rsidR="00936D79" w:rsidRPr="00F63DB2" w:rsidRDefault="000753B2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2.0</w:t>
            </w:r>
          </w:p>
          <w:p w14:paraId="5305A0FE" w14:textId="2B31E6F7" w:rsidR="00936D79" w:rsidRPr="00F63DB2" w:rsidRDefault="00936D79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0753B2">
              <w:rPr>
                <w:szCs w:val="24"/>
              </w:rPr>
              <w:t>199.5</w:t>
            </w:r>
            <w:r w:rsidRPr="00F63DB2">
              <w:rPr>
                <w:szCs w:val="24"/>
              </w:rPr>
              <w:t>;</w:t>
            </w:r>
            <w:r w:rsidR="000753B2">
              <w:rPr>
                <w:szCs w:val="24"/>
              </w:rPr>
              <w:t>204.6</w:t>
            </w:r>
            <w:r w:rsidRPr="00F63DB2">
              <w:rPr>
                <w:szCs w:val="24"/>
              </w:rPr>
              <w:t>)</w:t>
            </w:r>
          </w:p>
          <w:p w14:paraId="19FE0120" w14:textId="72BE9AC6" w:rsidR="00936D79" w:rsidRPr="00F63DB2" w:rsidRDefault="000753B2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3.9</w:t>
            </w:r>
          </w:p>
          <w:p w14:paraId="407DE731" w14:textId="338E2409" w:rsidR="00936D79" w:rsidRPr="00F63DB2" w:rsidRDefault="00936D79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0753B2">
              <w:rPr>
                <w:szCs w:val="24"/>
              </w:rPr>
              <w:t>202.0</w:t>
            </w:r>
            <w:r w:rsidRPr="00F63DB2">
              <w:rPr>
                <w:szCs w:val="24"/>
              </w:rPr>
              <w:t>;</w:t>
            </w:r>
            <w:r w:rsidR="000753B2">
              <w:rPr>
                <w:szCs w:val="24"/>
              </w:rPr>
              <w:t>205.9</w:t>
            </w:r>
            <w:r w:rsidRPr="00F63DB2">
              <w:rPr>
                <w:szCs w:val="24"/>
              </w:rPr>
              <w:t>)</w:t>
            </w:r>
          </w:p>
          <w:p w14:paraId="391B0FFA" w14:textId="5A5EECD1" w:rsidR="00936D79" w:rsidRPr="00F63DB2" w:rsidRDefault="000753B2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3.5</w:t>
            </w:r>
          </w:p>
          <w:p w14:paraId="7CDD5D90" w14:textId="4956EBC0" w:rsidR="00936D79" w:rsidRPr="00F63DB2" w:rsidRDefault="00936D79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0753B2">
              <w:rPr>
                <w:szCs w:val="24"/>
              </w:rPr>
              <w:t>202.2</w:t>
            </w:r>
            <w:r w:rsidRPr="00F63DB2">
              <w:rPr>
                <w:szCs w:val="24"/>
              </w:rPr>
              <w:t>;</w:t>
            </w:r>
            <w:r w:rsidR="000753B2">
              <w:rPr>
                <w:szCs w:val="24"/>
              </w:rPr>
              <w:t>204.9</w:t>
            </w:r>
            <w:r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623361D" w14:textId="4C367CBC" w:rsidR="00936D79" w:rsidRPr="00F63DB2" w:rsidRDefault="000753B2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460</w:t>
            </w:r>
          </w:p>
          <w:p w14:paraId="535B5665" w14:textId="77777777" w:rsidR="00936D79" w:rsidRPr="00F63DB2" w:rsidRDefault="00936D79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3FDFF889" w14:textId="77777777" w:rsidR="00936D79" w:rsidRPr="00F63DB2" w:rsidRDefault="00936D79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0E4E7F4E" w14:textId="2C613176" w:rsidR="00936D79" w:rsidRPr="00F63DB2" w:rsidRDefault="00162ECF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1.0</w:t>
            </w:r>
          </w:p>
          <w:p w14:paraId="74769D83" w14:textId="3B4DC8C4" w:rsidR="00936D79" w:rsidRPr="00F63DB2" w:rsidRDefault="00936D79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162ECF">
              <w:rPr>
                <w:szCs w:val="24"/>
              </w:rPr>
              <w:t>228.3</w:t>
            </w:r>
            <w:r w:rsidRPr="00F63DB2">
              <w:rPr>
                <w:szCs w:val="24"/>
              </w:rPr>
              <w:t>;</w:t>
            </w:r>
            <w:r w:rsidR="00162ECF">
              <w:rPr>
                <w:szCs w:val="24"/>
              </w:rPr>
              <w:t>233.7</w:t>
            </w:r>
            <w:r w:rsidRPr="00F63DB2">
              <w:rPr>
                <w:szCs w:val="24"/>
              </w:rPr>
              <w:t>)</w:t>
            </w:r>
          </w:p>
          <w:p w14:paraId="0585A40D" w14:textId="63E2092E" w:rsidR="00936D79" w:rsidRPr="00F63DB2" w:rsidRDefault="00162ECF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1.4</w:t>
            </w:r>
          </w:p>
          <w:p w14:paraId="72F34B21" w14:textId="07820EF1" w:rsidR="00936D79" w:rsidRPr="00F63DB2" w:rsidRDefault="00936D79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162ECF">
              <w:rPr>
                <w:szCs w:val="24"/>
              </w:rPr>
              <w:t>229.3</w:t>
            </w:r>
            <w:r w:rsidRPr="00F63DB2">
              <w:rPr>
                <w:szCs w:val="24"/>
              </w:rPr>
              <w:t>;</w:t>
            </w:r>
            <w:r w:rsidR="00162ECF">
              <w:rPr>
                <w:szCs w:val="24"/>
              </w:rPr>
              <w:t>233.5</w:t>
            </w:r>
            <w:r w:rsidRPr="00F63DB2">
              <w:rPr>
                <w:szCs w:val="24"/>
              </w:rPr>
              <w:t>)</w:t>
            </w:r>
          </w:p>
          <w:p w14:paraId="7A962AF8" w14:textId="0D579AC1" w:rsidR="00936D79" w:rsidRPr="00F63DB2" w:rsidRDefault="00162ECF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0.67</w:t>
            </w:r>
          </w:p>
          <w:p w14:paraId="720E4EE8" w14:textId="2E84252B" w:rsidR="00936D79" w:rsidRPr="00F63DB2" w:rsidRDefault="00936D79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162ECF">
              <w:rPr>
                <w:szCs w:val="24"/>
              </w:rPr>
              <w:t>229.2</w:t>
            </w:r>
            <w:r w:rsidRPr="00F63DB2">
              <w:rPr>
                <w:szCs w:val="24"/>
              </w:rPr>
              <w:t>;</w:t>
            </w:r>
            <w:r w:rsidR="00162ECF">
              <w:rPr>
                <w:szCs w:val="24"/>
              </w:rPr>
              <w:t>232.1</w:t>
            </w:r>
            <w:r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FCD047F" w14:textId="7AFDCE20" w:rsidR="00936D79" w:rsidRPr="00F63DB2" w:rsidRDefault="00162ECF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60</w:t>
            </w:r>
          </w:p>
          <w:p w14:paraId="29F621E7" w14:textId="77777777" w:rsidR="00936D79" w:rsidRPr="00F63DB2" w:rsidRDefault="00936D79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573258AC" w14:textId="77777777" w:rsidR="00936D79" w:rsidRPr="00F63DB2" w:rsidRDefault="00936D79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4180A4D6" w14:textId="6EE8C2D3" w:rsidR="00936D79" w:rsidRPr="00F63DB2" w:rsidRDefault="00936D79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0.8</w:t>
            </w:r>
            <w:r w:rsidR="00D5354E">
              <w:rPr>
                <w:szCs w:val="24"/>
              </w:rPr>
              <w:t>7</w:t>
            </w:r>
          </w:p>
          <w:p w14:paraId="7F408439" w14:textId="3804B454" w:rsidR="00936D79" w:rsidRPr="00F63DB2" w:rsidRDefault="00D5354E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6</w:t>
            </w:r>
            <w:r w:rsidR="00936D79" w:rsidRPr="00F63DB2">
              <w:rPr>
                <w:szCs w:val="24"/>
              </w:rPr>
              <w:t>;0.88)</w:t>
            </w:r>
          </w:p>
          <w:p w14:paraId="691D80C8" w14:textId="77777777" w:rsidR="00936D79" w:rsidRPr="00F63DB2" w:rsidRDefault="00936D79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0.87</w:t>
            </w:r>
          </w:p>
          <w:p w14:paraId="2BE25F16" w14:textId="0D7992A4" w:rsidR="00936D79" w:rsidRPr="00F63DB2" w:rsidRDefault="00D5354E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7</w:t>
            </w:r>
            <w:r w:rsidR="00936D79" w:rsidRPr="00F63DB2">
              <w:rPr>
                <w:szCs w:val="24"/>
              </w:rPr>
              <w:t>;0.88)</w:t>
            </w:r>
          </w:p>
          <w:p w14:paraId="26668E15" w14:textId="430B044E" w:rsidR="00936D79" w:rsidRPr="00F63DB2" w:rsidRDefault="00936D79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0.8</w:t>
            </w:r>
            <w:r w:rsidR="00D5354E">
              <w:rPr>
                <w:szCs w:val="24"/>
              </w:rPr>
              <w:t>8</w:t>
            </w:r>
          </w:p>
          <w:p w14:paraId="627F6C10" w14:textId="5CE555F6" w:rsidR="00936D79" w:rsidRPr="00F63DB2" w:rsidRDefault="00D5354E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7;0.88</w:t>
            </w:r>
            <w:r w:rsidR="00936D79"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1ECDB226" w14:textId="5483F60C" w:rsidR="00936D79" w:rsidRPr="00F63DB2" w:rsidRDefault="00D5354E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257</w:t>
            </w:r>
          </w:p>
          <w:p w14:paraId="4D619726" w14:textId="77777777" w:rsidR="00936D79" w:rsidRPr="00F63DB2" w:rsidRDefault="00936D79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5438175F" w14:textId="77777777" w:rsidR="00936D79" w:rsidRPr="00F63DB2" w:rsidRDefault="00936D79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06E580DD" w14:textId="6DA5933E" w:rsidR="00936D79" w:rsidRPr="00F63DB2" w:rsidRDefault="00203057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5</w:t>
            </w:r>
          </w:p>
          <w:p w14:paraId="2D8D6099" w14:textId="632DB024" w:rsidR="00936D79" w:rsidRPr="00F63DB2" w:rsidRDefault="00203057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29;4.41</w:t>
            </w:r>
            <w:r w:rsidR="00936D79" w:rsidRPr="00F63DB2">
              <w:rPr>
                <w:szCs w:val="24"/>
              </w:rPr>
              <w:t>)</w:t>
            </w:r>
          </w:p>
          <w:p w14:paraId="23BF9DE8" w14:textId="28A98FF8" w:rsidR="00936D79" w:rsidRPr="00F63DB2" w:rsidRDefault="00203057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4</w:t>
            </w:r>
          </w:p>
          <w:p w14:paraId="09199C56" w14:textId="53B37B9F" w:rsidR="00936D79" w:rsidRPr="00F63DB2" w:rsidRDefault="00203057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29;4.38</w:t>
            </w:r>
            <w:r w:rsidR="00936D79" w:rsidRPr="00F63DB2">
              <w:rPr>
                <w:szCs w:val="24"/>
              </w:rPr>
              <w:t>)</w:t>
            </w:r>
          </w:p>
          <w:p w14:paraId="368F348F" w14:textId="24B80BEB" w:rsidR="00936D79" w:rsidRPr="00F63DB2" w:rsidRDefault="00203057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4</w:t>
            </w:r>
          </w:p>
          <w:p w14:paraId="33F077E1" w14:textId="5B327913" w:rsidR="00936D79" w:rsidRPr="00F63DB2" w:rsidRDefault="00203057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31;4.37</w:t>
            </w:r>
            <w:r w:rsidR="00936D79"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5DD9A01" w14:textId="662CA444" w:rsidR="00936D79" w:rsidRPr="00F63DB2" w:rsidRDefault="00203057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18</w:t>
            </w:r>
          </w:p>
          <w:p w14:paraId="016A12E0" w14:textId="77777777" w:rsidR="00936D79" w:rsidRPr="00F63DB2" w:rsidRDefault="00936D79" w:rsidP="004B1B3D">
            <w:pPr>
              <w:spacing w:before="20" w:after="20"/>
              <w:ind w:firstLine="0"/>
              <w:jc w:val="center"/>
              <w:rPr>
                <w:color w:val="FF0000"/>
                <w:szCs w:val="24"/>
              </w:rPr>
            </w:pPr>
          </w:p>
          <w:p w14:paraId="2B33BBDF" w14:textId="77777777" w:rsidR="00936D79" w:rsidRPr="00F63DB2" w:rsidRDefault="00936D79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</w:tr>
      <w:tr w:rsidR="006C7A2B" w:rsidRPr="00F63DB2" w14:paraId="2B5106BA" w14:textId="77777777" w:rsidTr="00E21816">
        <w:trPr>
          <w:trHeight w:val="565"/>
        </w:trPr>
        <w:tc>
          <w:tcPr>
            <w:tcW w:w="2695" w:type="dxa"/>
            <w:shd w:val="clear" w:color="auto" w:fill="auto"/>
          </w:tcPr>
          <w:p w14:paraId="430A99D0" w14:textId="77777777" w:rsidR="006C7A2B" w:rsidRPr="00B1721F" w:rsidRDefault="006C7A2B" w:rsidP="004B1B3D">
            <w:pPr>
              <w:spacing w:before="20" w:after="20"/>
              <w:ind w:firstLine="0"/>
              <w:jc w:val="left"/>
              <w:rPr>
                <w:b/>
                <w:szCs w:val="24"/>
              </w:rPr>
            </w:pPr>
            <w:r w:rsidRPr="00B1721F">
              <w:rPr>
                <w:b/>
                <w:szCs w:val="24"/>
              </w:rPr>
              <w:t>Migration background</w:t>
            </w:r>
            <w:r>
              <w:rPr>
                <w:b/>
                <w:szCs w:val="24"/>
              </w:rPr>
              <w:t xml:space="preserve"> mother</w:t>
            </w:r>
          </w:p>
          <w:p w14:paraId="08BB92EA" w14:textId="1E1395B8" w:rsidR="006C7A2B" w:rsidRDefault="006C7A2B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  <w:p w14:paraId="1EFFC006" w14:textId="77777777" w:rsidR="006C7A2B" w:rsidRDefault="006C7A2B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547675AD" w14:textId="57C2C3FA" w:rsidR="006C7A2B" w:rsidRDefault="006C7A2B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Non-European</w:t>
            </w:r>
          </w:p>
          <w:p w14:paraId="1C5CEBEC" w14:textId="77777777" w:rsidR="006C7A2B" w:rsidRPr="00B1721F" w:rsidRDefault="006C7A2B" w:rsidP="004B1B3D">
            <w:pPr>
              <w:spacing w:before="20" w:after="20"/>
              <w:ind w:firstLine="0"/>
              <w:jc w:val="left"/>
              <w:rPr>
                <w:b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5F8D6355" w14:textId="77777777" w:rsidR="006C7A2B" w:rsidRPr="00F63DB2" w:rsidRDefault="006C7A2B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4E28ACE3" w14:textId="77777777" w:rsidR="006C7A2B" w:rsidRDefault="006C7A2B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097D67B8" w14:textId="6F4D9145" w:rsidR="006C7A2B" w:rsidRDefault="00792AAD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700</w:t>
            </w:r>
          </w:p>
          <w:p w14:paraId="2B00BCDC" w14:textId="77777777" w:rsidR="006C7A2B" w:rsidRDefault="006C7A2B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33D385A5" w14:textId="1D47AA80" w:rsidR="006C7A2B" w:rsidRPr="00F63DB2" w:rsidRDefault="00792AAD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131</w:t>
            </w:r>
          </w:p>
        </w:tc>
        <w:tc>
          <w:tcPr>
            <w:tcW w:w="1843" w:type="dxa"/>
            <w:shd w:val="clear" w:color="auto" w:fill="auto"/>
          </w:tcPr>
          <w:p w14:paraId="58D3036B" w14:textId="77777777" w:rsidR="006C7A2B" w:rsidRPr="00EA5F40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3237016E" w14:textId="77777777" w:rsidR="006C7A2B" w:rsidRPr="00EA5F40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033E9F79" w14:textId="1C91DEA1" w:rsidR="006C7A2B" w:rsidRPr="00EA5F40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EA5F40">
              <w:rPr>
                <w:szCs w:val="24"/>
              </w:rPr>
              <w:t>20</w:t>
            </w:r>
            <w:r w:rsidR="00B95ACA">
              <w:rPr>
                <w:szCs w:val="24"/>
              </w:rPr>
              <w:t>3.2</w:t>
            </w:r>
          </w:p>
          <w:p w14:paraId="14789583" w14:textId="7DFB1A2D" w:rsidR="006C7A2B" w:rsidRDefault="00B95ACA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02.3;204.2</w:t>
            </w:r>
            <w:r w:rsidR="006C7A2B" w:rsidRPr="00EA5F40">
              <w:rPr>
                <w:szCs w:val="24"/>
              </w:rPr>
              <w:t>)</w:t>
            </w:r>
          </w:p>
          <w:p w14:paraId="710C910A" w14:textId="0CC5130E" w:rsidR="006C7A2B" w:rsidRPr="00EA5F40" w:rsidRDefault="00B95ACA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3.0</w:t>
            </w:r>
          </w:p>
          <w:p w14:paraId="54BACB4E" w14:textId="2D0A1AC5" w:rsidR="006C7A2B" w:rsidRPr="00EA5F40" w:rsidRDefault="00B95ACA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00.8</w:t>
            </w:r>
            <w:r w:rsidR="006C7A2B">
              <w:rPr>
                <w:szCs w:val="24"/>
              </w:rPr>
              <w:t>;</w:t>
            </w:r>
            <w:r>
              <w:rPr>
                <w:szCs w:val="24"/>
              </w:rPr>
              <w:t>205.3</w:t>
            </w:r>
            <w:r w:rsidR="006C7A2B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DEE2E3B" w14:textId="7E837CBB" w:rsidR="006C7A2B" w:rsidRPr="00EA5F40" w:rsidRDefault="00B95ACA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81</w:t>
            </w:r>
          </w:p>
          <w:p w14:paraId="1D164A4D" w14:textId="77777777" w:rsidR="006C7A2B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4570773B" w14:textId="77777777" w:rsidR="006C7A2B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069AFE8F" w14:textId="77777777" w:rsidR="006C7A2B" w:rsidRPr="00F63DB2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03246B8D" w14:textId="692F8CAC" w:rsidR="006C7A2B" w:rsidRPr="00F63DB2" w:rsidRDefault="004D0C4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0.0</w:t>
            </w:r>
          </w:p>
          <w:p w14:paraId="273EAB29" w14:textId="773538D6" w:rsidR="006C7A2B" w:rsidRPr="00F63DB2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>
              <w:rPr>
                <w:szCs w:val="24"/>
              </w:rPr>
              <w:t>22</w:t>
            </w:r>
            <w:r w:rsidR="004D0C44">
              <w:rPr>
                <w:szCs w:val="24"/>
              </w:rPr>
              <w:t>9.0</w:t>
            </w:r>
            <w:r>
              <w:rPr>
                <w:szCs w:val="24"/>
              </w:rPr>
              <w:t>;</w:t>
            </w:r>
            <w:r w:rsidR="004D0C44">
              <w:rPr>
                <w:szCs w:val="24"/>
              </w:rPr>
              <w:t>231.0</w:t>
            </w:r>
            <w:r w:rsidRPr="00F63DB2">
              <w:rPr>
                <w:szCs w:val="24"/>
              </w:rPr>
              <w:t>)</w:t>
            </w:r>
          </w:p>
          <w:p w14:paraId="2A38FA72" w14:textId="69B4956E" w:rsidR="006C7A2B" w:rsidRPr="00F63DB2" w:rsidRDefault="004D0C4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4.1</w:t>
            </w:r>
          </w:p>
          <w:p w14:paraId="7B2D3314" w14:textId="2AC627E0" w:rsidR="006C7A2B" w:rsidRDefault="004D0C4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31.8</w:t>
            </w:r>
            <w:r w:rsidR="006C7A2B" w:rsidRPr="00F63DB2">
              <w:rPr>
                <w:szCs w:val="24"/>
              </w:rPr>
              <w:t>;</w:t>
            </w:r>
            <w:r>
              <w:rPr>
                <w:szCs w:val="24"/>
              </w:rPr>
              <w:t>236.5</w:t>
            </w:r>
            <w:r w:rsidR="006C7A2B"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2CA5748" w14:textId="1CB42C38" w:rsidR="006C7A2B" w:rsidRPr="00DD0839" w:rsidRDefault="004D0C4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D0839">
              <w:rPr>
                <w:szCs w:val="24"/>
              </w:rPr>
              <w:t>0.002</w:t>
            </w:r>
          </w:p>
          <w:p w14:paraId="100D6E92" w14:textId="77777777" w:rsidR="006C7A2B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47831D34" w14:textId="77777777" w:rsidR="006C7A2B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0C0428A3" w14:textId="77777777" w:rsidR="006C7A2B" w:rsidRPr="00F63DB2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1697B967" w14:textId="77777777" w:rsidR="006C7A2B" w:rsidRPr="00F63DB2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0.88</w:t>
            </w:r>
          </w:p>
          <w:p w14:paraId="55B06322" w14:textId="375E5322" w:rsidR="006C7A2B" w:rsidRPr="00F63DB2" w:rsidRDefault="003B3A3C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7;0.88</w:t>
            </w:r>
            <w:r w:rsidR="006C7A2B" w:rsidRPr="00F63DB2">
              <w:rPr>
                <w:szCs w:val="24"/>
              </w:rPr>
              <w:t>)</w:t>
            </w:r>
          </w:p>
          <w:p w14:paraId="6AD7EA76" w14:textId="222B7D67" w:rsidR="006C7A2B" w:rsidRPr="00F63DB2" w:rsidRDefault="003B3A3C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6</w:t>
            </w:r>
          </w:p>
          <w:p w14:paraId="6E578485" w14:textId="3C9E4ECB" w:rsidR="006C7A2B" w:rsidRDefault="003B3A3C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5;0.87</w:t>
            </w:r>
            <w:r w:rsidR="006C7A2B"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3BFD990" w14:textId="77777777" w:rsidR="006C7A2B" w:rsidRPr="00DD0839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D0839">
              <w:rPr>
                <w:szCs w:val="24"/>
              </w:rPr>
              <w:t>&lt;0.001</w:t>
            </w:r>
          </w:p>
          <w:p w14:paraId="2E83C5F9" w14:textId="77777777" w:rsidR="006C7A2B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520A44F3" w14:textId="77777777" w:rsidR="006C7A2B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6F03FDBC" w14:textId="77777777" w:rsidR="006C7A2B" w:rsidRPr="00F63DB2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0729FEE0" w14:textId="260CEE5C" w:rsidR="006C7A2B" w:rsidRPr="00F63DB2" w:rsidRDefault="00E21816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5</w:t>
            </w:r>
          </w:p>
          <w:p w14:paraId="7123884D" w14:textId="424ED00B" w:rsidR="006C7A2B" w:rsidRPr="00F63DB2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E21816">
              <w:rPr>
                <w:szCs w:val="24"/>
              </w:rPr>
              <w:t>4.32</w:t>
            </w:r>
            <w:r w:rsidRPr="00F63DB2">
              <w:rPr>
                <w:szCs w:val="24"/>
              </w:rPr>
              <w:t>;</w:t>
            </w:r>
            <w:r w:rsidR="00E21816">
              <w:rPr>
                <w:szCs w:val="24"/>
              </w:rPr>
              <w:t>4.37</w:t>
            </w:r>
            <w:r w:rsidRPr="00F63DB2">
              <w:rPr>
                <w:szCs w:val="24"/>
              </w:rPr>
              <w:t>)</w:t>
            </w:r>
          </w:p>
          <w:p w14:paraId="7B30E343" w14:textId="78478B86" w:rsidR="006C7A2B" w:rsidRPr="00F63DB2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4.</w:t>
            </w:r>
            <w:r w:rsidR="00E21816">
              <w:rPr>
                <w:szCs w:val="24"/>
              </w:rPr>
              <w:t>33</w:t>
            </w:r>
          </w:p>
          <w:p w14:paraId="104EAB6A" w14:textId="17BCD5C2" w:rsidR="006C7A2B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E21816">
              <w:rPr>
                <w:szCs w:val="24"/>
              </w:rPr>
              <w:t>4.29</w:t>
            </w:r>
            <w:r w:rsidRPr="00F63DB2">
              <w:rPr>
                <w:szCs w:val="24"/>
              </w:rPr>
              <w:t>;4.</w:t>
            </w:r>
            <w:r w:rsidR="00E21816">
              <w:rPr>
                <w:szCs w:val="24"/>
              </w:rPr>
              <w:t>38</w:t>
            </w:r>
            <w:r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09E49B0B" w14:textId="1DB612E5" w:rsidR="006C7A2B" w:rsidRPr="00F63DB2" w:rsidRDefault="00E21816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544</w:t>
            </w:r>
          </w:p>
          <w:p w14:paraId="3512BFB3" w14:textId="77777777" w:rsidR="006C7A2B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</w:tr>
      <w:tr w:rsidR="006C7A2B" w:rsidRPr="00F63DB2" w14:paraId="2A0D4DA1" w14:textId="77777777" w:rsidTr="00396DA1">
        <w:trPr>
          <w:trHeight w:val="565"/>
        </w:trPr>
        <w:tc>
          <w:tcPr>
            <w:tcW w:w="2695" w:type="dxa"/>
            <w:shd w:val="clear" w:color="auto" w:fill="auto"/>
          </w:tcPr>
          <w:p w14:paraId="09088C38" w14:textId="762AAA26" w:rsidR="006C7A2B" w:rsidRPr="006C7A2B" w:rsidRDefault="006C7A2B" w:rsidP="004B1B3D">
            <w:pPr>
              <w:spacing w:before="20" w:after="20"/>
              <w:ind w:firstLine="0"/>
              <w:jc w:val="left"/>
              <w:rPr>
                <w:b/>
                <w:szCs w:val="24"/>
                <w:vertAlign w:val="superscript"/>
              </w:rPr>
            </w:pPr>
            <w:r w:rsidRPr="00B1721F">
              <w:rPr>
                <w:b/>
                <w:szCs w:val="24"/>
              </w:rPr>
              <w:t>Migration background</w:t>
            </w:r>
            <w:r>
              <w:rPr>
                <w:b/>
                <w:szCs w:val="24"/>
              </w:rPr>
              <w:t xml:space="preserve"> </w:t>
            </w:r>
            <w:proofErr w:type="spellStart"/>
            <w:r>
              <w:rPr>
                <w:b/>
                <w:szCs w:val="24"/>
              </w:rPr>
              <w:t>mother</w:t>
            </w:r>
            <w:r w:rsidR="00165A4A">
              <w:rPr>
                <w:b/>
                <w:szCs w:val="24"/>
                <w:vertAlign w:val="superscript"/>
              </w:rPr>
              <w:t>b</w:t>
            </w:r>
            <w:proofErr w:type="spellEnd"/>
          </w:p>
          <w:p w14:paraId="27F7ED61" w14:textId="77777777" w:rsidR="006C7A2B" w:rsidRDefault="006C7A2B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  <w:p w14:paraId="6D5A5C15" w14:textId="77777777" w:rsidR="006C7A2B" w:rsidRDefault="006C7A2B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3E8B7429" w14:textId="77777777" w:rsidR="006C7A2B" w:rsidRDefault="006C7A2B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Non-European</w:t>
            </w:r>
          </w:p>
          <w:p w14:paraId="6AA8BD1C" w14:textId="77777777" w:rsidR="006C7A2B" w:rsidRPr="00B1721F" w:rsidRDefault="006C7A2B" w:rsidP="004B1B3D">
            <w:pPr>
              <w:spacing w:before="20" w:after="20"/>
              <w:ind w:firstLine="0"/>
              <w:jc w:val="left"/>
              <w:rPr>
                <w:b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6F41D58" w14:textId="77777777" w:rsidR="006C7A2B" w:rsidRPr="00F63DB2" w:rsidRDefault="006C7A2B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5E166147" w14:textId="77777777" w:rsidR="006C7A2B" w:rsidRDefault="006C7A2B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1F9F8FBA" w14:textId="77777777" w:rsidR="00792AAD" w:rsidRDefault="00792AAD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700</w:t>
            </w:r>
          </w:p>
          <w:p w14:paraId="4759A750" w14:textId="77777777" w:rsidR="00792AAD" w:rsidRDefault="00792AAD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666BDC7F" w14:textId="5574929C" w:rsidR="006C7A2B" w:rsidRPr="00F63DB2" w:rsidRDefault="00792AAD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131</w:t>
            </w:r>
          </w:p>
        </w:tc>
        <w:tc>
          <w:tcPr>
            <w:tcW w:w="1843" w:type="dxa"/>
            <w:shd w:val="clear" w:color="auto" w:fill="auto"/>
          </w:tcPr>
          <w:p w14:paraId="11E75BCA" w14:textId="77777777" w:rsidR="006C7A2B" w:rsidRPr="00EA5F40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73B921A2" w14:textId="77777777" w:rsidR="006C7A2B" w:rsidRPr="00EA5F40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204C281C" w14:textId="195D8B10" w:rsidR="006C7A2B" w:rsidRPr="00EA5F40" w:rsidRDefault="003C6726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3.4</w:t>
            </w:r>
          </w:p>
          <w:p w14:paraId="24AB6F26" w14:textId="1D59AC1E" w:rsidR="006C7A2B" w:rsidRDefault="003C6726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02.3;204.4</w:t>
            </w:r>
            <w:r w:rsidR="006C7A2B" w:rsidRPr="00EA5F40">
              <w:rPr>
                <w:szCs w:val="24"/>
              </w:rPr>
              <w:t>)</w:t>
            </w:r>
          </w:p>
          <w:p w14:paraId="5FD3C863" w14:textId="34022038" w:rsidR="006C7A2B" w:rsidRPr="00EA5F40" w:rsidRDefault="003C6726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3.4</w:t>
            </w:r>
          </w:p>
          <w:p w14:paraId="52F6E19B" w14:textId="559C7F45" w:rsidR="006C7A2B" w:rsidRPr="00EA5F40" w:rsidRDefault="003C6726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01.0</w:t>
            </w:r>
            <w:r w:rsidR="006C7A2B">
              <w:rPr>
                <w:szCs w:val="24"/>
              </w:rPr>
              <w:t>;</w:t>
            </w:r>
            <w:r>
              <w:rPr>
                <w:szCs w:val="24"/>
              </w:rPr>
              <w:t>205.9</w:t>
            </w:r>
            <w:r w:rsidR="006C7A2B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4F853E5" w14:textId="3DB2B0A6" w:rsidR="006C7A2B" w:rsidRPr="00EA5F40" w:rsidRDefault="003C6726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49</w:t>
            </w:r>
          </w:p>
          <w:p w14:paraId="6439DF9B" w14:textId="77777777" w:rsidR="006C7A2B" w:rsidRPr="00EA5F40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25B7709A" w14:textId="77777777" w:rsidR="006C7A2B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096799D1" w14:textId="77777777" w:rsidR="006C7A2B" w:rsidRPr="00F63DB2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6684A08B" w14:textId="473A839B" w:rsidR="006C7A2B" w:rsidRPr="00F63DB2" w:rsidRDefault="00DA3BA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0.1</w:t>
            </w:r>
          </w:p>
          <w:p w14:paraId="090FE87D" w14:textId="02AF8CFD" w:rsidR="006C7A2B" w:rsidRPr="00F63DB2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DA3BA3">
              <w:rPr>
                <w:szCs w:val="24"/>
              </w:rPr>
              <w:t>229.0;231.2</w:t>
            </w:r>
            <w:r w:rsidRPr="00F63DB2">
              <w:rPr>
                <w:szCs w:val="24"/>
              </w:rPr>
              <w:t>)</w:t>
            </w:r>
          </w:p>
          <w:p w14:paraId="4256BDC8" w14:textId="1E9B5559" w:rsidR="006C7A2B" w:rsidRPr="00F63DB2" w:rsidRDefault="00DA3BA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4.8</w:t>
            </w:r>
          </w:p>
          <w:p w14:paraId="1B443785" w14:textId="65A1F60D" w:rsidR="006C7A2B" w:rsidRDefault="00DA3BA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32.2</w:t>
            </w:r>
            <w:r w:rsidR="006C7A2B" w:rsidRPr="00F63DB2">
              <w:rPr>
                <w:szCs w:val="24"/>
              </w:rPr>
              <w:t>;</w:t>
            </w:r>
            <w:r>
              <w:rPr>
                <w:szCs w:val="24"/>
              </w:rPr>
              <w:t>237.4</w:t>
            </w:r>
            <w:r w:rsidR="006C7A2B"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49ACA0B" w14:textId="1ACB4950" w:rsidR="006C7A2B" w:rsidRPr="00DD0839" w:rsidRDefault="00DA3BA3" w:rsidP="004B1B3D">
            <w:pPr>
              <w:spacing w:before="20" w:after="20"/>
              <w:ind w:firstLine="0"/>
              <w:jc w:val="center"/>
              <w:rPr>
                <w:b/>
                <w:szCs w:val="24"/>
              </w:rPr>
            </w:pPr>
            <w:r w:rsidRPr="00DD0839">
              <w:rPr>
                <w:b/>
                <w:szCs w:val="24"/>
              </w:rPr>
              <w:t>0.001</w:t>
            </w:r>
          </w:p>
          <w:p w14:paraId="2312A69C" w14:textId="77777777" w:rsidR="006C7A2B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7145F8B0" w14:textId="77777777" w:rsidR="006C7A2B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246258F9" w14:textId="77777777" w:rsidR="006C7A2B" w:rsidRPr="00F63DB2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6BFC049F" w14:textId="77777777" w:rsidR="006C7A2B" w:rsidRPr="00F63DB2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0.88</w:t>
            </w:r>
          </w:p>
          <w:p w14:paraId="3E4A427F" w14:textId="6FEE6178" w:rsidR="006C7A2B" w:rsidRPr="00F63DB2" w:rsidRDefault="00396DA1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7;0.88</w:t>
            </w:r>
            <w:r w:rsidR="006C7A2B" w:rsidRPr="00F63DB2">
              <w:rPr>
                <w:szCs w:val="24"/>
              </w:rPr>
              <w:t>)</w:t>
            </w:r>
          </w:p>
          <w:p w14:paraId="41E5C9FE" w14:textId="0ACB8A35" w:rsidR="006C7A2B" w:rsidRPr="00F63DB2" w:rsidRDefault="006E325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6</w:t>
            </w:r>
          </w:p>
          <w:p w14:paraId="1D8E787B" w14:textId="34C1DCF3" w:rsidR="006C7A2B" w:rsidRDefault="00396DA1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5;0.87</w:t>
            </w:r>
            <w:r w:rsidR="006C7A2B"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6389067" w14:textId="77777777" w:rsidR="006C7A2B" w:rsidRPr="00DD0839" w:rsidRDefault="006C7A2B" w:rsidP="004B1B3D">
            <w:pPr>
              <w:spacing w:before="20" w:after="20"/>
              <w:ind w:firstLine="0"/>
              <w:jc w:val="center"/>
              <w:rPr>
                <w:b/>
                <w:szCs w:val="24"/>
              </w:rPr>
            </w:pPr>
            <w:r w:rsidRPr="00DD0839">
              <w:rPr>
                <w:b/>
                <w:szCs w:val="24"/>
              </w:rPr>
              <w:t>&lt;0.001</w:t>
            </w:r>
          </w:p>
          <w:p w14:paraId="7DB0B6EF" w14:textId="77777777" w:rsidR="006C7A2B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2308A6D2" w14:textId="77777777" w:rsidR="006C7A2B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1DF4933E" w14:textId="77777777" w:rsidR="006C7A2B" w:rsidRPr="00F63DB2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4AC179E7" w14:textId="6B8483FD" w:rsidR="006C7A2B" w:rsidRPr="00F63DB2" w:rsidRDefault="00396DA1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5</w:t>
            </w:r>
          </w:p>
          <w:p w14:paraId="7B6E7E96" w14:textId="3CEABF48" w:rsidR="006C7A2B" w:rsidRPr="00F63DB2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396DA1">
              <w:rPr>
                <w:szCs w:val="24"/>
              </w:rPr>
              <w:t>4.32</w:t>
            </w:r>
            <w:r w:rsidRPr="00F63DB2">
              <w:rPr>
                <w:szCs w:val="24"/>
              </w:rPr>
              <w:t>;</w:t>
            </w:r>
            <w:r w:rsidR="00396DA1">
              <w:rPr>
                <w:szCs w:val="24"/>
              </w:rPr>
              <w:t>4.37</w:t>
            </w:r>
            <w:r w:rsidRPr="00F63DB2">
              <w:rPr>
                <w:szCs w:val="24"/>
              </w:rPr>
              <w:t>)</w:t>
            </w:r>
          </w:p>
          <w:p w14:paraId="58FB415E" w14:textId="48872C34" w:rsidR="006C7A2B" w:rsidRPr="00F63DB2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4.</w:t>
            </w:r>
            <w:r w:rsidR="00396DA1">
              <w:rPr>
                <w:szCs w:val="24"/>
              </w:rPr>
              <w:t>31</w:t>
            </w:r>
          </w:p>
          <w:p w14:paraId="7F66EE20" w14:textId="5A14863E" w:rsidR="006C7A2B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396DA1">
              <w:rPr>
                <w:szCs w:val="24"/>
              </w:rPr>
              <w:t>4.26</w:t>
            </w:r>
            <w:r w:rsidRPr="00F63DB2">
              <w:rPr>
                <w:szCs w:val="24"/>
              </w:rPr>
              <w:t>;4.</w:t>
            </w:r>
            <w:r w:rsidR="00396DA1">
              <w:rPr>
                <w:szCs w:val="24"/>
              </w:rPr>
              <w:t>37</w:t>
            </w:r>
            <w:r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1257BA6" w14:textId="1FD11812" w:rsidR="006C7A2B" w:rsidRPr="00F63DB2" w:rsidRDefault="00396DA1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238</w:t>
            </w:r>
          </w:p>
          <w:p w14:paraId="2ACA32D8" w14:textId="77777777" w:rsidR="006C7A2B" w:rsidRDefault="006C7A2B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</w:tr>
      <w:tr w:rsidR="00533F43" w:rsidRPr="00F63DB2" w14:paraId="0C996DAC" w14:textId="77777777" w:rsidTr="00FE6FB4">
        <w:trPr>
          <w:trHeight w:val="565"/>
        </w:trPr>
        <w:tc>
          <w:tcPr>
            <w:tcW w:w="2695" w:type="dxa"/>
            <w:shd w:val="clear" w:color="auto" w:fill="auto"/>
          </w:tcPr>
          <w:p w14:paraId="157B2D4F" w14:textId="25776345" w:rsidR="00533F43" w:rsidRPr="00B1721F" w:rsidRDefault="00533F43" w:rsidP="004B1B3D">
            <w:pPr>
              <w:spacing w:before="20" w:after="20"/>
              <w:ind w:firstLine="0"/>
              <w:jc w:val="left"/>
              <w:rPr>
                <w:b/>
                <w:szCs w:val="24"/>
              </w:rPr>
            </w:pPr>
            <w:r w:rsidRPr="00B1721F">
              <w:rPr>
                <w:b/>
                <w:szCs w:val="24"/>
              </w:rPr>
              <w:t>Migration background</w:t>
            </w:r>
            <w:r>
              <w:rPr>
                <w:b/>
                <w:szCs w:val="24"/>
              </w:rPr>
              <w:t xml:space="preserve"> father</w:t>
            </w:r>
          </w:p>
          <w:p w14:paraId="3185EEA4" w14:textId="77777777" w:rsidR="00533F43" w:rsidRDefault="00533F4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  <w:p w14:paraId="7A20D33B" w14:textId="77777777" w:rsidR="00533F43" w:rsidRDefault="00533F4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58546D7A" w14:textId="77777777" w:rsidR="00533F43" w:rsidRDefault="00533F4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Non-European</w:t>
            </w:r>
          </w:p>
          <w:p w14:paraId="274CCCBF" w14:textId="77777777" w:rsidR="00533F43" w:rsidRPr="00B1721F" w:rsidRDefault="00533F43" w:rsidP="004B1B3D">
            <w:pPr>
              <w:spacing w:before="20" w:after="20"/>
              <w:ind w:firstLine="0"/>
              <w:rPr>
                <w:b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39F8C2A7" w14:textId="77777777" w:rsidR="00533F43" w:rsidRPr="00F63DB2" w:rsidRDefault="00533F4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175058A3" w14:textId="77777777" w:rsidR="00533F43" w:rsidRDefault="00533F4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00652223" w14:textId="74733E93" w:rsidR="00533F43" w:rsidRDefault="00E91449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714</w:t>
            </w:r>
          </w:p>
          <w:p w14:paraId="42DB3FAD" w14:textId="77777777" w:rsidR="00533F43" w:rsidRDefault="00533F4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48577DD9" w14:textId="08D236F2" w:rsidR="00533F43" w:rsidRPr="00F63DB2" w:rsidRDefault="00E91449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119</w:t>
            </w:r>
          </w:p>
        </w:tc>
        <w:tc>
          <w:tcPr>
            <w:tcW w:w="1843" w:type="dxa"/>
            <w:shd w:val="clear" w:color="auto" w:fill="auto"/>
          </w:tcPr>
          <w:p w14:paraId="18E386FF" w14:textId="77777777" w:rsidR="00533F43" w:rsidRPr="00EA5F40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6BBE9603" w14:textId="77777777" w:rsidR="00533F43" w:rsidRPr="00EA5F40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098DE5D5" w14:textId="5653B374" w:rsidR="00533F43" w:rsidRPr="00EA5F40" w:rsidRDefault="00F4127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3.0</w:t>
            </w:r>
          </w:p>
          <w:p w14:paraId="23B6CFDB" w14:textId="43A2A073" w:rsidR="00533F43" w:rsidRDefault="00F4127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02.0;204.0</w:t>
            </w:r>
            <w:r w:rsidR="00533F43" w:rsidRPr="00EA5F40">
              <w:rPr>
                <w:szCs w:val="24"/>
              </w:rPr>
              <w:t>)</w:t>
            </w:r>
          </w:p>
          <w:p w14:paraId="3750D63B" w14:textId="2FB4BC52" w:rsidR="00533F43" w:rsidRPr="00EA5F40" w:rsidRDefault="00F4127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4.3</w:t>
            </w:r>
          </w:p>
          <w:p w14:paraId="5F83CC17" w14:textId="4B21FD73" w:rsidR="00533F43" w:rsidRDefault="00F4127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01.9</w:t>
            </w:r>
            <w:r w:rsidR="00533F43">
              <w:rPr>
                <w:szCs w:val="24"/>
              </w:rPr>
              <w:t>;</w:t>
            </w:r>
            <w:r>
              <w:rPr>
                <w:szCs w:val="24"/>
              </w:rPr>
              <w:t>206.7</w:t>
            </w:r>
            <w:r w:rsidR="00533F43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0A362E0" w14:textId="086E3A07" w:rsidR="00533F43" w:rsidRPr="00EA5F40" w:rsidRDefault="00F4127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319</w:t>
            </w:r>
          </w:p>
          <w:p w14:paraId="5E397B86" w14:textId="77777777" w:rsidR="00533F43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47151D7E" w14:textId="77777777" w:rsidR="00533F43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101936D4" w14:textId="77777777" w:rsidR="00533F43" w:rsidRPr="00F63DB2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32592481" w14:textId="156A1A57" w:rsidR="00533F43" w:rsidRPr="00F63DB2" w:rsidRDefault="00F4127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0.2</w:t>
            </w:r>
          </w:p>
          <w:p w14:paraId="20DA3943" w14:textId="395E4160" w:rsidR="00533F43" w:rsidRPr="00F63DB2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F41273">
              <w:rPr>
                <w:szCs w:val="24"/>
              </w:rPr>
              <w:t>229.2;231.2</w:t>
            </w:r>
            <w:r w:rsidRPr="00F63DB2">
              <w:rPr>
                <w:szCs w:val="24"/>
              </w:rPr>
              <w:t>)</w:t>
            </w:r>
          </w:p>
          <w:p w14:paraId="6ED3955B" w14:textId="2192DD1E" w:rsidR="00533F43" w:rsidRPr="00F63DB2" w:rsidRDefault="00F4127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3.3</w:t>
            </w:r>
          </w:p>
          <w:p w14:paraId="5E44B678" w14:textId="552732F0" w:rsidR="00533F43" w:rsidRPr="00F63DB2" w:rsidRDefault="00F4127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30.8</w:t>
            </w:r>
            <w:r w:rsidR="00533F43" w:rsidRPr="00F63DB2">
              <w:rPr>
                <w:szCs w:val="24"/>
              </w:rPr>
              <w:t>;</w:t>
            </w:r>
            <w:r>
              <w:rPr>
                <w:szCs w:val="24"/>
              </w:rPr>
              <w:t>235.8</w:t>
            </w:r>
            <w:r w:rsidR="00533F43"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4959AFA4" w14:textId="75C1ABC9" w:rsidR="00533F43" w:rsidRPr="00DD0839" w:rsidRDefault="00F4127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D0839">
              <w:rPr>
                <w:szCs w:val="24"/>
              </w:rPr>
              <w:t>0.025</w:t>
            </w:r>
          </w:p>
          <w:p w14:paraId="0D18FDED" w14:textId="77777777" w:rsidR="00533F43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10B40F08" w14:textId="77777777" w:rsidR="00533F43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66B16153" w14:textId="77777777" w:rsidR="00533F43" w:rsidRPr="00F63DB2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3DEF8891" w14:textId="77777777" w:rsidR="00533F43" w:rsidRPr="00F63DB2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0.88</w:t>
            </w:r>
          </w:p>
          <w:p w14:paraId="2956ED3B" w14:textId="44211E46" w:rsidR="00533F43" w:rsidRPr="00F63DB2" w:rsidRDefault="00DF7A16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7;0.88</w:t>
            </w:r>
            <w:r w:rsidR="00533F43" w:rsidRPr="00F63DB2">
              <w:rPr>
                <w:szCs w:val="24"/>
              </w:rPr>
              <w:t>)</w:t>
            </w:r>
          </w:p>
          <w:p w14:paraId="06D7C003" w14:textId="77777777" w:rsidR="00533F43" w:rsidRPr="00F63DB2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0.87</w:t>
            </w:r>
          </w:p>
          <w:p w14:paraId="12D228E5" w14:textId="1DEDE2D2" w:rsidR="00533F43" w:rsidRPr="00F63DB2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0.86;0.88)</w:t>
            </w:r>
          </w:p>
        </w:tc>
        <w:tc>
          <w:tcPr>
            <w:tcW w:w="992" w:type="dxa"/>
            <w:shd w:val="clear" w:color="auto" w:fill="auto"/>
          </w:tcPr>
          <w:p w14:paraId="4A2360D0" w14:textId="28EBE5B1" w:rsidR="00533F43" w:rsidRPr="00F63DB2" w:rsidRDefault="00DF7A16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252</w:t>
            </w:r>
          </w:p>
          <w:p w14:paraId="23778AB9" w14:textId="77777777" w:rsidR="00533F43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4A45F330" w14:textId="77777777" w:rsidR="00533F43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788F5A4A" w14:textId="77777777" w:rsidR="00533F43" w:rsidRPr="00F63DB2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2E87D1A1" w14:textId="2A99CD35" w:rsidR="00533F43" w:rsidRPr="00F63DB2" w:rsidRDefault="00FE6FB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5</w:t>
            </w:r>
          </w:p>
          <w:p w14:paraId="2B81D3FF" w14:textId="406FB3BC" w:rsidR="00533F43" w:rsidRPr="00F63DB2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FE6FB4">
              <w:rPr>
                <w:szCs w:val="24"/>
              </w:rPr>
              <w:t>4.33</w:t>
            </w:r>
            <w:r w:rsidRPr="00F63DB2">
              <w:rPr>
                <w:szCs w:val="24"/>
              </w:rPr>
              <w:t>;</w:t>
            </w:r>
            <w:r w:rsidR="00FE6FB4">
              <w:rPr>
                <w:szCs w:val="24"/>
              </w:rPr>
              <w:t>4.37</w:t>
            </w:r>
            <w:r w:rsidRPr="00F63DB2">
              <w:rPr>
                <w:szCs w:val="24"/>
              </w:rPr>
              <w:t>)</w:t>
            </w:r>
          </w:p>
          <w:p w14:paraId="2EAEB48E" w14:textId="6DC75376" w:rsidR="00533F43" w:rsidRPr="00F63DB2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4.</w:t>
            </w:r>
            <w:r w:rsidR="00FE6FB4">
              <w:rPr>
                <w:szCs w:val="24"/>
              </w:rPr>
              <w:t>32</w:t>
            </w:r>
          </w:p>
          <w:p w14:paraId="3C119128" w14:textId="47FA2782" w:rsidR="00533F43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FE6FB4">
              <w:rPr>
                <w:szCs w:val="24"/>
              </w:rPr>
              <w:t>4.26</w:t>
            </w:r>
            <w:r w:rsidRPr="00F63DB2">
              <w:rPr>
                <w:szCs w:val="24"/>
              </w:rPr>
              <w:t>;4.</w:t>
            </w:r>
            <w:r w:rsidR="00FE6FB4">
              <w:rPr>
                <w:szCs w:val="24"/>
              </w:rPr>
              <w:t>37</w:t>
            </w:r>
            <w:r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3C38BED" w14:textId="47D91125" w:rsidR="00533F43" w:rsidRPr="00F63DB2" w:rsidRDefault="00FE6FB4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275</w:t>
            </w:r>
          </w:p>
          <w:p w14:paraId="08FA7CFB" w14:textId="77777777" w:rsidR="00533F43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</w:tr>
      <w:tr w:rsidR="00533F43" w:rsidRPr="00F63DB2" w14:paraId="28F8CD42" w14:textId="77777777" w:rsidTr="009B0A2F">
        <w:trPr>
          <w:trHeight w:val="565"/>
        </w:trPr>
        <w:tc>
          <w:tcPr>
            <w:tcW w:w="2695" w:type="dxa"/>
            <w:shd w:val="clear" w:color="auto" w:fill="auto"/>
          </w:tcPr>
          <w:p w14:paraId="2FDBE93A" w14:textId="55778E81" w:rsidR="00533F43" w:rsidRPr="006C7A2B" w:rsidRDefault="00533F43" w:rsidP="004B1B3D">
            <w:pPr>
              <w:spacing w:before="20" w:after="20"/>
              <w:ind w:firstLine="0"/>
              <w:jc w:val="left"/>
              <w:rPr>
                <w:b/>
                <w:szCs w:val="24"/>
                <w:vertAlign w:val="superscript"/>
              </w:rPr>
            </w:pPr>
            <w:r w:rsidRPr="00B1721F">
              <w:rPr>
                <w:b/>
                <w:szCs w:val="24"/>
              </w:rPr>
              <w:t>Migration background</w:t>
            </w:r>
            <w:r>
              <w:rPr>
                <w:b/>
                <w:szCs w:val="24"/>
              </w:rPr>
              <w:t xml:space="preserve"> </w:t>
            </w:r>
            <w:proofErr w:type="spellStart"/>
            <w:r>
              <w:rPr>
                <w:b/>
                <w:szCs w:val="24"/>
              </w:rPr>
              <w:t>father</w:t>
            </w:r>
            <w:r w:rsidR="00165A4A">
              <w:rPr>
                <w:b/>
                <w:szCs w:val="24"/>
                <w:vertAlign w:val="superscript"/>
              </w:rPr>
              <w:t>b</w:t>
            </w:r>
            <w:proofErr w:type="spellEnd"/>
          </w:p>
          <w:p w14:paraId="228F1FBA" w14:textId="77777777" w:rsidR="00533F43" w:rsidRDefault="00533F4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European</w:t>
            </w:r>
          </w:p>
          <w:p w14:paraId="67C0EB40" w14:textId="77777777" w:rsidR="00533F43" w:rsidRDefault="00533F4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6F0DD76E" w14:textId="77777777" w:rsidR="00533F43" w:rsidRDefault="00533F4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Non-European</w:t>
            </w:r>
          </w:p>
          <w:p w14:paraId="3D015E00" w14:textId="77777777" w:rsidR="00533F43" w:rsidRPr="00B1721F" w:rsidRDefault="00533F43" w:rsidP="004B1B3D">
            <w:pPr>
              <w:spacing w:before="20" w:after="20"/>
              <w:ind w:firstLine="0"/>
              <w:rPr>
                <w:b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010E875C" w14:textId="77777777" w:rsidR="00533F43" w:rsidRPr="00F63DB2" w:rsidRDefault="00533F4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256B7338" w14:textId="77777777" w:rsidR="00533F43" w:rsidRDefault="00533F4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7E5E8F75" w14:textId="77777777" w:rsidR="001E3831" w:rsidRDefault="001E3831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714</w:t>
            </w:r>
          </w:p>
          <w:p w14:paraId="0CB288F9" w14:textId="77777777" w:rsidR="001E3831" w:rsidRDefault="001E3831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787FF772" w14:textId="383D6989" w:rsidR="00533F43" w:rsidRPr="00F63DB2" w:rsidRDefault="001E3831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119</w:t>
            </w:r>
          </w:p>
        </w:tc>
        <w:tc>
          <w:tcPr>
            <w:tcW w:w="1843" w:type="dxa"/>
            <w:shd w:val="clear" w:color="auto" w:fill="auto"/>
          </w:tcPr>
          <w:p w14:paraId="6A5C17D8" w14:textId="77777777" w:rsidR="00533F43" w:rsidRPr="00EA5F40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6A0BA1EB" w14:textId="77777777" w:rsidR="00533F43" w:rsidRPr="00EA5F40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5B4F9627" w14:textId="3B9075AD" w:rsidR="00533F43" w:rsidRPr="00EA5F40" w:rsidRDefault="00626830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3.2</w:t>
            </w:r>
          </w:p>
          <w:p w14:paraId="17403195" w14:textId="1D6676BD" w:rsidR="00533F43" w:rsidRDefault="00626830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02.2</w:t>
            </w:r>
            <w:r w:rsidR="00533F43" w:rsidRPr="00EA5F40">
              <w:rPr>
                <w:szCs w:val="24"/>
              </w:rPr>
              <w:t>;</w:t>
            </w:r>
            <w:r>
              <w:rPr>
                <w:szCs w:val="24"/>
              </w:rPr>
              <w:t>204.0</w:t>
            </w:r>
            <w:r w:rsidR="00533F43" w:rsidRPr="00EA5F40">
              <w:rPr>
                <w:szCs w:val="24"/>
              </w:rPr>
              <w:t>)</w:t>
            </w:r>
          </w:p>
          <w:p w14:paraId="14BAEBAF" w14:textId="4C5D27EC" w:rsidR="00533F43" w:rsidRPr="00EA5F40" w:rsidRDefault="00626830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4.4</w:t>
            </w:r>
          </w:p>
          <w:p w14:paraId="6044BB43" w14:textId="4DEC8788" w:rsidR="00533F43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</w:t>
            </w:r>
            <w:r w:rsidR="00626830">
              <w:rPr>
                <w:szCs w:val="24"/>
              </w:rPr>
              <w:t>201.8</w:t>
            </w:r>
            <w:r>
              <w:rPr>
                <w:szCs w:val="24"/>
              </w:rPr>
              <w:t>;</w:t>
            </w:r>
            <w:r w:rsidR="00626830">
              <w:rPr>
                <w:szCs w:val="24"/>
              </w:rPr>
              <w:t>207.0</w:t>
            </w:r>
            <w:r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5ED84FE5" w14:textId="3991274E" w:rsidR="00533F43" w:rsidRPr="00EA5F40" w:rsidRDefault="00626830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395</w:t>
            </w:r>
          </w:p>
          <w:p w14:paraId="47D0D414" w14:textId="77777777" w:rsidR="00533F43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2B7DF915" w14:textId="77777777" w:rsidR="00533F43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1AC95BE5" w14:textId="77777777" w:rsidR="00533F43" w:rsidRPr="00F63DB2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39D71BAF" w14:textId="3F2F8C84" w:rsidR="00533F43" w:rsidRPr="00F63DB2" w:rsidRDefault="00626830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0.5</w:t>
            </w:r>
          </w:p>
          <w:p w14:paraId="0C4DEAF5" w14:textId="02932018" w:rsidR="00533F43" w:rsidRPr="00F63DB2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626830">
              <w:rPr>
                <w:szCs w:val="24"/>
              </w:rPr>
              <w:t>229.4</w:t>
            </w:r>
            <w:r>
              <w:rPr>
                <w:szCs w:val="24"/>
              </w:rPr>
              <w:t>;</w:t>
            </w:r>
            <w:r w:rsidR="00626830">
              <w:rPr>
                <w:szCs w:val="24"/>
              </w:rPr>
              <w:t>231.6</w:t>
            </w:r>
            <w:r w:rsidRPr="00F63DB2">
              <w:rPr>
                <w:szCs w:val="24"/>
              </w:rPr>
              <w:t>)</w:t>
            </w:r>
          </w:p>
          <w:p w14:paraId="243B7F70" w14:textId="7BD59880" w:rsidR="00533F43" w:rsidRPr="00F63DB2" w:rsidRDefault="00626830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3.3</w:t>
            </w:r>
          </w:p>
          <w:p w14:paraId="3164DBD5" w14:textId="415EFE5A" w:rsidR="00533F43" w:rsidRPr="00F63DB2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</w:t>
            </w:r>
            <w:r w:rsidR="00626830">
              <w:rPr>
                <w:szCs w:val="24"/>
              </w:rPr>
              <w:t>230.5</w:t>
            </w:r>
            <w:r w:rsidRPr="00F63DB2">
              <w:rPr>
                <w:szCs w:val="24"/>
              </w:rPr>
              <w:t>;</w:t>
            </w:r>
            <w:r w:rsidR="00626830">
              <w:rPr>
                <w:szCs w:val="24"/>
              </w:rPr>
              <w:t>236.1</w:t>
            </w:r>
            <w:r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79EF2EC8" w14:textId="48D162CB" w:rsidR="00533F43" w:rsidRPr="00F63DB2" w:rsidRDefault="00626830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070</w:t>
            </w:r>
          </w:p>
          <w:p w14:paraId="055248AF" w14:textId="77777777" w:rsidR="00533F43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67E2B54D" w14:textId="77777777" w:rsidR="00533F43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7F52348B" w14:textId="77777777" w:rsidR="00533F43" w:rsidRPr="00F63DB2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0FB6B614" w14:textId="77777777" w:rsidR="00533F43" w:rsidRPr="00F63DB2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0.88</w:t>
            </w:r>
          </w:p>
          <w:p w14:paraId="6F73E139" w14:textId="3F454001" w:rsidR="00533F43" w:rsidRPr="00F63DB2" w:rsidRDefault="00626830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7;0.88</w:t>
            </w:r>
            <w:r w:rsidR="00533F43" w:rsidRPr="00F63DB2">
              <w:rPr>
                <w:szCs w:val="24"/>
              </w:rPr>
              <w:t>)</w:t>
            </w:r>
          </w:p>
          <w:p w14:paraId="4B943E3E" w14:textId="77777777" w:rsidR="00533F43" w:rsidRPr="00F63DB2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0.87</w:t>
            </w:r>
          </w:p>
          <w:p w14:paraId="40BB0DEF" w14:textId="1124B827" w:rsidR="00533F43" w:rsidRPr="00F63DB2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0.86;0.88)</w:t>
            </w:r>
          </w:p>
        </w:tc>
        <w:tc>
          <w:tcPr>
            <w:tcW w:w="992" w:type="dxa"/>
            <w:shd w:val="clear" w:color="auto" w:fill="auto"/>
          </w:tcPr>
          <w:p w14:paraId="48B96BA9" w14:textId="1AB501F6" w:rsidR="00533F43" w:rsidRPr="00F63DB2" w:rsidRDefault="00626830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306</w:t>
            </w:r>
          </w:p>
          <w:p w14:paraId="631251AE" w14:textId="77777777" w:rsidR="00533F43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  <w:tc>
          <w:tcPr>
            <w:tcW w:w="1843" w:type="dxa"/>
            <w:shd w:val="clear" w:color="auto" w:fill="auto"/>
          </w:tcPr>
          <w:p w14:paraId="0C6414C7" w14:textId="77777777" w:rsidR="00533F43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767DDCB9" w14:textId="77777777" w:rsidR="00533F43" w:rsidRPr="00F63DB2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55899B85" w14:textId="4EE34E69" w:rsidR="00533F43" w:rsidRPr="00F63DB2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4.3</w:t>
            </w:r>
            <w:r w:rsidR="009B0A2F">
              <w:rPr>
                <w:szCs w:val="24"/>
              </w:rPr>
              <w:t>5</w:t>
            </w:r>
          </w:p>
          <w:p w14:paraId="1B200FF7" w14:textId="3F873518" w:rsidR="00533F43" w:rsidRPr="00F63DB2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>
              <w:rPr>
                <w:szCs w:val="24"/>
              </w:rPr>
              <w:t>4.</w:t>
            </w:r>
            <w:r w:rsidR="009B0A2F">
              <w:rPr>
                <w:szCs w:val="24"/>
              </w:rPr>
              <w:t>33</w:t>
            </w:r>
            <w:r w:rsidRPr="00F63DB2">
              <w:rPr>
                <w:szCs w:val="24"/>
              </w:rPr>
              <w:t>;</w:t>
            </w:r>
            <w:r>
              <w:rPr>
                <w:szCs w:val="24"/>
              </w:rPr>
              <w:t>4.3</w:t>
            </w:r>
            <w:r w:rsidR="009B0A2F">
              <w:rPr>
                <w:szCs w:val="24"/>
              </w:rPr>
              <w:t>7</w:t>
            </w:r>
            <w:r w:rsidRPr="00F63DB2">
              <w:rPr>
                <w:szCs w:val="24"/>
              </w:rPr>
              <w:t>)</w:t>
            </w:r>
          </w:p>
          <w:p w14:paraId="3811379F" w14:textId="7E0DD405" w:rsidR="00533F43" w:rsidRPr="00F63DB2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4.</w:t>
            </w:r>
            <w:r w:rsidR="009B0A2F">
              <w:rPr>
                <w:szCs w:val="24"/>
              </w:rPr>
              <w:t>29</w:t>
            </w:r>
          </w:p>
          <w:p w14:paraId="50D46178" w14:textId="0A02E4D3" w:rsidR="00533F43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F63DB2">
              <w:rPr>
                <w:szCs w:val="24"/>
              </w:rPr>
              <w:t>(</w:t>
            </w:r>
            <w:r w:rsidR="009B0A2F">
              <w:rPr>
                <w:szCs w:val="24"/>
              </w:rPr>
              <w:t>4.23</w:t>
            </w:r>
            <w:r w:rsidRPr="00F63DB2">
              <w:rPr>
                <w:szCs w:val="24"/>
              </w:rPr>
              <w:t>;4.</w:t>
            </w:r>
            <w:r w:rsidR="009B0A2F">
              <w:rPr>
                <w:szCs w:val="24"/>
              </w:rPr>
              <w:t>35</w:t>
            </w:r>
            <w:r w:rsidRPr="00F63DB2">
              <w:rPr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293EDBEB" w14:textId="74959EF8" w:rsidR="00533F43" w:rsidRPr="00F63DB2" w:rsidRDefault="009B0A2F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062</w:t>
            </w:r>
          </w:p>
          <w:p w14:paraId="7EAC0996" w14:textId="77777777" w:rsidR="00533F43" w:rsidRDefault="00533F4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</w:tc>
      </w:tr>
      <w:tr w:rsidR="00692623" w:rsidRPr="00F63DB2" w14:paraId="475A0FCD" w14:textId="77777777" w:rsidTr="003C122B">
        <w:trPr>
          <w:trHeight w:val="565"/>
        </w:trPr>
        <w:tc>
          <w:tcPr>
            <w:tcW w:w="2695" w:type="dxa"/>
            <w:shd w:val="clear" w:color="auto" w:fill="auto"/>
          </w:tcPr>
          <w:p w14:paraId="3B893E0A" w14:textId="77777777" w:rsidR="00692623" w:rsidRDefault="00692623" w:rsidP="004B1B3D">
            <w:pPr>
              <w:spacing w:before="20" w:after="20"/>
              <w:ind w:firstLine="0"/>
              <w:rPr>
                <w:b/>
                <w:szCs w:val="24"/>
              </w:rPr>
            </w:pPr>
            <w:r w:rsidRPr="00A231F1">
              <w:rPr>
                <w:b/>
                <w:szCs w:val="24"/>
              </w:rPr>
              <w:lastRenderedPageBreak/>
              <w:t>Physica</w:t>
            </w:r>
            <w:r>
              <w:rPr>
                <w:b/>
                <w:szCs w:val="24"/>
              </w:rPr>
              <w:t>l activity mother</w:t>
            </w:r>
          </w:p>
          <w:p w14:paraId="1B1DEB77" w14:textId="77777777" w:rsidR="00692623" w:rsidRDefault="00692623" w:rsidP="004B1B3D">
            <w:pPr>
              <w:spacing w:before="20" w:after="20"/>
              <w:ind w:firstLine="0"/>
              <w:jc w:val="left"/>
              <w:rPr>
                <w:szCs w:val="24"/>
                <w:lang w:val="en-US"/>
              </w:rPr>
            </w:pPr>
            <w:r w:rsidRPr="003A0021">
              <w:rPr>
                <w:szCs w:val="24"/>
              </w:rPr>
              <w:t>Low (&lt; 1/week</w:t>
            </w:r>
            <w:r w:rsidRPr="00A231F1">
              <w:rPr>
                <w:szCs w:val="24"/>
                <w:lang w:val="en-US"/>
              </w:rPr>
              <w:t>)</w:t>
            </w:r>
          </w:p>
          <w:p w14:paraId="65DEE1EF" w14:textId="77777777" w:rsidR="00692623" w:rsidRDefault="00692623" w:rsidP="004B1B3D">
            <w:pPr>
              <w:spacing w:before="20" w:after="20"/>
              <w:ind w:firstLine="0"/>
              <w:jc w:val="left"/>
              <w:rPr>
                <w:szCs w:val="24"/>
                <w:lang w:val="en-US"/>
              </w:rPr>
            </w:pPr>
          </w:p>
          <w:p w14:paraId="328E8663" w14:textId="77777777" w:rsidR="00692623" w:rsidRDefault="00692623" w:rsidP="004B1B3D">
            <w:pPr>
              <w:spacing w:before="20" w:after="20"/>
              <w:ind w:firstLine="0"/>
              <w:jc w:val="left"/>
              <w:rPr>
                <w:szCs w:val="24"/>
                <w:lang w:val="en-US"/>
              </w:rPr>
            </w:pPr>
            <w:r w:rsidRPr="003A0021">
              <w:rPr>
                <w:szCs w:val="24"/>
              </w:rPr>
              <w:t>Medium (</w:t>
            </w:r>
            <w:r w:rsidRPr="00A231F1">
              <w:rPr>
                <w:szCs w:val="24"/>
                <w:lang w:val="en-US"/>
              </w:rPr>
              <w:t>1/week)</w:t>
            </w:r>
          </w:p>
          <w:p w14:paraId="20C64169" w14:textId="77777777" w:rsidR="00692623" w:rsidRDefault="00692623" w:rsidP="004B1B3D">
            <w:pPr>
              <w:spacing w:before="20" w:after="20"/>
              <w:ind w:firstLine="0"/>
              <w:jc w:val="left"/>
              <w:rPr>
                <w:szCs w:val="24"/>
                <w:lang w:val="en-US"/>
              </w:rPr>
            </w:pPr>
          </w:p>
          <w:p w14:paraId="70C80A85" w14:textId="77777777" w:rsidR="00692623" w:rsidRDefault="00692623" w:rsidP="004B1B3D">
            <w:pPr>
              <w:spacing w:before="20" w:after="20"/>
              <w:ind w:firstLine="0"/>
              <w:rPr>
                <w:szCs w:val="24"/>
                <w:lang w:val="en-US"/>
              </w:rPr>
            </w:pPr>
            <w:r w:rsidRPr="003A0021">
              <w:rPr>
                <w:szCs w:val="24"/>
              </w:rPr>
              <w:t>High (&gt; 1/week</w:t>
            </w:r>
            <w:r w:rsidRPr="00A231F1">
              <w:rPr>
                <w:szCs w:val="24"/>
                <w:lang w:val="en-US"/>
              </w:rPr>
              <w:t>)</w:t>
            </w:r>
          </w:p>
          <w:p w14:paraId="72D50DFD" w14:textId="35AB621C" w:rsidR="00692623" w:rsidRPr="00A231F1" w:rsidRDefault="00692623" w:rsidP="004B1B3D">
            <w:pPr>
              <w:spacing w:before="20" w:after="20"/>
              <w:ind w:firstLine="0"/>
              <w:rPr>
                <w:b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6C83A65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1A74E2ED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337</w:t>
            </w:r>
          </w:p>
          <w:p w14:paraId="11325459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52DAA14A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220</w:t>
            </w:r>
          </w:p>
          <w:p w14:paraId="286A6E40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7286A043" w14:textId="161442FA" w:rsidR="00692623" w:rsidRPr="00F63DB2" w:rsidRDefault="0069262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276</w:t>
            </w:r>
          </w:p>
        </w:tc>
        <w:tc>
          <w:tcPr>
            <w:tcW w:w="1843" w:type="dxa"/>
            <w:shd w:val="clear" w:color="auto" w:fill="auto"/>
          </w:tcPr>
          <w:p w14:paraId="788B19A1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0B633552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3.0</w:t>
            </w:r>
          </w:p>
          <w:p w14:paraId="780139C4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01.6;204.4)</w:t>
            </w:r>
          </w:p>
          <w:p w14:paraId="62121022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3.5</w:t>
            </w:r>
          </w:p>
          <w:p w14:paraId="6A01D2F9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01.8;205.3)</w:t>
            </w:r>
          </w:p>
          <w:p w14:paraId="63078680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3.3</w:t>
            </w:r>
          </w:p>
          <w:p w14:paraId="31BF2633" w14:textId="32BFD9DB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01.7;204.8)</w:t>
            </w:r>
          </w:p>
        </w:tc>
        <w:tc>
          <w:tcPr>
            <w:tcW w:w="992" w:type="dxa"/>
            <w:shd w:val="clear" w:color="auto" w:fill="auto"/>
          </w:tcPr>
          <w:p w14:paraId="0D292FBF" w14:textId="2442025C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02</w:t>
            </w:r>
          </w:p>
        </w:tc>
        <w:tc>
          <w:tcPr>
            <w:tcW w:w="1843" w:type="dxa"/>
            <w:shd w:val="clear" w:color="auto" w:fill="auto"/>
          </w:tcPr>
          <w:p w14:paraId="1563F1A2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36398934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2.1</w:t>
            </w:r>
          </w:p>
          <w:p w14:paraId="58514FF4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30.6;233.6)</w:t>
            </w:r>
          </w:p>
          <w:p w14:paraId="42752918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1.0</w:t>
            </w:r>
          </w:p>
          <w:p w14:paraId="23B65550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29.1;232.8)</w:t>
            </w:r>
          </w:p>
          <w:p w14:paraId="24F39E81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29.4</w:t>
            </w:r>
          </w:p>
          <w:p w14:paraId="0019753A" w14:textId="3114766F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27.8;231.0)</w:t>
            </w:r>
          </w:p>
        </w:tc>
        <w:tc>
          <w:tcPr>
            <w:tcW w:w="992" w:type="dxa"/>
            <w:shd w:val="clear" w:color="auto" w:fill="auto"/>
          </w:tcPr>
          <w:p w14:paraId="6BB2E671" w14:textId="7FF3165F" w:rsidR="00692623" w:rsidRPr="00DD0839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D0839">
              <w:rPr>
                <w:szCs w:val="24"/>
              </w:rPr>
              <w:t>0.060</w:t>
            </w:r>
          </w:p>
        </w:tc>
        <w:tc>
          <w:tcPr>
            <w:tcW w:w="1843" w:type="dxa"/>
            <w:shd w:val="clear" w:color="auto" w:fill="auto"/>
          </w:tcPr>
          <w:p w14:paraId="54A52085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5DDD8334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7</w:t>
            </w:r>
          </w:p>
          <w:p w14:paraId="15FF4985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6;0.87)</w:t>
            </w:r>
          </w:p>
          <w:p w14:paraId="7DB42ECE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8</w:t>
            </w:r>
          </w:p>
          <w:p w14:paraId="04749D96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7;0.88)</w:t>
            </w:r>
          </w:p>
          <w:p w14:paraId="08CE23A4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8</w:t>
            </w:r>
          </w:p>
          <w:p w14:paraId="493F7BFB" w14:textId="6739FB21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8;0.89)</w:t>
            </w:r>
          </w:p>
        </w:tc>
        <w:tc>
          <w:tcPr>
            <w:tcW w:w="992" w:type="dxa"/>
            <w:shd w:val="clear" w:color="auto" w:fill="auto"/>
          </w:tcPr>
          <w:p w14:paraId="23842846" w14:textId="38A53A22" w:rsidR="00692623" w:rsidRPr="00DD0839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D0839">
              <w:rPr>
                <w:szCs w:val="24"/>
              </w:rPr>
              <w:t>0.007</w:t>
            </w:r>
          </w:p>
        </w:tc>
        <w:tc>
          <w:tcPr>
            <w:tcW w:w="1843" w:type="dxa"/>
            <w:shd w:val="clear" w:color="auto" w:fill="auto"/>
          </w:tcPr>
          <w:p w14:paraId="52238ABC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388E3E9D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7</w:t>
            </w:r>
          </w:p>
          <w:p w14:paraId="4404F197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34;4.41)</w:t>
            </w:r>
          </w:p>
          <w:p w14:paraId="0CB4FE8F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1</w:t>
            </w:r>
          </w:p>
          <w:p w14:paraId="1696591E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27;4.35)</w:t>
            </w:r>
          </w:p>
          <w:p w14:paraId="20E58AF9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3</w:t>
            </w:r>
          </w:p>
          <w:p w14:paraId="2009C1F9" w14:textId="21113957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30;4.37)</w:t>
            </w:r>
          </w:p>
        </w:tc>
        <w:tc>
          <w:tcPr>
            <w:tcW w:w="992" w:type="dxa"/>
            <w:shd w:val="clear" w:color="auto" w:fill="auto"/>
          </w:tcPr>
          <w:p w14:paraId="31633E4E" w14:textId="7EDAEA34" w:rsidR="00692623" w:rsidRPr="00DD0839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D0839">
              <w:rPr>
                <w:szCs w:val="24"/>
              </w:rPr>
              <w:t>0.040</w:t>
            </w:r>
          </w:p>
        </w:tc>
      </w:tr>
      <w:tr w:rsidR="00692623" w:rsidRPr="00F63DB2" w14:paraId="18612FBD" w14:textId="77777777" w:rsidTr="00481D20">
        <w:trPr>
          <w:trHeight w:val="565"/>
        </w:trPr>
        <w:tc>
          <w:tcPr>
            <w:tcW w:w="2695" w:type="dxa"/>
            <w:shd w:val="clear" w:color="auto" w:fill="auto"/>
          </w:tcPr>
          <w:p w14:paraId="57B15476" w14:textId="10DEF6D8" w:rsidR="00692623" w:rsidRDefault="00692623" w:rsidP="004B1B3D">
            <w:pPr>
              <w:spacing w:before="20" w:after="20"/>
              <w:ind w:firstLine="0"/>
              <w:jc w:val="left"/>
              <w:rPr>
                <w:b/>
                <w:szCs w:val="24"/>
              </w:rPr>
            </w:pPr>
            <w:r w:rsidRPr="00A231F1">
              <w:rPr>
                <w:b/>
                <w:szCs w:val="24"/>
              </w:rPr>
              <w:t>Physica</w:t>
            </w:r>
            <w:r>
              <w:rPr>
                <w:b/>
                <w:szCs w:val="24"/>
              </w:rPr>
              <w:t xml:space="preserve">l activity </w:t>
            </w:r>
            <w:proofErr w:type="spellStart"/>
            <w:r>
              <w:rPr>
                <w:b/>
                <w:szCs w:val="24"/>
              </w:rPr>
              <w:t>mother</w:t>
            </w:r>
            <w:r w:rsidR="00165A4A">
              <w:rPr>
                <w:b/>
                <w:szCs w:val="24"/>
                <w:vertAlign w:val="superscript"/>
              </w:rPr>
              <w:t>c</w:t>
            </w:r>
            <w:proofErr w:type="spellEnd"/>
          </w:p>
          <w:p w14:paraId="490227E8" w14:textId="77777777" w:rsidR="00692623" w:rsidRDefault="00692623" w:rsidP="004B1B3D">
            <w:pPr>
              <w:spacing w:before="20" w:after="20"/>
              <w:ind w:firstLine="0"/>
              <w:jc w:val="left"/>
              <w:rPr>
                <w:szCs w:val="24"/>
                <w:lang w:val="en-US"/>
              </w:rPr>
            </w:pPr>
            <w:r w:rsidRPr="003A0021">
              <w:rPr>
                <w:szCs w:val="24"/>
              </w:rPr>
              <w:t>Low (&lt; 1/week</w:t>
            </w:r>
            <w:r w:rsidRPr="00A231F1">
              <w:rPr>
                <w:szCs w:val="24"/>
                <w:lang w:val="en-US"/>
              </w:rPr>
              <w:t>)</w:t>
            </w:r>
          </w:p>
          <w:p w14:paraId="72C1BE7A" w14:textId="77777777" w:rsidR="00692623" w:rsidRDefault="00692623" w:rsidP="004B1B3D">
            <w:pPr>
              <w:spacing w:before="20" w:after="20"/>
              <w:ind w:firstLine="0"/>
              <w:jc w:val="left"/>
              <w:rPr>
                <w:szCs w:val="24"/>
                <w:lang w:val="en-US"/>
              </w:rPr>
            </w:pPr>
          </w:p>
          <w:p w14:paraId="0DB54E4D" w14:textId="77777777" w:rsidR="00692623" w:rsidRDefault="00692623" w:rsidP="004B1B3D">
            <w:pPr>
              <w:spacing w:before="20" w:after="20"/>
              <w:ind w:firstLine="0"/>
              <w:jc w:val="left"/>
              <w:rPr>
                <w:szCs w:val="24"/>
                <w:lang w:val="en-US"/>
              </w:rPr>
            </w:pPr>
            <w:r w:rsidRPr="003A0021">
              <w:rPr>
                <w:szCs w:val="24"/>
              </w:rPr>
              <w:t>Medium (</w:t>
            </w:r>
            <w:r w:rsidRPr="00A231F1">
              <w:rPr>
                <w:szCs w:val="24"/>
                <w:lang w:val="en-US"/>
              </w:rPr>
              <w:t>1/week)</w:t>
            </w:r>
          </w:p>
          <w:p w14:paraId="7F899CBC" w14:textId="77777777" w:rsidR="00692623" w:rsidRDefault="00692623" w:rsidP="004B1B3D">
            <w:pPr>
              <w:spacing w:before="20" w:after="20"/>
              <w:ind w:firstLine="0"/>
              <w:jc w:val="left"/>
              <w:rPr>
                <w:szCs w:val="24"/>
                <w:lang w:val="en-US"/>
              </w:rPr>
            </w:pPr>
          </w:p>
          <w:p w14:paraId="6491FCFF" w14:textId="5D4EE469" w:rsidR="00692623" w:rsidRPr="00C2111E" w:rsidRDefault="00692623" w:rsidP="004B1B3D">
            <w:pPr>
              <w:spacing w:before="20" w:after="20"/>
              <w:ind w:firstLine="0"/>
              <w:rPr>
                <w:szCs w:val="24"/>
              </w:rPr>
            </w:pPr>
            <w:r w:rsidRPr="003A0021">
              <w:rPr>
                <w:szCs w:val="24"/>
              </w:rPr>
              <w:t>High (&gt; 1/week</w:t>
            </w:r>
            <w:r w:rsidRPr="00A231F1">
              <w:rPr>
                <w:szCs w:val="24"/>
                <w:lang w:val="en-US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53D48DBB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1C4E1A20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7B4CF345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337</w:t>
            </w:r>
          </w:p>
          <w:p w14:paraId="521DA05E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559E0B31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220</w:t>
            </w:r>
          </w:p>
          <w:p w14:paraId="2B2036DC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4FA3A1A5" w14:textId="0DE56A85" w:rsidR="00692623" w:rsidRPr="00F63DB2" w:rsidRDefault="0069262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276</w:t>
            </w:r>
          </w:p>
        </w:tc>
        <w:tc>
          <w:tcPr>
            <w:tcW w:w="1843" w:type="dxa"/>
            <w:shd w:val="clear" w:color="auto" w:fill="auto"/>
          </w:tcPr>
          <w:p w14:paraId="2CB84FA2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35D3D437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1A811E12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3.0</w:t>
            </w:r>
          </w:p>
          <w:p w14:paraId="666B5514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01.5;204.4)</w:t>
            </w:r>
          </w:p>
          <w:p w14:paraId="3EABD77A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3.4</w:t>
            </w:r>
          </w:p>
          <w:p w14:paraId="61763CC8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01.6;205.2)</w:t>
            </w:r>
          </w:p>
          <w:p w14:paraId="1006C037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3.3</w:t>
            </w:r>
          </w:p>
          <w:p w14:paraId="537D1D11" w14:textId="11E338D9" w:rsidR="00167A3E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01.7;204.9)</w:t>
            </w:r>
          </w:p>
        </w:tc>
        <w:tc>
          <w:tcPr>
            <w:tcW w:w="992" w:type="dxa"/>
            <w:shd w:val="clear" w:color="auto" w:fill="auto"/>
          </w:tcPr>
          <w:p w14:paraId="01D1051F" w14:textId="34F38767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18</w:t>
            </w:r>
          </w:p>
        </w:tc>
        <w:tc>
          <w:tcPr>
            <w:tcW w:w="1843" w:type="dxa"/>
            <w:shd w:val="clear" w:color="auto" w:fill="auto"/>
          </w:tcPr>
          <w:p w14:paraId="3B3BFA5E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0700C86F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44160D76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1.8</w:t>
            </w:r>
          </w:p>
          <w:p w14:paraId="1D0F381E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30.2;233.3)</w:t>
            </w:r>
          </w:p>
          <w:p w14:paraId="6BE89EFA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1.2</w:t>
            </w:r>
          </w:p>
          <w:p w14:paraId="5627D2FB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29.4;233.1)</w:t>
            </w:r>
          </w:p>
          <w:p w14:paraId="50D5D241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29.4</w:t>
            </w:r>
          </w:p>
          <w:p w14:paraId="4ABE37F9" w14:textId="35EFF71C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27.7;231.0)</w:t>
            </w:r>
          </w:p>
        </w:tc>
        <w:tc>
          <w:tcPr>
            <w:tcW w:w="992" w:type="dxa"/>
            <w:shd w:val="clear" w:color="auto" w:fill="auto"/>
          </w:tcPr>
          <w:p w14:paraId="7E7630C2" w14:textId="3FA8BF5B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105</w:t>
            </w:r>
          </w:p>
        </w:tc>
        <w:tc>
          <w:tcPr>
            <w:tcW w:w="1843" w:type="dxa"/>
            <w:shd w:val="clear" w:color="auto" w:fill="auto"/>
          </w:tcPr>
          <w:p w14:paraId="70F42C0A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624A655B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5B1F3949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7</w:t>
            </w:r>
          </w:p>
          <w:p w14:paraId="57E58E91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6;0.88)</w:t>
            </w:r>
          </w:p>
          <w:p w14:paraId="1C9B43D8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7</w:t>
            </w:r>
          </w:p>
          <w:p w14:paraId="0B866FEB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7;0.88)</w:t>
            </w:r>
          </w:p>
          <w:p w14:paraId="3F80318F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8</w:t>
            </w:r>
          </w:p>
          <w:p w14:paraId="17398980" w14:textId="33FA14B7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8;0.89)</w:t>
            </w:r>
          </w:p>
        </w:tc>
        <w:tc>
          <w:tcPr>
            <w:tcW w:w="992" w:type="dxa"/>
            <w:shd w:val="clear" w:color="auto" w:fill="auto"/>
          </w:tcPr>
          <w:p w14:paraId="155CB344" w14:textId="4CF79796" w:rsidR="00692623" w:rsidRPr="00DD0839" w:rsidRDefault="00692623" w:rsidP="004B1B3D">
            <w:pPr>
              <w:spacing w:before="20" w:after="20"/>
              <w:ind w:firstLine="0"/>
              <w:jc w:val="center"/>
              <w:rPr>
                <w:b/>
                <w:szCs w:val="24"/>
              </w:rPr>
            </w:pPr>
            <w:r w:rsidRPr="00DD0839">
              <w:rPr>
                <w:b/>
                <w:szCs w:val="24"/>
              </w:rPr>
              <w:t>0.020</w:t>
            </w:r>
          </w:p>
        </w:tc>
        <w:tc>
          <w:tcPr>
            <w:tcW w:w="1843" w:type="dxa"/>
            <w:shd w:val="clear" w:color="auto" w:fill="auto"/>
          </w:tcPr>
          <w:p w14:paraId="460B491B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3A006FD1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3DCE8B0E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7</w:t>
            </w:r>
          </w:p>
          <w:p w14:paraId="37B961AB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33;4.40)</w:t>
            </w:r>
          </w:p>
          <w:p w14:paraId="5DE49ED5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1</w:t>
            </w:r>
          </w:p>
          <w:p w14:paraId="26AE36AF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27;4.35)</w:t>
            </w:r>
          </w:p>
          <w:p w14:paraId="0474A13C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4</w:t>
            </w:r>
          </w:p>
          <w:p w14:paraId="20560149" w14:textId="095A1D1E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30;4.38)</w:t>
            </w:r>
          </w:p>
        </w:tc>
        <w:tc>
          <w:tcPr>
            <w:tcW w:w="992" w:type="dxa"/>
            <w:shd w:val="clear" w:color="auto" w:fill="auto"/>
          </w:tcPr>
          <w:p w14:paraId="1E7C0F3C" w14:textId="0109D6E1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085</w:t>
            </w:r>
          </w:p>
        </w:tc>
      </w:tr>
      <w:tr w:rsidR="00692623" w:rsidRPr="00F63DB2" w14:paraId="2B2AD641" w14:textId="77777777" w:rsidTr="002435EE">
        <w:trPr>
          <w:trHeight w:val="565"/>
        </w:trPr>
        <w:tc>
          <w:tcPr>
            <w:tcW w:w="2695" w:type="dxa"/>
            <w:shd w:val="clear" w:color="auto" w:fill="auto"/>
          </w:tcPr>
          <w:p w14:paraId="71851488" w14:textId="77777777" w:rsidR="00692623" w:rsidRDefault="00692623" w:rsidP="004B1B3D">
            <w:pPr>
              <w:spacing w:before="20" w:after="20"/>
              <w:ind w:firstLine="0"/>
              <w:rPr>
                <w:b/>
                <w:szCs w:val="24"/>
              </w:rPr>
            </w:pPr>
            <w:r w:rsidRPr="00A231F1">
              <w:rPr>
                <w:b/>
                <w:szCs w:val="24"/>
              </w:rPr>
              <w:t>Physica</w:t>
            </w:r>
            <w:r>
              <w:rPr>
                <w:b/>
                <w:szCs w:val="24"/>
              </w:rPr>
              <w:t>l activity father</w:t>
            </w:r>
          </w:p>
          <w:p w14:paraId="1971985A" w14:textId="77777777" w:rsidR="00692623" w:rsidRDefault="00692623" w:rsidP="004B1B3D">
            <w:pPr>
              <w:spacing w:before="20" w:after="20"/>
              <w:ind w:firstLine="0"/>
              <w:jc w:val="left"/>
              <w:rPr>
                <w:szCs w:val="24"/>
                <w:lang w:val="en-US"/>
              </w:rPr>
            </w:pPr>
            <w:r w:rsidRPr="003A0021">
              <w:rPr>
                <w:szCs w:val="24"/>
              </w:rPr>
              <w:t>Low (&lt; 1/week</w:t>
            </w:r>
            <w:r w:rsidRPr="00A231F1">
              <w:rPr>
                <w:szCs w:val="24"/>
                <w:lang w:val="en-US"/>
              </w:rPr>
              <w:t>)</w:t>
            </w:r>
          </w:p>
          <w:p w14:paraId="35EE65C6" w14:textId="77777777" w:rsidR="00692623" w:rsidRDefault="00692623" w:rsidP="004B1B3D">
            <w:pPr>
              <w:spacing w:before="20" w:after="20"/>
              <w:ind w:firstLine="0"/>
              <w:jc w:val="left"/>
              <w:rPr>
                <w:szCs w:val="24"/>
                <w:lang w:val="en-US"/>
              </w:rPr>
            </w:pPr>
          </w:p>
          <w:p w14:paraId="15C335CC" w14:textId="77777777" w:rsidR="00692623" w:rsidRDefault="00692623" w:rsidP="004B1B3D">
            <w:pPr>
              <w:spacing w:before="20" w:after="20"/>
              <w:ind w:firstLine="0"/>
              <w:jc w:val="left"/>
              <w:rPr>
                <w:szCs w:val="24"/>
                <w:lang w:val="en-US"/>
              </w:rPr>
            </w:pPr>
            <w:r w:rsidRPr="003A0021">
              <w:rPr>
                <w:szCs w:val="24"/>
              </w:rPr>
              <w:t>Medium (</w:t>
            </w:r>
            <w:r w:rsidRPr="00A231F1">
              <w:rPr>
                <w:szCs w:val="24"/>
                <w:lang w:val="en-US"/>
              </w:rPr>
              <w:t>1/week)</w:t>
            </w:r>
          </w:p>
          <w:p w14:paraId="7CF396EB" w14:textId="77777777" w:rsidR="00692623" w:rsidRDefault="00692623" w:rsidP="004B1B3D">
            <w:pPr>
              <w:spacing w:before="20" w:after="20"/>
              <w:ind w:firstLine="0"/>
              <w:jc w:val="left"/>
              <w:rPr>
                <w:szCs w:val="24"/>
                <w:lang w:val="en-US"/>
              </w:rPr>
            </w:pPr>
          </w:p>
          <w:p w14:paraId="27F19DF9" w14:textId="77777777" w:rsidR="00692623" w:rsidRDefault="00692623" w:rsidP="004B1B3D">
            <w:pPr>
              <w:spacing w:before="20" w:after="20"/>
              <w:ind w:firstLine="0"/>
              <w:rPr>
                <w:szCs w:val="24"/>
                <w:lang w:val="en-US"/>
              </w:rPr>
            </w:pPr>
            <w:r w:rsidRPr="003A0021">
              <w:rPr>
                <w:szCs w:val="24"/>
              </w:rPr>
              <w:t>High (&gt; 1/week</w:t>
            </w:r>
            <w:r w:rsidRPr="00A231F1">
              <w:rPr>
                <w:szCs w:val="24"/>
                <w:lang w:val="en-US"/>
              </w:rPr>
              <w:t>)</w:t>
            </w:r>
          </w:p>
          <w:p w14:paraId="30CF5A94" w14:textId="2A48B42F" w:rsidR="00692623" w:rsidRPr="00A231F1" w:rsidRDefault="00692623" w:rsidP="004B1B3D">
            <w:pPr>
              <w:spacing w:before="20" w:after="20"/>
              <w:ind w:firstLine="0"/>
              <w:rPr>
                <w:b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4CB258BC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7102EFBF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332</w:t>
            </w:r>
          </w:p>
          <w:p w14:paraId="18B46F38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5D1B827F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171</w:t>
            </w:r>
          </w:p>
          <w:p w14:paraId="036A2319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1DD2B017" w14:textId="19D12B35" w:rsidR="00692623" w:rsidRPr="00F63DB2" w:rsidRDefault="0069262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330</w:t>
            </w:r>
          </w:p>
        </w:tc>
        <w:tc>
          <w:tcPr>
            <w:tcW w:w="1843" w:type="dxa"/>
            <w:shd w:val="clear" w:color="auto" w:fill="auto"/>
          </w:tcPr>
          <w:p w14:paraId="4D7ADABF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7D26A7DA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2.5</w:t>
            </w:r>
          </w:p>
          <w:p w14:paraId="4F024790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01.0;203.9)</w:t>
            </w:r>
          </w:p>
          <w:p w14:paraId="25803269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2.6</w:t>
            </w:r>
          </w:p>
          <w:p w14:paraId="421AAA7B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00.6;204.6)</w:t>
            </w:r>
          </w:p>
          <w:p w14:paraId="140AFD57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4.4</w:t>
            </w:r>
          </w:p>
          <w:p w14:paraId="36BA3168" w14:textId="04A59F1E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02.9;205.8)</w:t>
            </w:r>
          </w:p>
        </w:tc>
        <w:tc>
          <w:tcPr>
            <w:tcW w:w="992" w:type="dxa"/>
            <w:shd w:val="clear" w:color="auto" w:fill="auto"/>
          </w:tcPr>
          <w:p w14:paraId="20062E76" w14:textId="0A97FC89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143</w:t>
            </w:r>
          </w:p>
        </w:tc>
        <w:tc>
          <w:tcPr>
            <w:tcW w:w="1843" w:type="dxa"/>
            <w:shd w:val="clear" w:color="auto" w:fill="auto"/>
          </w:tcPr>
          <w:p w14:paraId="6E151B86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3ACDD426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0.6</w:t>
            </w:r>
          </w:p>
          <w:p w14:paraId="05508203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29.1;232.1)</w:t>
            </w:r>
          </w:p>
          <w:p w14:paraId="7C985626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0.2</w:t>
            </w:r>
          </w:p>
          <w:p w14:paraId="7B2DDE52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28.1;232.9)</w:t>
            </w:r>
          </w:p>
          <w:p w14:paraId="29B6ECFF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1.4</w:t>
            </w:r>
          </w:p>
          <w:p w14:paraId="283129E1" w14:textId="69AEBA31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29.9;232.9)</w:t>
            </w:r>
          </w:p>
        </w:tc>
        <w:tc>
          <w:tcPr>
            <w:tcW w:w="992" w:type="dxa"/>
            <w:shd w:val="clear" w:color="auto" w:fill="auto"/>
          </w:tcPr>
          <w:p w14:paraId="01205B62" w14:textId="32F23D58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628</w:t>
            </w:r>
          </w:p>
        </w:tc>
        <w:tc>
          <w:tcPr>
            <w:tcW w:w="1843" w:type="dxa"/>
            <w:shd w:val="clear" w:color="auto" w:fill="auto"/>
          </w:tcPr>
          <w:p w14:paraId="2743EE23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74137EAB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7</w:t>
            </w:r>
          </w:p>
          <w:p w14:paraId="2AEF4AAD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7;0.88)</w:t>
            </w:r>
          </w:p>
          <w:p w14:paraId="39109FB2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7</w:t>
            </w:r>
          </w:p>
          <w:p w14:paraId="4DCB4921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7;0.88)</w:t>
            </w:r>
          </w:p>
          <w:p w14:paraId="0AC14C2F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8</w:t>
            </w:r>
          </w:p>
          <w:p w14:paraId="515E6C62" w14:textId="34946EB5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7;0.88)</w:t>
            </w:r>
          </w:p>
        </w:tc>
        <w:tc>
          <w:tcPr>
            <w:tcW w:w="992" w:type="dxa"/>
            <w:shd w:val="clear" w:color="auto" w:fill="auto"/>
          </w:tcPr>
          <w:p w14:paraId="2E70C4C5" w14:textId="555A032B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086</w:t>
            </w:r>
          </w:p>
        </w:tc>
        <w:tc>
          <w:tcPr>
            <w:tcW w:w="1843" w:type="dxa"/>
            <w:shd w:val="clear" w:color="auto" w:fill="auto"/>
          </w:tcPr>
          <w:p w14:paraId="05034513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697DA35F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7</w:t>
            </w:r>
          </w:p>
          <w:p w14:paraId="13F15991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34;4.41)</w:t>
            </w:r>
          </w:p>
          <w:p w14:paraId="2D05D24A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2</w:t>
            </w:r>
          </w:p>
          <w:p w14:paraId="536126B7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27;4.36)</w:t>
            </w:r>
          </w:p>
          <w:p w14:paraId="51171F68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3</w:t>
            </w:r>
          </w:p>
          <w:p w14:paraId="37397E5A" w14:textId="7F1CCC51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30;4.36)</w:t>
            </w:r>
          </w:p>
        </w:tc>
        <w:tc>
          <w:tcPr>
            <w:tcW w:w="992" w:type="dxa"/>
            <w:shd w:val="clear" w:color="auto" w:fill="auto"/>
          </w:tcPr>
          <w:p w14:paraId="33B112CB" w14:textId="73350F49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068</w:t>
            </w:r>
          </w:p>
        </w:tc>
      </w:tr>
      <w:tr w:rsidR="00692623" w:rsidRPr="00F63DB2" w14:paraId="4D17613E" w14:textId="77777777" w:rsidTr="00E30844">
        <w:trPr>
          <w:trHeight w:val="565"/>
        </w:trPr>
        <w:tc>
          <w:tcPr>
            <w:tcW w:w="2695" w:type="dxa"/>
            <w:shd w:val="clear" w:color="auto" w:fill="auto"/>
          </w:tcPr>
          <w:p w14:paraId="55984620" w14:textId="1319222E" w:rsidR="00692623" w:rsidRPr="004233F6" w:rsidRDefault="00692623" w:rsidP="004B1B3D">
            <w:pPr>
              <w:spacing w:before="20" w:after="20"/>
              <w:ind w:firstLine="0"/>
              <w:rPr>
                <w:b/>
                <w:szCs w:val="24"/>
                <w:vertAlign w:val="superscript"/>
              </w:rPr>
            </w:pPr>
            <w:r w:rsidRPr="00A231F1">
              <w:rPr>
                <w:b/>
                <w:szCs w:val="24"/>
              </w:rPr>
              <w:t>Physica</w:t>
            </w:r>
            <w:r>
              <w:rPr>
                <w:b/>
                <w:szCs w:val="24"/>
              </w:rPr>
              <w:t xml:space="preserve">l activity </w:t>
            </w:r>
            <w:proofErr w:type="spellStart"/>
            <w:r>
              <w:rPr>
                <w:b/>
                <w:szCs w:val="24"/>
              </w:rPr>
              <w:t>father</w:t>
            </w:r>
            <w:r w:rsidR="00165A4A">
              <w:rPr>
                <w:b/>
                <w:szCs w:val="24"/>
                <w:vertAlign w:val="superscript"/>
              </w:rPr>
              <w:t>c</w:t>
            </w:r>
            <w:proofErr w:type="spellEnd"/>
          </w:p>
          <w:p w14:paraId="4DC714F6" w14:textId="77777777" w:rsidR="00692623" w:rsidRDefault="00692623" w:rsidP="004B1B3D">
            <w:pPr>
              <w:spacing w:before="20" w:after="20"/>
              <w:ind w:firstLine="0"/>
              <w:jc w:val="left"/>
              <w:rPr>
                <w:szCs w:val="24"/>
                <w:lang w:val="en-US"/>
              </w:rPr>
            </w:pPr>
            <w:r w:rsidRPr="003A0021">
              <w:rPr>
                <w:szCs w:val="24"/>
              </w:rPr>
              <w:t>Low (&lt; 1/week</w:t>
            </w:r>
            <w:r w:rsidRPr="00A231F1">
              <w:rPr>
                <w:szCs w:val="24"/>
                <w:lang w:val="en-US"/>
              </w:rPr>
              <w:t>)</w:t>
            </w:r>
          </w:p>
          <w:p w14:paraId="697C0B50" w14:textId="77777777" w:rsidR="00692623" w:rsidRDefault="00692623" w:rsidP="004B1B3D">
            <w:pPr>
              <w:spacing w:before="20" w:after="20"/>
              <w:ind w:firstLine="0"/>
              <w:jc w:val="left"/>
              <w:rPr>
                <w:szCs w:val="24"/>
                <w:lang w:val="en-US"/>
              </w:rPr>
            </w:pPr>
          </w:p>
          <w:p w14:paraId="56CAF61F" w14:textId="77777777" w:rsidR="00692623" w:rsidRDefault="00692623" w:rsidP="004B1B3D">
            <w:pPr>
              <w:spacing w:before="20" w:after="20"/>
              <w:ind w:firstLine="0"/>
              <w:jc w:val="left"/>
              <w:rPr>
                <w:szCs w:val="24"/>
                <w:lang w:val="en-US"/>
              </w:rPr>
            </w:pPr>
            <w:r w:rsidRPr="003A0021">
              <w:rPr>
                <w:szCs w:val="24"/>
              </w:rPr>
              <w:t>Medium (</w:t>
            </w:r>
            <w:r w:rsidRPr="00A231F1">
              <w:rPr>
                <w:szCs w:val="24"/>
                <w:lang w:val="en-US"/>
              </w:rPr>
              <w:t>1/week)</w:t>
            </w:r>
          </w:p>
          <w:p w14:paraId="4350D8FB" w14:textId="77777777" w:rsidR="00692623" w:rsidRDefault="00692623" w:rsidP="004B1B3D">
            <w:pPr>
              <w:spacing w:before="20" w:after="20"/>
              <w:ind w:firstLine="0"/>
              <w:jc w:val="left"/>
              <w:rPr>
                <w:szCs w:val="24"/>
                <w:lang w:val="en-US"/>
              </w:rPr>
            </w:pPr>
          </w:p>
          <w:p w14:paraId="0FA0E73C" w14:textId="77777777" w:rsidR="00692623" w:rsidRDefault="00692623" w:rsidP="004B1B3D">
            <w:pPr>
              <w:spacing w:before="20" w:after="20"/>
              <w:ind w:firstLine="0"/>
              <w:rPr>
                <w:szCs w:val="24"/>
                <w:lang w:val="en-US"/>
              </w:rPr>
            </w:pPr>
            <w:r w:rsidRPr="003A0021">
              <w:rPr>
                <w:szCs w:val="24"/>
              </w:rPr>
              <w:t>High (&gt; 1/week</w:t>
            </w:r>
            <w:r w:rsidRPr="00A231F1">
              <w:rPr>
                <w:szCs w:val="24"/>
                <w:lang w:val="en-US"/>
              </w:rPr>
              <w:t>)</w:t>
            </w:r>
          </w:p>
          <w:p w14:paraId="3613EC90" w14:textId="1B0D3158" w:rsidR="00692623" w:rsidRDefault="00692623" w:rsidP="004B1B3D">
            <w:pPr>
              <w:spacing w:before="20" w:after="20"/>
              <w:ind w:firstLine="0"/>
              <w:rPr>
                <w:b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14:paraId="1286A1F5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520001A1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332</w:t>
            </w:r>
          </w:p>
          <w:p w14:paraId="654B5E38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176A774B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171</w:t>
            </w:r>
          </w:p>
          <w:p w14:paraId="6A6F2FC4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356717CC" w14:textId="468862E5" w:rsidR="00692623" w:rsidRPr="00F63DB2" w:rsidRDefault="0069262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330</w:t>
            </w:r>
          </w:p>
        </w:tc>
        <w:tc>
          <w:tcPr>
            <w:tcW w:w="1843" w:type="dxa"/>
            <w:shd w:val="clear" w:color="auto" w:fill="auto"/>
          </w:tcPr>
          <w:p w14:paraId="2C15892A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513BDDCF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2.3</w:t>
            </w:r>
          </w:p>
          <w:p w14:paraId="00B927F8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00.8;204.8)</w:t>
            </w:r>
          </w:p>
          <w:p w14:paraId="5A3EF96F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2.8</w:t>
            </w:r>
          </w:p>
          <w:p w14:paraId="3CF3F4D6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00.8;204.8)</w:t>
            </w:r>
          </w:p>
          <w:p w14:paraId="76048F0E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4.2</w:t>
            </w:r>
          </w:p>
          <w:p w14:paraId="4F08AB86" w14:textId="27F0F9B5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02.8;205.7)</w:t>
            </w:r>
          </w:p>
        </w:tc>
        <w:tc>
          <w:tcPr>
            <w:tcW w:w="992" w:type="dxa"/>
            <w:shd w:val="clear" w:color="auto" w:fill="auto"/>
          </w:tcPr>
          <w:p w14:paraId="1AA91949" w14:textId="712C1FF5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184</w:t>
            </w:r>
          </w:p>
        </w:tc>
        <w:tc>
          <w:tcPr>
            <w:tcW w:w="1843" w:type="dxa"/>
            <w:shd w:val="clear" w:color="auto" w:fill="auto"/>
          </w:tcPr>
          <w:p w14:paraId="6DCCC9E0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646993F4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0.2</w:t>
            </w:r>
          </w:p>
          <w:p w14:paraId="415DE1F7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28.6;231.7)</w:t>
            </w:r>
          </w:p>
          <w:p w14:paraId="49B290E7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0.4</w:t>
            </w:r>
          </w:p>
          <w:p w14:paraId="626DD564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28.3;232.6)</w:t>
            </w:r>
          </w:p>
          <w:p w14:paraId="2AA0579D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1.4</w:t>
            </w:r>
          </w:p>
          <w:p w14:paraId="643BC4AF" w14:textId="644DE64B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29.9;232.9)</w:t>
            </w:r>
          </w:p>
        </w:tc>
        <w:tc>
          <w:tcPr>
            <w:tcW w:w="992" w:type="dxa"/>
            <w:shd w:val="clear" w:color="auto" w:fill="auto"/>
          </w:tcPr>
          <w:p w14:paraId="63F54C22" w14:textId="66EC8F3C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523</w:t>
            </w:r>
          </w:p>
        </w:tc>
        <w:tc>
          <w:tcPr>
            <w:tcW w:w="1843" w:type="dxa"/>
            <w:shd w:val="clear" w:color="auto" w:fill="auto"/>
          </w:tcPr>
          <w:p w14:paraId="5B63C64D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1DBB5E54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7</w:t>
            </w:r>
          </w:p>
          <w:p w14:paraId="381E74A3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7;0.88)</w:t>
            </w:r>
          </w:p>
          <w:p w14:paraId="036D6CEE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8</w:t>
            </w:r>
          </w:p>
          <w:p w14:paraId="17F8A687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7;0.88)</w:t>
            </w:r>
          </w:p>
          <w:p w14:paraId="39194822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8</w:t>
            </w:r>
          </w:p>
          <w:p w14:paraId="54769708" w14:textId="19F117F2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7;0.88)</w:t>
            </w:r>
          </w:p>
        </w:tc>
        <w:tc>
          <w:tcPr>
            <w:tcW w:w="992" w:type="dxa"/>
            <w:shd w:val="clear" w:color="auto" w:fill="auto"/>
          </w:tcPr>
          <w:p w14:paraId="648CF036" w14:textId="47C6E1A0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386</w:t>
            </w:r>
          </w:p>
        </w:tc>
        <w:tc>
          <w:tcPr>
            <w:tcW w:w="1843" w:type="dxa"/>
            <w:shd w:val="clear" w:color="auto" w:fill="auto"/>
          </w:tcPr>
          <w:p w14:paraId="7F7B2AA1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331F592D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7</w:t>
            </w:r>
          </w:p>
          <w:p w14:paraId="54ACE265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34;4.40)</w:t>
            </w:r>
          </w:p>
          <w:p w14:paraId="07762EBC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2</w:t>
            </w:r>
          </w:p>
          <w:p w14:paraId="5BEBA74E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27;4.36)</w:t>
            </w:r>
          </w:p>
          <w:p w14:paraId="7A7E4056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3</w:t>
            </w:r>
          </w:p>
          <w:p w14:paraId="0DE82D73" w14:textId="58771DC0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30;4.36)</w:t>
            </w:r>
          </w:p>
        </w:tc>
        <w:tc>
          <w:tcPr>
            <w:tcW w:w="992" w:type="dxa"/>
            <w:shd w:val="clear" w:color="auto" w:fill="auto"/>
          </w:tcPr>
          <w:p w14:paraId="1F24427C" w14:textId="2FB3FB90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124</w:t>
            </w:r>
          </w:p>
        </w:tc>
      </w:tr>
      <w:tr w:rsidR="00692623" w:rsidRPr="00F63DB2" w14:paraId="78615819" w14:textId="77777777" w:rsidTr="005A771E">
        <w:trPr>
          <w:trHeight w:val="360"/>
        </w:trPr>
        <w:tc>
          <w:tcPr>
            <w:tcW w:w="2695" w:type="dxa"/>
            <w:shd w:val="clear" w:color="auto" w:fill="auto"/>
          </w:tcPr>
          <w:p w14:paraId="720EBD01" w14:textId="77777777" w:rsidR="00692623" w:rsidRDefault="00692623" w:rsidP="004B1B3D">
            <w:pPr>
              <w:spacing w:before="20" w:after="20"/>
              <w:ind w:firstLine="0"/>
              <w:rPr>
                <w:b/>
                <w:szCs w:val="24"/>
              </w:rPr>
            </w:pPr>
            <w:r>
              <w:rPr>
                <w:b/>
                <w:szCs w:val="24"/>
              </w:rPr>
              <w:t>S</w:t>
            </w:r>
            <w:r w:rsidRPr="00A231F1">
              <w:rPr>
                <w:b/>
                <w:szCs w:val="24"/>
              </w:rPr>
              <w:t>moking status</w:t>
            </w:r>
            <w:r>
              <w:rPr>
                <w:b/>
                <w:szCs w:val="24"/>
              </w:rPr>
              <w:t xml:space="preserve"> mother</w:t>
            </w:r>
          </w:p>
          <w:p w14:paraId="3A75D004" w14:textId="77777777" w:rsidR="00692623" w:rsidRDefault="00692623" w:rsidP="004B1B3D">
            <w:pPr>
              <w:spacing w:before="20" w:after="20"/>
              <w:ind w:firstLine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Non-smoker </w:t>
            </w:r>
          </w:p>
          <w:p w14:paraId="54B9FEA5" w14:textId="77777777" w:rsidR="00692623" w:rsidRDefault="00692623" w:rsidP="004B1B3D">
            <w:pPr>
              <w:spacing w:before="20" w:after="20"/>
              <w:ind w:firstLine="0"/>
              <w:jc w:val="left"/>
              <w:rPr>
                <w:szCs w:val="24"/>
              </w:rPr>
            </w:pPr>
          </w:p>
          <w:p w14:paraId="7E6AEDEF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Smoker</w:t>
            </w:r>
          </w:p>
          <w:p w14:paraId="46B65C6A" w14:textId="3DD94D22" w:rsidR="00692623" w:rsidRPr="00100182" w:rsidRDefault="00692623" w:rsidP="004B1B3D">
            <w:pPr>
              <w:spacing w:before="20" w:after="20"/>
              <w:ind w:firstLine="0"/>
              <w:rPr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3EB77792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1F72E2EC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686</w:t>
            </w:r>
          </w:p>
          <w:p w14:paraId="15784B22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5D04292B" w14:textId="42E71132" w:rsidR="00692623" w:rsidRPr="00F63DB2" w:rsidRDefault="0069262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147</w:t>
            </w:r>
          </w:p>
        </w:tc>
        <w:tc>
          <w:tcPr>
            <w:tcW w:w="1843" w:type="dxa"/>
            <w:shd w:val="clear" w:color="auto" w:fill="auto"/>
          </w:tcPr>
          <w:p w14:paraId="45C7BA09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1A38B2FB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2.9</w:t>
            </w:r>
          </w:p>
          <w:p w14:paraId="0C36F425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02.0;203.9)</w:t>
            </w:r>
          </w:p>
          <w:p w14:paraId="3340E252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3.5</w:t>
            </w:r>
          </w:p>
          <w:p w14:paraId="03AC4E96" w14:textId="5B372414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lastRenderedPageBreak/>
              <w:t>(201.4;205.5)</w:t>
            </w:r>
          </w:p>
        </w:tc>
        <w:tc>
          <w:tcPr>
            <w:tcW w:w="992" w:type="dxa"/>
            <w:shd w:val="clear" w:color="auto" w:fill="auto"/>
          </w:tcPr>
          <w:p w14:paraId="044F7C8E" w14:textId="7907C091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lastRenderedPageBreak/>
              <w:t>0.659</w:t>
            </w:r>
          </w:p>
        </w:tc>
        <w:tc>
          <w:tcPr>
            <w:tcW w:w="1843" w:type="dxa"/>
            <w:shd w:val="clear" w:color="auto" w:fill="auto"/>
          </w:tcPr>
          <w:p w14:paraId="1A9A8564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34FBFFD5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0.4</w:t>
            </w:r>
          </w:p>
          <w:p w14:paraId="42925230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29.3;231.4)</w:t>
            </w:r>
          </w:p>
          <w:p w14:paraId="0267E40B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1.6</w:t>
            </w:r>
          </w:p>
          <w:p w14:paraId="7869FF91" w14:textId="66A41CFC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lastRenderedPageBreak/>
              <w:t>(229.4;233.8)</w:t>
            </w:r>
          </w:p>
        </w:tc>
        <w:tc>
          <w:tcPr>
            <w:tcW w:w="992" w:type="dxa"/>
            <w:shd w:val="clear" w:color="auto" w:fill="auto"/>
          </w:tcPr>
          <w:p w14:paraId="157E4F6B" w14:textId="2812ACF0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lastRenderedPageBreak/>
              <w:t>0.310</w:t>
            </w:r>
          </w:p>
        </w:tc>
        <w:tc>
          <w:tcPr>
            <w:tcW w:w="1843" w:type="dxa"/>
            <w:shd w:val="clear" w:color="auto" w:fill="auto"/>
          </w:tcPr>
          <w:p w14:paraId="4A8104BD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529F9901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8</w:t>
            </w:r>
          </w:p>
          <w:p w14:paraId="4FBDAD1B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7;0.88)</w:t>
            </w:r>
          </w:p>
          <w:p w14:paraId="3AA6B44F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7</w:t>
            </w:r>
          </w:p>
          <w:p w14:paraId="29B98B86" w14:textId="286009D3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lastRenderedPageBreak/>
              <w:t>(0.87;0.88)</w:t>
            </w:r>
          </w:p>
        </w:tc>
        <w:tc>
          <w:tcPr>
            <w:tcW w:w="992" w:type="dxa"/>
            <w:shd w:val="clear" w:color="auto" w:fill="auto"/>
          </w:tcPr>
          <w:p w14:paraId="4E2A4A60" w14:textId="640F68DC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lastRenderedPageBreak/>
              <w:t>0.655</w:t>
            </w:r>
          </w:p>
        </w:tc>
        <w:tc>
          <w:tcPr>
            <w:tcW w:w="1843" w:type="dxa"/>
            <w:shd w:val="clear" w:color="auto" w:fill="auto"/>
          </w:tcPr>
          <w:p w14:paraId="51704B98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5C10F124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3</w:t>
            </w:r>
          </w:p>
          <w:p w14:paraId="10FFD3A3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31;4.36)</w:t>
            </w:r>
          </w:p>
          <w:p w14:paraId="4166DAB9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7</w:t>
            </w:r>
          </w:p>
          <w:p w14:paraId="477435A4" w14:textId="21E1C220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lastRenderedPageBreak/>
              <w:t>(4.32;4.41)</w:t>
            </w:r>
          </w:p>
        </w:tc>
        <w:tc>
          <w:tcPr>
            <w:tcW w:w="992" w:type="dxa"/>
            <w:shd w:val="clear" w:color="auto" w:fill="auto"/>
          </w:tcPr>
          <w:p w14:paraId="503ABC94" w14:textId="11CBFD90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lastRenderedPageBreak/>
              <w:t>0.219</w:t>
            </w:r>
          </w:p>
        </w:tc>
      </w:tr>
      <w:tr w:rsidR="00692623" w:rsidRPr="00F63DB2" w14:paraId="6DFA6D65" w14:textId="77777777" w:rsidTr="00BF06B2">
        <w:trPr>
          <w:trHeight w:val="565"/>
        </w:trPr>
        <w:tc>
          <w:tcPr>
            <w:tcW w:w="2695" w:type="dxa"/>
            <w:shd w:val="clear" w:color="auto" w:fill="auto"/>
          </w:tcPr>
          <w:p w14:paraId="64F2F1D8" w14:textId="77777777" w:rsidR="00692623" w:rsidRPr="004233F6" w:rsidRDefault="00692623" w:rsidP="004B1B3D">
            <w:pPr>
              <w:spacing w:before="20" w:after="20"/>
              <w:ind w:firstLine="0"/>
              <w:rPr>
                <w:b/>
                <w:szCs w:val="24"/>
                <w:vertAlign w:val="superscript"/>
              </w:rPr>
            </w:pPr>
            <w:r>
              <w:rPr>
                <w:b/>
                <w:szCs w:val="24"/>
              </w:rPr>
              <w:t>S</w:t>
            </w:r>
            <w:r w:rsidRPr="00A231F1">
              <w:rPr>
                <w:b/>
                <w:szCs w:val="24"/>
              </w:rPr>
              <w:t>moking status</w:t>
            </w:r>
            <w:r>
              <w:rPr>
                <w:b/>
                <w:szCs w:val="24"/>
              </w:rPr>
              <w:t xml:space="preserve"> </w:t>
            </w:r>
            <w:proofErr w:type="spellStart"/>
            <w:r>
              <w:rPr>
                <w:b/>
                <w:szCs w:val="24"/>
              </w:rPr>
              <w:t>mother</w:t>
            </w:r>
            <w:r>
              <w:rPr>
                <w:b/>
                <w:szCs w:val="24"/>
                <w:vertAlign w:val="superscript"/>
              </w:rPr>
              <w:t>d</w:t>
            </w:r>
            <w:proofErr w:type="spellEnd"/>
          </w:p>
          <w:p w14:paraId="5734D38B" w14:textId="77777777" w:rsidR="00692623" w:rsidRDefault="00692623" w:rsidP="004B1B3D">
            <w:pPr>
              <w:spacing w:before="20" w:after="20"/>
              <w:ind w:firstLine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Non-smoker </w:t>
            </w:r>
          </w:p>
          <w:p w14:paraId="20A460CD" w14:textId="77777777" w:rsidR="00692623" w:rsidRDefault="00692623" w:rsidP="004B1B3D">
            <w:pPr>
              <w:spacing w:before="20" w:after="20"/>
              <w:ind w:firstLine="0"/>
              <w:jc w:val="left"/>
              <w:rPr>
                <w:szCs w:val="24"/>
              </w:rPr>
            </w:pPr>
          </w:p>
          <w:p w14:paraId="1BC843DF" w14:textId="5D226220" w:rsidR="00692623" w:rsidRPr="00057FA0" w:rsidRDefault="00692623" w:rsidP="004B1B3D">
            <w:pPr>
              <w:spacing w:before="20" w:after="20"/>
              <w:ind w:firstLine="0"/>
              <w:rPr>
                <w:szCs w:val="24"/>
                <w:lang w:val="en-US"/>
              </w:rPr>
            </w:pPr>
            <w:r>
              <w:rPr>
                <w:szCs w:val="24"/>
              </w:rPr>
              <w:t>Smoker</w:t>
            </w:r>
          </w:p>
        </w:tc>
        <w:tc>
          <w:tcPr>
            <w:tcW w:w="709" w:type="dxa"/>
            <w:shd w:val="clear" w:color="auto" w:fill="auto"/>
          </w:tcPr>
          <w:p w14:paraId="328C054E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40B44B5E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686</w:t>
            </w:r>
          </w:p>
          <w:p w14:paraId="5FBC1A4E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6CE07290" w14:textId="4E4A1546" w:rsidR="00692623" w:rsidRPr="00F63DB2" w:rsidRDefault="0069262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147</w:t>
            </w:r>
          </w:p>
        </w:tc>
        <w:tc>
          <w:tcPr>
            <w:tcW w:w="1843" w:type="dxa"/>
            <w:shd w:val="clear" w:color="auto" w:fill="auto"/>
          </w:tcPr>
          <w:p w14:paraId="41D05694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70964467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3.0</w:t>
            </w:r>
          </w:p>
          <w:p w14:paraId="4FCB1F0D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02.0;203.9)</w:t>
            </w:r>
          </w:p>
          <w:p w14:paraId="3E730479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3.6</w:t>
            </w:r>
          </w:p>
          <w:p w14:paraId="7997F31F" w14:textId="5D7F6C20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01.5;205.7)</w:t>
            </w:r>
          </w:p>
        </w:tc>
        <w:tc>
          <w:tcPr>
            <w:tcW w:w="992" w:type="dxa"/>
            <w:shd w:val="clear" w:color="auto" w:fill="auto"/>
          </w:tcPr>
          <w:p w14:paraId="5556F35B" w14:textId="1E26AB68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602</w:t>
            </w:r>
          </w:p>
        </w:tc>
        <w:tc>
          <w:tcPr>
            <w:tcW w:w="1843" w:type="dxa"/>
            <w:shd w:val="clear" w:color="auto" w:fill="auto"/>
          </w:tcPr>
          <w:p w14:paraId="76106F29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6F857672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0.6</w:t>
            </w:r>
          </w:p>
          <w:p w14:paraId="6E1DEBAC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29.6;231.6)</w:t>
            </w:r>
          </w:p>
          <w:p w14:paraId="0CE713DB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1.5</w:t>
            </w:r>
          </w:p>
          <w:p w14:paraId="03C2D715" w14:textId="17F18177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29.3;233.7)</w:t>
            </w:r>
          </w:p>
        </w:tc>
        <w:tc>
          <w:tcPr>
            <w:tcW w:w="992" w:type="dxa"/>
            <w:shd w:val="clear" w:color="auto" w:fill="auto"/>
          </w:tcPr>
          <w:p w14:paraId="64C1FF1E" w14:textId="598651AB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449</w:t>
            </w:r>
          </w:p>
        </w:tc>
        <w:tc>
          <w:tcPr>
            <w:tcW w:w="1843" w:type="dxa"/>
            <w:shd w:val="clear" w:color="auto" w:fill="auto"/>
          </w:tcPr>
          <w:p w14:paraId="1435BC95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6C905494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7</w:t>
            </w:r>
          </w:p>
          <w:p w14:paraId="7809914C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7;0.88)</w:t>
            </w:r>
          </w:p>
          <w:p w14:paraId="2218013B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7</w:t>
            </w:r>
          </w:p>
          <w:p w14:paraId="01650E79" w14:textId="0DF3E836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7;0.88)</w:t>
            </w:r>
          </w:p>
        </w:tc>
        <w:tc>
          <w:tcPr>
            <w:tcW w:w="992" w:type="dxa"/>
            <w:shd w:val="clear" w:color="auto" w:fill="auto"/>
          </w:tcPr>
          <w:p w14:paraId="1CE8F301" w14:textId="297D4F61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978</w:t>
            </w:r>
          </w:p>
        </w:tc>
        <w:tc>
          <w:tcPr>
            <w:tcW w:w="1843" w:type="dxa"/>
            <w:shd w:val="clear" w:color="auto" w:fill="auto"/>
          </w:tcPr>
          <w:p w14:paraId="0AE6C066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516FCF56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3</w:t>
            </w:r>
          </w:p>
          <w:p w14:paraId="4971FE9E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31;4.36)</w:t>
            </w:r>
          </w:p>
          <w:p w14:paraId="3541CE36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7</w:t>
            </w:r>
          </w:p>
          <w:p w14:paraId="2FBF25F0" w14:textId="3890CD27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32;4.41)</w:t>
            </w:r>
          </w:p>
        </w:tc>
        <w:tc>
          <w:tcPr>
            <w:tcW w:w="992" w:type="dxa"/>
            <w:shd w:val="clear" w:color="auto" w:fill="auto"/>
          </w:tcPr>
          <w:p w14:paraId="531F2C7C" w14:textId="78F4F86D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247</w:t>
            </w:r>
          </w:p>
        </w:tc>
      </w:tr>
      <w:tr w:rsidR="00692623" w:rsidRPr="00DD0839" w14:paraId="1E816338" w14:textId="77777777" w:rsidTr="002C72F4">
        <w:trPr>
          <w:trHeight w:val="565"/>
        </w:trPr>
        <w:tc>
          <w:tcPr>
            <w:tcW w:w="2695" w:type="dxa"/>
            <w:shd w:val="clear" w:color="auto" w:fill="auto"/>
          </w:tcPr>
          <w:p w14:paraId="68EB584B" w14:textId="77777777" w:rsidR="00692623" w:rsidRDefault="00692623" w:rsidP="004B1B3D">
            <w:pPr>
              <w:spacing w:before="20" w:after="20"/>
              <w:ind w:firstLine="0"/>
              <w:rPr>
                <w:b/>
                <w:szCs w:val="24"/>
              </w:rPr>
            </w:pPr>
            <w:r>
              <w:rPr>
                <w:b/>
                <w:szCs w:val="24"/>
              </w:rPr>
              <w:t>S</w:t>
            </w:r>
            <w:r w:rsidRPr="00A231F1">
              <w:rPr>
                <w:b/>
                <w:szCs w:val="24"/>
              </w:rPr>
              <w:t>moking status</w:t>
            </w:r>
            <w:r>
              <w:rPr>
                <w:b/>
                <w:szCs w:val="24"/>
              </w:rPr>
              <w:t xml:space="preserve"> father</w:t>
            </w:r>
          </w:p>
          <w:p w14:paraId="27A72843" w14:textId="77777777" w:rsidR="00692623" w:rsidRDefault="00692623" w:rsidP="004B1B3D">
            <w:pPr>
              <w:spacing w:before="20" w:after="20"/>
              <w:ind w:firstLine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Non-smoker </w:t>
            </w:r>
          </w:p>
          <w:p w14:paraId="52C06536" w14:textId="77777777" w:rsidR="00692623" w:rsidRDefault="00692623" w:rsidP="004B1B3D">
            <w:pPr>
              <w:spacing w:before="20" w:after="20"/>
              <w:ind w:firstLine="0"/>
              <w:jc w:val="left"/>
              <w:rPr>
                <w:szCs w:val="24"/>
              </w:rPr>
            </w:pPr>
          </w:p>
          <w:p w14:paraId="39F79E69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Smoker</w:t>
            </w:r>
          </w:p>
          <w:p w14:paraId="15B292F5" w14:textId="1A4C3CC6" w:rsidR="00692623" w:rsidRPr="00436D08" w:rsidRDefault="00692623" w:rsidP="004B1B3D">
            <w:pPr>
              <w:spacing w:before="20" w:after="20"/>
              <w:ind w:firstLine="0"/>
              <w:rPr>
                <w:b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67A425A4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1F44E503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605</w:t>
            </w:r>
          </w:p>
          <w:p w14:paraId="3112752A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7EBC8855" w14:textId="2C259444" w:rsidR="00692623" w:rsidRPr="00F63DB2" w:rsidRDefault="0069262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227</w:t>
            </w:r>
          </w:p>
        </w:tc>
        <w:tc>
          <w:tcPr>
            <w:tcW w:w="1843" w:type="dxa"/>
            <w:shd w:val="clear" w:color="auto" w:fill="auto"/>
          </w:tcPr>
          <w:p w14:paraId="2F34F987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1E5571D5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3.7</w:t>
            </w:r>
          </w:p>
          <w:p w14:paraId="4EFCBE49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02.7;204.8)</w:t>
            </w:r>
          </w:p>
          <w:p w14:paraId="511CE26A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1.3</w:t>
            </w:r>
          </w:p>
          <w:p w14:paraId="21C72216" w14:textId="5C26EBED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199.6;203.0)</w:t>
            </w:r>
          </w:p>
        </w:tc>
        <w:tc>
          <w:tcPr>
            <w:tcW w:w="992" w:type="dxa"/>
            <w:shd w:val="clear" w:color="auto" w:fill="auto"/>
          </w:tcPr>
          <w:p w14:paraId="6F736D8C" w14:textId="1530AE44" w:rsidR="00692623" w:rsidRPr="00DD0839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D0839">
              <w:rPr>
                <w:szCs w:val="24"/>
              </w:rPr>
              <w:t>0.016</w:t>
            </w:r>
          </w:p>
        </w:tc>
        <w:tc>
          <w:tcPr>
            <w:tcW w:w="1843" w:type="dxa"/>
            <w:shd w:val="clear" w:color="auto" w:fill="auto"/>
          </w:tcPr>
          <w:p w14:paraId="40D966A1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6F430674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0.7</w:t>
            </w:r>
          </w:p>
          <w:p w14:paraId="795B736B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29.6;231.8)</w:t>
            </w:r>
          </w:p>
          <w:p w14:paraId="4467C3A3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0.3</w:t>
            </w:r>
          </w:p>
          <w:p w14:paraId="3A3E7F9B" w14:textId="5BC9101E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28.5;232.1)</w:t>
            </w:r>
          </w:p>
        </w:tc>
        <w:tc>
          <w:tcPr>
            <w:tcW w:w="992" w:type="dxa"/>
            <w:shd w:val="clear" w:color="auto" w:fill="auto"/>
          </w:tcPr>
          <w:p w14:paraId="0AB23EF2" w14:textId="75368C33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702</w:t>
            </w:r>
          </w:p>
        </w:tc>
        <w:tc>
          <w:tcPr>
            <w:tcW w:w="1843" w:type="dxa"/>
            <w:shd w:val="clear" w:color="auto" w:fill="auto"/>
          </w:tcPr>
          <w:p w14:paraId="4280FFA5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69DC331B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8</w:t>
            </w:r>
          </w:p>
          <w:p w14:paraId="3FA18EAA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7;0.88)</w:t>
            </w:r>
          </w:p>
          <w:p w14:paraId="33EAF343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7</w:t>
            </w:r>
          </w:p>
          <w:p w14:paraId="73257106" w14:textId="57833392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6;0.87)</w:t>
            </w:r>
          </w:p>
        </w:tc>
        <w:tc>
          <w:tcPr>
            <w:tcW w:w="992" w:type="dxa"/>
            <w:shd w:val="clear" w:color="auto" w:fill="auto"/>
          </w:tcPr>
          <w:p w14:paraId="7E6DEC56" w14:textId="3ED2BDBF" w:rsidR="00692623" w:rsidRPr="00DD0839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D0839">
              <w:rPr>
                <w:szCs w:val="24"/>
              </w:rPr>
              <w:t>0.007</w:t>
            </w:r>
          </w:p>
        </w:tc>
        <w:tc>
          <w:tcPr>
            <w:tcW w:w="1843" w:type="dxa"/>
            <w:shd w:val="clear" w:color="auto" w:fill="auto"/>
          </w:tcPr>
          <w:p w14:paraId="0BE84A95" w14:textId="77777777" w:rsidR="00692623" w:rsidRPr="00DD0839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6981FC1C" w14:textId="77777777" w:rsidR="00692623" w:rsidRPr="00DD0839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D0839">
              <w:rPr>
                <w:szCs w:val="24"/>
              </w:rPr>
              <w:t>4.31</w:t>
            </w:r>
          </w:p>
          <w:p w14:paraId="3AB1B10A" w14:textId="77777777" w:rsidR="00692623" w:rsidRPr="00DD0839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D0839">
              <w:rPr>
                <w:szCs w:val="24"/>
              </w:rPr>
              <w:t>(4.30;4.34)</w:t>
            </w:r>
          </w:p>
          <w:p w14:paraId="4DE19191" w14:textId="77777777" w:rsidR="00692623" w:rsidRPr="00DD0839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D0839">
              <w:rPr>
                <w:szCs w:val="24"/>
              </w:rPr>
              <w:t>4.40</w:t>
            </w:r>
          </w:p>
          <w:p w14:paraId="5A109481" w14:textId="619A45B6" w:rsidR="00692623" w:rsidRPr="00DD0839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DD0839">
              <w:rPr>
                <w:szCs w:val="24"/>
              </w:rPr>
              <w:t>(4.36;4.44)</w:t>
            </w:r>
          </w:p>
        </w:tc>
        <w:tc>
          <w:tcPr>
            <w:tcW w:w="992" w:type="dxa"/>
            <w:shd w:val="clear" w:color="auto" w:fill="auto"/>
          </w:tcPr>
          <w:p w14:paraId="491DFD0B" w14:textId="6F339B64" w:rsidR="00692623" w:rsidRPr="00227A7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 w:rsidRPr="00227A72">
              <w:rPr>
                <w:szCs w:val="24"/>
              </w:rPr>
              <w:t>&lt;0.001</w:t>
            </w:r>
          </w:p>
        </w:tc>
      </w:tr>
      <w:tr w:rsidR="00692623" w:rsidRPr="00F63DB2" w14:paraId="416E990E" w14:textId="77777777" w:rsidTr="00676FA3">
        <w:trPr>
          <w:trHeight w:val="1449"/>
        </w:trPr>
        <w:tc>
          <w:tcPr>
            <w:tcW w:w="2695" w:type="dxa"/>
            <w:shd w:val="clear" w:color="auto" w:fill="auto"/>
          </w:tcPr>
          <w:p w14:paraId="29DD2E9C" w14:textId="77777777" w:rsidR="00692623" w:rsidRPr="004233F6" w:rsidRDefault="00692623" w:rsidP="004B1B3D">
            <w:pPr>
              <w:spacing w:before="20" w:after="20"/>
              <w:ind w:firstLine="0"/>
              <w:rPr>
                <w:b/>
                <w:szCs w:val="24"/>
                <w:vertAlign w:val="superscript"/>
              </w:rPr>
            </w:pPr>
            <w:r>
              <w:rPr>
                <w:b/>
                <w:szCs w:val="24"/>
              </w:rPr>
              <w:t>S</w:t>
            </w:r>
            <w:r w:rsidRPr="00A231F1">
              <w:rPr>
                <w:b/>
                <w:szCs w:val="24"/>
              </w:rPr>
              <w:t>moking status</w:t>
            </w:r>
            <w:r>
              <w:rPr>
                <w:b/>
                <w:szCs w:val="24"/>
              </w:rPr>
              <w:t xml:space="preserve"> </w:t>
            </w:r>
            <w:proofErr w:type="spellStart"/>
            <w:r>
              <w:rPr>
                <w:b/>
                <w:szCs w:val="24"/>
              </w:rPr>
              <w:t>father</w:t>
            </w:r>
            <w:r>
              <w:rPr>
                <w:b/>
                <w:szCs w:val="24"/>
                <w:vertAlign w:val="superscript"/>
              </w:rPr>
              <w:t>d</w:t>
            </w:r>
            <w:proofErr w:type="spellEnd"/>
          </w:p>
          <w:p w14:paraId="2551E413" w14:textId="77777777" w:rsidR="00692623" w:rsidRDefault="00692623" w:rsidP="004B1B3D">
            <w:pPr>
              <w:spacing w:before="20" w:after="20"/>
              <w:ind w:firstLine="0"/>
              <w:jc w:val="left"/>
              <w:rPr>
                <w:szCs w:val="24"/>
              </w:rPr>
            </w:pPr>
            <w:r>
              <w:rPr>
                <w:szCs w:val="24"/>
              </w:rPr>
              <w:t xml:space="preserve">Non-smoker </w:t>
            </w:r>
          </w:p>
          <w:p w14:paraId="51A778BB" w14:textId="77777777" w:rsidR="00692623" w:rsidRDefault="00692623" w:rsidP="004B1B3D">
            <w:pPr>
              <w:spacing w:before="20" w:after="20"/>
              <w:ind w:firstLine="0"/>
              <w:jc w:val="left"/>
              <w:rPr>
                <w:szCs w:val="24"/>
              </w:rPr>
            </w:pPr>
          </w:p>
          <w:p w14:paraId="20CF70E2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Smoker</w:t>
            </w:r>
          </w:p>
          <w:p w14:paraId="5A12B8D1" w14:textId="6ABA2224" w:rsidR="00692623" w:rsidRPr="00436D08" w:rsidRDefault="00692623" w:rsidP="004B1B3D">
            <w:pPr>
              <w:spacing w:before="20" w:after="20"/>
              <w:ind w:firstLine="0"/>
              <w:rPr>
                <w:b/>
                <w:szCs w:val="24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14:paraId="5D92B764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60926FD0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605</w:t>
            </w:r>
          </w:p>
          <w:p w14:paraId="6CD85B65" w14:textId="77777777" w:rsidR="00692623" w:rsidRDefault="00692623" w:rsidP="004B1B3D">
            <w:pPr>
              <w:spacing w:before="20" w:after="20"/>
              <w:ind w:firstLine="0"/>
              <w:rPr>
                <w:szCs w:val="24"/>
              </w:rPr>
            </w:pPr>
          </w:p>
          <w:p w14:paraId="1B49057E" w14:textId="433733EB" w:rsidR="00692623" w:rsidRPr="00F63DB2" w:rsidRDefault="00692623" w:rsidP="004B1B3D">
            <w:pPr>
              <w:spacing w:before="20" w:after="20"/>
              <w:ind w:firstLine="0"/>
              <w:rPr>
                <w:szCs w:val="24"/>
              </w:rPr>
            </w:pPr>
            <w:r>
              <w:rPr>
                <w:szCs w:val="24"/>
              </w:rPr>
              <w:t>227</w:t>
            </w:r>
          </w:p>
        </w:tc>
        <w:tc>
          <w:tcPr>
            <w:tcW w:w="1843" w:type="dxa"/>
            <w:shd w:val="clear" w:color="auto" w:fill="auto"/>
          </w:tcPr>
          <w:p w14:paraId="304EB577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56946654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3.7</w:t>
            </w:r>
          </w:p>
          <w:p w14:paraId="16268507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02.6;204.7)</w:t>
            </w:r>
          </w:p>
          <w:p w14:paraId="5ECA0F38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01.7</w:t>
            </w:r>
          </w:p>
          <w:p w14:paraId="5B6464E6" w14:textId="08B6C199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199.9;203.4)</w:t>
            </w:r>
          </w:p>
        </w:tc>
        <w:tc>
          <w:tcPr>
            <w:tcW w:w="992" w:type="dxa"/>
            <w:shd w:val="clear" w:color="auto" w:fill="auto"/>
          </w:tcPr>
          <w:p w14:paraId="357FB940" w14:textId="0162F3D6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059</w:t>
            </w:r>
          </w:p>
        </w:tc>
        <w:tc>
          <w:tcPr>
            <w:tcW w:w="1843" w:type="dxa"/>
            <w:shd w:val="clear" w:color="auto" w:fill="auto"/>
          </w:tcPr>
          <w:p w14:paraId="6509C97D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4383B3E0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0.9</w:t>
            </w:r>
          </w:p>
          <w:p w14:paraId="2E986EB2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29.8;232.1)</w:t>
            </w:r>
          </w:p>
          <w:p w14:paraId="28DB5FBB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230.4</w:t>
            </w:r>
          </w:p>
          <w:p w14:paraId="7FF2A317" w14:textId="02F46433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228.6;232.3)</w:t>
            </w:r>
          </w:p>
        </w:tc>
        <w:tc>
          <w:tcPr>
            <w:tcW w:w="992" w:type="dxa"/>
            <w:shd w:val="clear" w:color="auto" w:fill="auto"/>
          </w:tcPr>
          <w:p w14:paraId="1A679734" w14:textId="53962442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662</w:t>
            </w:r>
          </w:p>
        </w:tc>
        <w:tc>
          <w:tcPr>
            <w:tcW w:w="1843" w:type="dxa"/>
            <w:shd w:val="clear" w:color="auto" w:fill="auto"/>
          </w:tcPr>
          <w:p w14:paraId="2ABBF087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07072BDC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8</w:t>
            </w:r>
          </w:p>
          <w:p w14:paraId="392A4EF8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7;0.88)</w:t>
            </w:r>
          </w:p>
          <w:p w14:paraId="272454D7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0.87</w:t>
            </w:r>
          </w:p>
          <w:p w14:paraId="13206475" w14:textId="37D7804B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0.86;0.88)</w:t>
            </w:r>
          </w:p>
        </w:tc>
        <w:tc>
          <w:tcPr>
            <w:tcW w:w="992" w:type="dxa"/>
            <w:shd w:val="clear" w:color="auto" w:fill="auto"/>
          </w:tcPr>
          <w:p w14:paraId="5CBAA9AE" w14:textId="73DD677A" w:rsidR="00692623" w:rsidRPr="00DD0839" w:rsidRDefault="00692623" w:rsidP="004B1B3D">
            <w:pPr>
              <w:spacing w:before="20" w:after="20"/>
              <w:ind w:firstLine="0"/>
              <w:jc w:val="center"/>
              <w:rPr>
                <w:b/>
                <w:szCs w:val="24"/>
              </w:rPr>
            </w:pPr>
            <w:r w:rsidRPr="00DD0839">
              <w:rPr>
                <w:b/>
                <w:szCs w:val="24"/>
              </w:rPr>
              <w:t>0.044</w:t>
            </w:r>
          </w:p>
        </w:tc>
        <w:tc>
          <w:tcPr>
            <w:tcW w:w="1843" w:type="dxa"/>
            <w:shd w:val="clear" w:color="auto" w:fill="auto"/>
          </w:tcPr>
          <w:p w14:paraId="031CD5F5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</w:p>
          <w:p w14:paraId="0448CA23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2</w:t>
            </w:r>
          </w:p>
          <w:p w14:paraId="777F41AF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30;4.34)</w:t>
            </w:r>
          </w:p>
          <w:p w14:paraId="6807C468" w14:textId="77777777" w:rsidR="00692623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4.39</w:t>
            </w:r>
          </w:p>
          <w:p w14:paraId="000C5580" w14:textId="0D06C5CA" w:rsidR="00692623" w:rsidRPr="00F63DB2" w:rsidRDefault="00692623" w:rsidP="004B1B3D">
            <w:pPr>
              <w:spacing w:before="20" w:after="20"/>
              <w:ind w:firstLine="0"/>
              <w:jc w:val="center"/>
              <w:rPr>
                <w:szCs w:val="24"/>
              </w:rPr>
            </w:pPr>
            <w:r>
              <w:rPr>
                <w:szCs w:val="24"/>
              </w:rPr>
              <w:t>(4.36;4.43)</w:t>
            </w:r>
          </w:p>
        </w:tc>
        <w:tc>
          <w:tcPr>
            <w:tcW w:w="992" w:type="dxa"/>
            <w:shd w:val="clear" w:color="auto" w:fill="auto"/>
          </w:tcPr>
          <w:p w14:paraId="7438C871" w14:textId="12E505DC" w:rsidR="00692623" w:rsidRPr="00DD0839" w:rsidRDefault="00692623" w:rsidP="004B1B3D">
            <w:pPr>
              <w:spacing w:before="20" w:after="20"/>
              <w:ind w:firstLine="0"/>
              <w:jc w:val="center"/>
              <w:rPr>
                <w:b/>
                <w:szCs w:val="24"/>
              </w:rPr>
            </w:pPr>
            <w:r w:rsidRPr="00DD0839">
              <w:rPr>
                <w:b/>
                <w:szCs w:val="24"/>
              </w:rPr>
              <w:t>0.001</w:t>
            </w:r>
          </w:p>
        </w:tc>
      </w:tr>
    </w:tbl>
    <w:p w14:paraId="0A147C98" w14:textId="5CFDA2F2" w:rsidR="000027DE" w:rsidRPr="00F63DB2" w:rsidRDefault="000027DE" w:rsidP="00F1039B">
      <w:pPr>
        <w:spacing w:line="480" w:lineRule="auto"/>
        <w:ind w:left="-426" w:firstLine="0"/>
        <w:rPr>
          <w:color w:val="FF0000"/>
          <w:lang w:val="en-US"/>
        </w:rPr>
      </w:pPr>
      <w:bookmarkStart w:id="0" w:name="_GoBack"/>
      <w:bookmarkEnd w:id="0"/>
    </w:p>
    <w:p w14:paraId="5B02E6A7" w14:textId="77777777" w:rsidR="00B25D72" w:rsidRDefault="00B25D72" w:rsidP="00B844C1">
      <w:pPr>
        <w:ind w:left="-284" w:firstLine="0"/>
        <w:rPr>
          <w:szCs w:val="24"/>
        </w:rPr>
      </w:pPr>
      <w:r w:rsidRPr="00B25D72">
        <w:rPr>
          <w:szCs w:val="24"/>
        </w:rPr>
        <w:t xml:space="preserve">Data adjusted for age and </w:t>
      </w:r>
      <w:r>
        <w:rPr>
          <w:szCs w:val="24"/>
        </w:rPr>
        <w:t>gender</w:t>
      </w:r>
      <w:r w:rsidRPr="00B25D72">
        <w:rPr>
          <w:szCs w:val="24"/>
        </w:rPr>
        <w:t>, P value across lowest and highest category (univariate analysis of covariance)</w:t>
      </w:r>
    </w:p>
    <w:p w14:paraId="1AF28C04" w14:textId="39CAFD11" w:rsidR="00B25D72" w:rsidRDefault="00E22977" w:rsidP="00B844C1">
      <w:pPr>
        <w:ind w:left="-284" w:firstLine="0"/>
        <w:rPr>
          <w:szCs w:val="24"/>
        </w:rPr>
      </w:pPr>
      <w:proofErr w:type="spellStart"/>
      <w:r>
        <w:rPr>
          <w:szCs w:val="24"/>
          <w:vertAlign w:val="superscript"/>
        </w:rPr>
        <w:t>a</w:t>
      </w:r>
      <w:proofErr w:type="spellEnd"/>
      <w:r w:rsidR="00B25D72">
        <w:rPr>
          <w:szCs w:val="24"/>
          <w:vertAlign w:val="superscript"/>
        </w:rPr>
        <w:t xml:space="preserve"> </w:t>
      </w:r>
      <w:r w:rsidR="00B25D72">
        <w:rPr>
          <w:szCs w:val="24"/>
        </w:rPr>
        <w:t>Additionally adjusted for household income</w:t>
      </w:r>
    </w:p>
    <w:p w14:paraId="0F19624B" w14:textId="38BC8095" w:rsidR="00A10A7C" w:rsidRPr="00B25D72" w:rsidRDefault="00E22977" w:rsidP="00B844C1">
      <w:pPr>
        <w:ind w:left="-284" w:firstLine="0"/>
        <w:rPr>
          <w:szCs w:val="24"/>
        </w:rPr>
      </w:pPr>
      <w:r>
        <w:rPr>
          <w:szCs w:val="24"/>
          <w:vertAlign w:val="superscript"/>
        </w:rPr>
        <w:t>b</w:t>
      </w:r>
      <w:r w:rsidR="00A10A7C">
        <w:rPr>
          <w:szCs w:val="24"/>
          <w:vertAlign w:val="superscript"/>
        </w:rPr>
        <w:t xml:space="preserve"> </w:t>
      </w:r>
      <w:r w:rsidR="00A10A7C">
        <w:rPr>
          <w:szCs w:val="24"/>
        </w:rPr>
        <w:t>Additionally adjusted for household income</w:t>
      </w:r>
      <w:r w:rsidR="00057FA0">
        <w:rPr>
          <w:szCs w:val="24"/>
        </w:rPr>
        <w:t xml:space="preserve"> and educational level</w:t>
      </w:r>
    </w:p>
    <w:p w14:paraId="1D57B4D7" w14:textId="0C8EA46D" w:rsidR="004233F6" w:rsidRPr="00B25D72" w:rsidRDefault="00E22977" w:rsidP="00B844C1">
      <w:pPr>
        <w:ind w:left="-284" w:firstLine="0"/>
        <w:rPr>
          <w:szCs w:val="24"/>
        </w:rPr>
      </w:pPr>
      <w:r>
        <w:rPr>
          <w:szCs w:val="24"/>
          <w:vertAlign w:val="superscript"/>
        </w:rPr>
        <w:t>c</w:t>
      </w:r>
      <w:r w:rsidR="004233F6">
        <w:rPr>
          <w:szCs w:val="24"/>
          <w:vertAlign w:val="superscript"/>
        </w:rPr>
        <w:t xml:space="preserve"> </w:t>
      </w:r>
      <w:r w:rsidR="00D95265">
        <w:rPr>
          <w:szCs w:val="24"/>
        </w:rPr>
        <w:t>Additionally adjusted for smoking status</w:t>
      </w:r>
    </w:p>
    <w:p w14:paraId="62315E11" w14:textId="7256CB77" w:rsidR="00B25D72" w:rsidRPr="00B25D72" w:rsidRDefault="00E22977" w:rsidP="00B844C1">
      <w:pPr>
        <w:ind w:left="-284" w:firstLine="0"/>
        <w:rPr>
          <w:szCs w:val="24"/>
        </w:rPr>
      </w:pPr>
      <w:r>
        <w:rPr>
          <w:szCs w:val="24"/>
          <w:vertAlign w:val="superscript"/>
        </w:rPr>
        <w:t>d</w:t>
      </w:r>
      <w:r w:rsidR="004233F6">
        <w:rPr>
          <w:szCs w:val="24"/>
          <w:vertAlign w:val="superscript"/>
        </w:rPr>
        <w:t xml:space="preserve"> </w:t>
      </w:r>
      <w:r w:rsidR="00D95265">
        <w:rPr>
          <w:szCs w:val="24"/>
        </w:rPr>
        <w:t>Additionally adjusted for parental physical activity level</w:t>
      </w:r>
    </w:p>
    <w:p w14:paraId="7A85FB98" w14:textId="2C00614F" w:rsidR="006B2105" w:rsidRPr="00F63DB2" w:rsidRDefault="004D2AC7" w:rsidP="00B844C1">
      <w:pPr>
        <w:ind w:left="-284" w:firstLine="0"/>
        <w:rPr>
          <w:szCs w:val="24"/>
        </w:rPr>
      </w:pPr>
      <w:r w:rsidRPr="00F63DB2">
        <w:rPr>
          <w:szCs w:val="24"/>
        </w:rPr>
        <w:t xml:space="preserve">CRAE, central retinal arteriolar equivalent; CRVE, central retinal venular equivalent; </w:t>
      </w:r>
    </w:p>
    <w:p w14:paraId="09611068" w14:textId="14A78AD6" w:rsidR="004D2AC7" w:rsidRPr="00EF7226" w:rsidRDefault="004D2AC7" w:rsidP="00B844C1">
      <w:pPr>
        <w:ind w:left="-284" w:firstLine="0"/>
        <w:rPr>
          <w:color w:val="FF0000"/>
          <w:lang w:val="en-US"/>
        </w:rPr>
      </w:pPr>
      <w:r w:rsidRPr="00F63DB2">
        <w:rPr>
          <w:szCs w:val="24"/>
        </w:rPr>
        <w:t>AVR, arteriolar-to-venular diameter ratio; PWV, pulse wave velocity; CI, confidence interval</w:t>
      </w:r>
    </w:p>
    <w:sectPr w:rsidR="004D2AC7" w:rsidRPr="00EF7226" w:rsidSect="00697A8D">
      <w:footerReference w:type="default" r:id="rId7"/>
      <w:footerReference w:type="first" r:id="rId8"/>
      <w:pgSz w:w="16838" w:h="11906" w:orient="landscape"/>
      <w:pgMar w:top="851" w:right="1440" w:bottom="993" w:left="1440" w:header="708" w:footer="29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B2C88D" w14:textId="77777777" w:rsidR="00840617" w:rsidRDefault="00840617" w:rsidP="00B1321E">
      <w:r>
        <w:separator/>
      </w:r>
    </w:p>
  </w:endnote>
  <w:endnote w:type="continuationSeparator" w:id="0">
    <w:p w14:paraId="190FF842" w14:textId="77777777" w:rsidR="00840617" w:rsidRDefault="00840617" w:rsidP="00B13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D15EA5" w14:textId="0361621E" w:rsidR="008B2418" w:rsidRDefault="008B2418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</w:p>
  <w:p w14:paraId="5256FF71" w14:textId="13CC1F17" w:rsidR="008B2418" w:rsidRDefault="008B24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E73FDC" w14:textId="0AF36504" w:rsidR="008B2418" w:rsidRPr="00697A8D" w:rsidRDefault="008B2418" w:rsidP="00F63DB2">
    <w:pPr>
      <w:pStyle w:val="Footer"/>
      <w:ind w:firstLine="0"/>
      <w:rPr>
        <w:lang w:val="de-CH"/>
      </w:rPr>
    </w:pPr>
    <w:r>
      <w:rPr>
        <w:lang w:val="de-CH"/>
      </w:rPr>
      <w:tab/>
    </w:r>
    <w:r>
      <w:rPr>
        <w:lang w:val="de-CH"/>
      </w:rPr>
      <w:tab/>
    </w:r>
    <w:r>
      <w:rPr>
        <w:lang w:val="de-CH"/>
      </w:rPr>
      <w:tab/>
    </w:r>
    <w:r>
      <w:rPr>
        <w:lang w:val="de-CH"/>
      </w:rPr>
      <w:tab/>
    </w:r>
    <w:r>
      <w:rPr>
        <w:lang w:val="de-CH"/>
      </w:rPr>
      <w:tab/>
    </w:r>
    <w:r>
      <w:rPr>
        <w:lang w:val="de-CH"/>
      </w:rPr>
      <w:tab/>
    </w:r>
    <w:r>
      <w:rPr>
        <w:lang w:val="de-CH"/>
      </w:rPr>
      <w:tab/>
    </w:r>
    <w:r>
      <w:rPr>
        <w:lang w:val="de-CH"/>
      </w:rPr>
      <w:tab/>
    </w:r>
    <w:r>
      <w:rPr>
        <w:lang w:val="de-CH"/>
      </w:rPr>
      <w:tab/>
    </w:r>
    <w:r>
      <w:rPr>
        <w:lang w:val="de-CH"/>
      </w:rPr>
      <w:tab/>
    </w:r>
    <w:r>
      <w:rPr>
        <w:lang w:val="de-CH"/>
      </w:rPr>
      <w:tab/>
    </w:r>
    <w:r>
      <w:rPr>
        <w:lang w:val="de-CH"/>
      </w:rPr>
      <w:tab/>
    </w:r>
    <w:r>
      <w:rPr>
        <w:lang w:val="de-CH"/>
      </w:rPr>
      <w:tab/>
    </w:r>
    <w:r>
      <w:rPr>
        <w:lang w:val="de-CH"/>
      </w:rPr>
      <w:tab/>
    </w:r>
    <w:r>
      <w:rPr>
        <w:lang w:val="de-CH"/>
      </w:rPr>
      <w:tab/>
    </w:r>
    <w:r>
      <w:rPr>
        <w:lang w:val="de-CH"/>
      </w:rPr>
      <w:tab/>
    </w:r>
    <w:r>
      <w:rPr>
        <w:lang w:val="de-CH"/>
      </w:rPr>
      <w:tab/>
    </w:r>
    <w:r>
      <w:rPr>
        <w:lang w:val="de-CH"/>
      </w:rPr>
      <w:tab/>
    </w:r>
    <w:r>
      <w:rPr>
        <w:lang w:val="de-CH"/>
      </w:rPr>
      <w:tab/>
    </w:r>
    <w:r>
      <w:rPr>
        <w:lang w:val="de-CH"/>
      </w:rPr>
      <w:tab/>
    </w:r>
    <w:r>
      <w:rPr>
        <w:lang w:val="de-CH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EB67D7" w14:textId="77777777" w:rsidR="00840617" w:rsidRDefault="00840617" w:rsidP="00B1321E">
      <w:r>
        <w:separator/>
      </w:r>
    </w:p>
  </w:footnote>
  <w:footnote w:type="continuationSeparator" w:id="0">
    <w:p w14:paraId="344ADB2D" w14:textId="77777777" w:rsidR="00840617" w:rsidRDefault="00840617" w:rsidP="00B13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B0A"/>
    <w:rsid w:val="000027DE"/>
    <w:rsid w:val="00021DCF"/>
    <w:rsid w:val="0002421E"/>
    <w:rsid w:val="00041000"/>
    <w:rsid w:val="00041C08"/>
    <w:rsid w:val="0004492E"/>
    <w:rsid w:val="000469FD"/>
    <w:rsid w:val="00047ADE"/>
    <w:rsid w:val="00057FA0"/>
    <w:rsid w:val="000633AD"/>
    <w:rsid w:val="00074572"/>
    <w:rsid w:val="000753B2"/>
    <w:rsid w:val="000801E2"/>
    <w:rsid w:val="00086579"/>
    <w:rsid w:val="000877E2"/>
    <w:rsid w:val="000965F8"/>
    <w:rsid w:val="000B73C5"/>
    <w:rsid w:val="000C02AC"/>
    <w:rsid w:val="000C7689"/>
    <w:rsid w:val="00100182"/>
    <w:rsid w:val="00103B2D"/>
    <w:rsid w:val="00103B9F"/>
    <w:rsid w:val="001063EA"/>
    <w:rsid w:val="00111AB3"/>
    <w:rsid w:val="001134D4"/>
    <w:rsid w:val="00115C5D"/>
    <w:rsid w:val="00127AC6"/>
    <w:rsid w:val="00135A2E"/>
    <w:rsid w:val="00141797"/>
    <w:rsid w:val="0014567E"/>
    <w:rsid w:val="00160326"/>
    <w:rsid w:val="00162ECF"/>
    <w:rsid w:val="0016385D"/>
    <w:rsid w:val="00165A4A"/>
    <w:rsid w:val="00167A3E"/>
    <w:rsid w:val="001762A3"/>
    <w:rsid w:val="001768C4"/>
    <w:rsid w:val="00185122"/>
    <w:rsid w:val="001922A3"/>
    <w:rsid w:val="001B1719"/>
    <w:rsid w:val="001B2A39"/>
    <w:rsid w:val="001D61E3"/>
    <w:rsid w:val="001E3831"/>
    <w:rsid w:val="00203057"/>
    <w:rsid w:val="002068ED"/>
    <w:rsid w:val="00207EB6"/>
    <w:rsid w:val="00210B22"/>
    <w:rsid w:val="00212767"/>
    <w:rsid w:val="00215AB8"/>
    <w:rsid w:val="00216508"/>
    <w:rsid w:val="00216AB5"/>
    <w:rsid w:val="00216E3C"/>
    <w:rsid w:val="00225342"/>
    <w:rsid w:val="00227A72"/>
    <w:rsid w:val="00233D5E"/>
    <w:rsid w:val="0023579C"/>
    <w:rsid w:val="00243429"/>
    <w:rsid w:val="002435EE"/>
    <w:rsid w:val="002641A4"/>
    <w:rsid w:val="00265625"/>
    <w:rsid w:val="00265E44"/>
    <w:rsid w:val="00267814"/>
    <w:rsid w:val="0027003D"/>
    <w:rsid w:val="00270CA3"/>
    <w:rsid w:val="00273664"/>
    <w:rsid w:val="00283F5B"/>
    <w:rsid w:val="00285DDE"/>
    <w:rsid w:val="0029327F"/>
    <w:rsid w:val="0029330C"/>
    <w:rsid w:val="00296354"/>
    <w:rsid w:val="002A53A8"/>
    <w:rsid w:val="002C1F65"/>
    <w:rsid w:val="002C1FE9"/>
    <w:rsid w:val="002C5909"/>
    <w:rsid w:val="002C72F4"/>
    <w:rsid w:val="002D39AA"/>
    <w:rsid w:val="002E27FE"/>
    <w:rsid w:val="002E310D"/>
    <w:rsid w:val="002F2E9C"/>
    <w:rsid w:val="00300B33"/>
    <w:rsid w:val="0030491E"/>
    <w:rsid w:val="003203EB"/>
    <w:rsid w:val="00325BBD"/>
    <w:rsid w:val="00330012"/>
    <w:rsid w:val="00334FCE"/>
    <w:rsid w:val="00336AEB"/>
    <w:rsid w:val="00336EEE"/>
    <w:rsid w:val="00340A31"/>
    <w:rsid w:val="0034558D"/>
    <w:rsid w:val="00353C60"/>
    <w:rsid w:val="003643AF"/>
    <w:rsid w:val="00365F57"/>
    <w:rsid w:val="0037661B"/>
    <w:rsid w:val="00380419"/>
    <w:rsid w:val="00380911"/>
    <w:rsid w:val="00384011"/>
    <w:rsid w:val="003863C1"/>
    <w:rsid w:val="00391967"/>
    <w:rsid w:val="003937DE"/>
    <w:rsid w:val="0039591E"/>
    <w:rsid w:val="00396DA1"/>
    <w:rsid w:val="003A4CBA"/>
    <w:rsid w:val="003A7005"/>
    <w:rsid w:val="003B3A3C"/>
    <w:rsid w:val="003B5C63"/>
    <w:rsid w:val="003C122B"/>
    <w:rsid w:val="003C407E"/>
    <w:rsid w:val="003C6726"/>
    <w:rsid w:val="003D16C4"/>
    <w:rsid w:val="003D6E52"/>
    <w:rsid w:val="003E1511"/>
    <w:rsid w:val="003E1777"/>
    <w:rsid w:val="003E2D1D"/>
    <w:rsid w:val="003E2FE8"/>
    <w:rsid w:val="003E5BAB"/>
    <w:rsid w:val="003F025D"/>
    <w:rsid w:val="003F3FA4"/>
    <w:rsid w:val="003F5069"/>
    <w:rsid w:val="00420813"/>
    <w:rsid w:val="004233F6"/>
    <w:rsid w:val="00433421"/>
    <w:rsid w:val="00436B12"/>
    <w:rsid w:val="00436D08"/>
    <w:rsid w:val="00447ADA"/>
    <w:rsid w:val="004507E7"/>
    <w:rsid w:val="00473D9D"/>
    <w:rsid w:val="00476D1F"/>
    <w:rsid w:val="00476D98"/>
    <w:rsid w:val="00480CB2"/>
    <w:rsid w:val="00481D20"/>
    <w:rsid w:val="00486812"/>
    <w:rsid w:val="00494284"/>
    <w:rsid w:val="0049576A"/>
    <w:rsid w:val="00495CB0"/>
    <w:rsid w:val="004A0187"/>
    <w:rsid w:val="004A71EC"/>
    <w:rsid w:val="004B1B3D"/>
    <w:rsid w:val="004C09BF"/>
    <w:rsid w:val="004C0B0A"/>
    <w:rsid w:val="004C3567"/>
    <w:rsid w:val="004C7314"/>
    <w:rsid w:val="004D0C44"/>
    <w:rsid w:val="004D2AC7"/>
    <w:rsid w:val="004D61DB"/>
    <w:rsid w:val="004D753B"/>
    <w:rsid w:val="004D7CE2"/>
    <w:rsid w:val="004E065F"/>
    <w:rsid w:val="004E50AF"/>
    <w:rsid w:val="004E7448"/>
    <w:rsid w:val="004F423F"/>
    <w:rsid w:val="004F4FD1"/>
    <w:rsid w:val="004F5689"/>
    <w:rsid w:val="004F5ACA"/>
    <w:rsid w:val="004F7B92"/>
    <w:rsid w:val="0050386E"/>
    <w:rsid w:val="00511CED"/>
    <w:rsid w:val="005157ED"/>
    <w:rsid w:val="00527458"/>
    <w:rsid w:val="00527EBF"/>
    <w:rsid w:val="00530139"/>
    <w:rsid w:val="00533008"/>
    <w:rsid w:val="00533F43"/>
    <w:rsid w:val="005502B5"/>
    <w:rsid w:val="00550DF5"/>
    <w:rsid w:val="00556099"/>
    <w:rsid w:val="005608A0"/>
    <w:rsid w:val="005622CF"/>
    <w:rsid w:val="005731B7"/>
    <w:rsid w:val="00573EF8"/>
    <w:rsid w:val="00575E8F"/>
    <w:rsid w:val="0058217F"/>
    <w:rsid w:val="005828D7"/>
    <w:rsid w:val="00582A21"/>
    <w:rsid w:val="00585A77"/>
    <w:rsid w:val="00590509"/>
    <w:rsid w:val="00591427"/>
    <w:rsid w:val="00593C56"/>
    <w:rsid w:val="00595D32"/>
    <w:rsid w:val="00597198"/>
    <w:rsid w:val="0059736C"/>
    <w:rsid w:val="005A241C"/>
    <w:rsid w:val="005A6561"/>
    <w:rsid w:val="005A771E"/>
    <w:rsid w:val="005B1880"/>
    <w:rsid w:val="005B27F8"/>
    <w:rsid w:val="005B6CA1"/>
    <w:rsid w:val="005C388E"/>
    <w:rsid w:val="005C5B65"/>
    <w:rsid w:val="005E01EF"/>
    <w:rsid w:val="005E2644"/>
    <w:rsid w:val="00600B93"/>
    <w:rsid w:val="00601C4E"/>
    <w:rsid w:val="00604FD4"/>
    <w:rsid w:val="00612D69"/>
    <w:rsid w:val="00613398"/>
    <w:rsid w:val="006136B4"/>
    <w:rsid w:val="00613E4F"/>
    <w:rsid w:val="00614C15"/>
    <w:rsid w:val="00620414"/>
    <w:rsid w:val="0062377F"/>
    <w:rsid w:val="006238F5"/>
    <w:rsid w:val="00626830"/>
    <w:rsid w:val="006408EB"/>
    <w:rsid w:val="006451DD"/>
    <w:rsid w:val="006476DD"/>
    <w:rsid w:val="00651B79"/>
    <w:rsid w:val="006651CE"/>
    <w:rsid w:val="006752AE"/>
    <w:rsid w:val="00676FA3"/>
    <w:rsid w:val="00692623"/>
    <w:rsid w:val="0069648B"/>
    <w:rsid w:val="00697A8D"/>
    <w:rsid w:val="006A1E02"/>
    <w:rsid w:val="006A281B"/>
    <w:rsid w:val="006B059D"/>
    <w:rsid w:val="006B2105"/>
    <w:rsid w:val="006C347C"/>
    <w:rsid w:val="006C7A2B"/>
    <w:rsid w:val="006C7F40"/>
    <w:rsid w:val="006D2227"/>
    <w:rsid w:val="006D5E73"/>
    <w:rsid w:val="006E3254"/>
    <w:rsid w:val="006E3791"/>
    <w:rsid w:val="006F0905"/>
    <w:rsid w:val="006F7120"/>
    <w:rsid w:val="007021FA"/>
    <w:rsid w:val="00717A59"/>
    <w:rsid w:val="00725708"/>
    <w:rsid w:val="00743005"/>
    <w:rsid w:val="0074533F"/>
    <w:rsid w:val="007475AF"/>
    <w:rsid w:val="00751F19"/>
    <w:rsid w:val="00771565"/>
    <w:rsid w:val="00782B05"/>
    <w:rsid w:val="007848E9"/>
    <w:rsid w:val="00792570"/>
    <w:rsid w:val="00792AAD"/>
    <w:rsid w:val="00793ECA"/>
    <w:rsid w:val="00797F82"/>
    <w:rsid w:val="007A5F2B"/>
    <w:rsid w:val="007B1B33"/>
    <w:rsid w:val="007D0302"/>
    <w:rsid w:val="007D6AE6"/>
    <w:rsid w:val="007E1A3E"/>
    <w:rsid w:val="007E2012"/>
    <w:rsid w:val="007F5056"/>
    <w:rsid w:val="008017D5"/>
    <w:rsid w:val="00805330"/>
    <w:rsid w:val="00815E2B"/>
    <w:rsid w:val="00821B40"/>
    <w:rsid w:val="00825B06"/>
    <w:rsid w:val="0083691A"/>
    <w:rsid w:val="00840617"/>
    <w:rsid w:val="00842CCC"/>
    <w:rsid w:val="008505EE"/>
    <w:rsid w:val="00853D67"/>
    <w:rsid w:val="00855BDA"/>
    <w:rsid w:val="0085683A"/>
    <w:rsid w:val="00857258"/>
    <w:rsid w:val="00861D37"/>
    <w:rsid w:val="00866172"/>
    <w:rsid w:val="00866B7C"/>
    <w:rsid w:val="008744A5"/>
    <w:rsid w:val="008744B5"/>
    <w:rsid w:val="00891D30"/>
    <w:rsid w:val="008B0F58"/>
    <w:rsid w:val="008B232C"/>
    <w:rsid w:val="008B2418"/>
    <w:rsid w:val="008B4C95"/>
    <w:rsid w:val="008B6439"/>
    <w:rsid w:val="008B6444"/>
    <w:rsid w:val="008C3841"/>
    <w:rsid w:val="008C5AF2"/>
    <w:rsid w:val="008D0406"/>
    <w:rsid w:val="008D2689"/>
    <w:rsid w:val="008E0888"/>
    <w:rsid w:val="008E0E29"/>
    <w:rsid w:val="008E1427"/>
    <w:rsid w:val="008E1F15"/>
    <w:rsid w:val="008F4718"/>
    <w:rsid w:val="008F63D3"/>
    <w:rsid w:val="008F714D"/>
    <w:rsid w:val="00920E54"/>
    <w:rsid w:val="00921077"/>
    <w:rsid w:val="00921755"/>
    <w:rsid w:val="00926455"/>
    <w:rsid w:val="00934686"/>
    <w:rsid w:val="00936D79"/>
    <w:rsid w:val="00941239"/>
    <w:rsid w:val="0096005F"/>
    <w:rsid w:val="00965181"/>
    <w:rsid w:val="009718B3"/>
    <w:rsid w:val="00975506"/>
    <w:rsid w:val="00975CD6"/>
    <w:rsid w:val="00980F7D"/>
    <w:rsid w:val="009A0CCF"/>
    <w:rsid w:val="009A2A94"/>
    <w:rsid w:val="009A5CC8"/>
    <w:rsid w:val="009A6FCF"/>
    <w:rsid w:val="009B0A2F"/>
    <w:rsid w:val="009B41D3"/>
    <w:rsid w:val="009B775D"/>
    <w:rsid w:val="009B7FE5"/>
    <w:rsid w:val="009C4DB1"/>
    <w:rsid w:val="009F69C2"/>
    <w:rsid w:val="00A060F1"/>
    <w:rsid w:val="00A10A7C"/>
    <w:rsid w:val="00A14311"/>
    <w:rsid w:val="00A21825"/>
    <w:rsid w:val="00A25782"/>
    <w:rsid w:val="00A26194"/>
    <w:rsid w:val="00A3244B"/>
    <w:rsid w:val="00A35678"/>
    <w:rsid w:val="00A36771"/>
    <w:rsid w:val="00A36A46"/>
    <w:rsid w:val="00A40FA9"/>
    <w:rsid w:val="00A41797"/>
    <w:rsid w:val="00A4646F"/>
    <w:rsid w:val="00A50591"/>
    <w:rsid w:val="00A56FCF"/>
    <w:rsid w:val="00A62195"/>
    <w:rsid w:val="00A62986"/>
    <w:rsid w:val="00A6592C"/>
    <w:rsid w:val="00A76EC2"/>
    <w:rsid w:val="00A81D19"/>
    <w:rsid w:val="00A81EC8"/>
    <w:rsid w:val="00A94F47"/>
    <w:rsid w:val="00AB33CA"/>
    <w:rsid w:val="00AC2D29"/>
    <w:rsid w:val="00AD4E37"/>
    <w:rsid w:val="00AD60EF"/>
    <w:rsid w:val="00AF6BE0"/>
    <w:rsid w:val="00B049B5"/>
    <w:rsid w:val="00B050A0"/>
    <w:rsid w:val="00B1321E"/>
    <w:rsid w:val="00B1721F"/>
    <w:rsid w:val="00B2455E"/>
    <w:rsid w:val="00B25927"/>
    <w:rsid w:val="00B25D72"/>
    <w:rsid w:val="00B3254F"/>
    <w:rsid w:val="00B403EB"/>
    <w:rsid w:val="00B642E6"/>
    <w:rsid w:val="00B66B55"/>
    <w:rsid w:val="00B7114B"/>
    <w:rsid w:val="00B76CB4"/>
    <w:rsid w:val="00B844C1"/>
    <w:rsid w:val="00B90455"/>
    <w:rsid w:val="00B95ACA"/>
    <w:rsid w:val="00B965FC"/>
    <w:rsid w:val="00BA1F7D"/>
    <w:rsid w:val="00BA719F"/>
    <w:rsid w:val="00BB212E"/>
    <w:rsid w:val="00BD3C82"/>
    <w:rsid w:val="00BE7E9A"/>
    <w:rsid w:val="00BF06B2"/>
    <w:rsid w:val="00BF0D03"/>
    <w:rsid w:val="00BF2150"/>
    <w:rsid w:val="00C00AE0"/>
    <w:rsid w:val="00C105B7"/>
    <w:rsid w:val="00C105D1"/>
    <w:rsid w:val="00C2083B"/>
    <w:rsid w:val="00C2111E"/>
    <w:rsid w:val="00C2605A"/>
    <w:rsid w:val="00C27DC2"/>
    <w:rsid w:val="00C343B4"/>
    <w:rsid w:val="00C519D9"/>
    <w:rsid w:val="00C56493"/>
    <w:rsid w:val="00C60E76"/>
    <w:rsid w:val="00C64ACF"/>
    <w:rsid w:val="00C67625"/>
    <w:rsid w:val="00C739F7"/>
    <w:rsid w:val="00C7470D"/>
    <w:rsid w:val="00C75C41"/>
    <w:rsid w:val="00C7649E"/>
    <w:rsid w:val="00C818CA"/>
    <w:rsid w:val="00C90401"/>
    <w:rsid w:val="00C97093"/>
    <w:rsid w:val="00CB74C0"/>
    <w:rsid w:val="00CC0F71"/>
    <w:rsid w:val="00CC2F65"/>
    <w:rsid w:val="00CC4BC7"/>
    <w:rsid w:val="00CC565E"/>
    <w:rsid w:val="00CC708E"/>
    <w:rsid w:val="00CD518D"/>
    <w:rsid w:val="00CE3C3F"/>
    <w:rsid w:val="00CF040C"/>
    <w:rsid w:val="00CF0F24"/>
    <w:rsid w:val="00D03422"/>
    <w:rsid w:val="00D1414E"/>
    <w:rsid w:val="00D173C9"/>
    <w:rsid w:val="00D250FB"/>
    <w:rsid w:val="00D421CF"/>
    <w:rsid w:val="00D47BB3"/>
    <w:rsid w:val="00D5301E"/>
    <w:rsid w:val="00D5354E"/>
    <w:rsid w:val="00D660AB"/>
    <w:rsid w:val="00D8320E"/>
    <w:rsid w:val="00D8656A"/>
    <w:rsid w:val="00D94750"/>
    <w:rsid w:val="00D94B3F"/>
    <w:rsid w:val="00D9508C"/>
    <w:rsid w:val="00D95265"/>
    <w:rsid w:val="00DA1896"/>
    <w:rsid w:val="00DA3BA3"/>
    <w:rsid w:val="00DA707E"/>
    <w:rsid w:val="00DB6090"/>
    <w:rsid w:val="00DC16A6"/>
    <w:rsid w:val="00DC58F8"/>
    <w:rsid w:val="00DC6671"/>
    <w:rsid w:val="00DD0839"/>
    <w:rsid w:val="00DD1177"/>
    <w:rsid w:val="00DD3ED5"/>
    <w:rsid w:val="00DD5B93"/>
    <w:rsid w:val="00DD6EAD"/>
    <w:rsid w:val="00DD7B0D"/>
    <w:rsid w:val="00DE1068"/>
    <w:rsid w:val="00DF7A16"/>
    <w:rsid w:val="00E16023"/>
    <w:rsid w:val="00E20391"/>
    <w:rsid w:val="00E210E3"/>
    <w:rsid w:val="00E21816"/>
    <w:rsid w:val="00E21919"/>
    <w:rsid w:val="00E22977"/>
    <w:rsid w:val="00E23A5A"/>
    <w:rsid w:val="00E25CDA"/>
    <w:rsid w:val="00E30844"/>
    <w:rsid w:val="00E3320E"/>
    <w:rsid w:val="00E3342D"/>
    <w:rsid w:val="00E360A1"/>
    <w:rsid w:val="00E44381"/>
    <w:rsid w:val="00E447F6"/>
    <w:rsid w:val="00E562DD"/>
    <w:rsid w:val="00E60176"/>
    <w:rsid w:val="00E64301"/>
    <w:rsid w:val="00E66850"/>
    <w:rsid w:val="00E76081"/>
    <w:rsid w:val="00E827C3"/>
    <w:rsid w:val="00E83A8F"/>
    <w:rsid w:val="00E85FEB"/>
    <w:rsid w:val="00E867FC"/>
    <w:rsid w:val="00E9021D"/>
    <w:rsid w:val="00E91449"/>
    <w:rsid w:val="00E91AB0"/>
    <w:rsid w:val="00EA58B7"/>
    <w:rsid w:val="00EA5F40"/>
    <w:rsid w:val="00EB4ADC"/>
    <w:rsid w:val="00EB4DA8"/>
    <w:rsid w:val="00EC0FB1"/>
    <w:rsid w:val="00ED42C2"/>
    <w:rsid w:val="00ED57F0"/>
    <w:rsid w:val="00EE044D"/>
    <w:rsid w:val="00EE0EF8"/>
    <w:rsid w:val="00EE13E6"/>
    <w:rsid w:val="00EE21DD"/>
    <w:rsid w:val="00EF1B74"/>
    <w:rsid w:val="00EF6332"/>
    <w:rsid w:val="00EF7226"/>
    <w:rsid w:val="00F00398"/>
    <w:rsid w:val="00F03947"/>
    <w:rsid w:val="00F1039B"/>
    <w:rsid w:val="00F151A6"/>
    <w:rsid w:val="00F36E54"/>
    <w:rsid w:val="00F41273"/>
    <w:rsid w:val="00F4798C"/>
    <w:rsid w:val="00F632B5"/>
    <w:rsid w:val="00F63DB2"/>
    <w:rsid w:val="00F664F8"/>
    <w:rsid w:val="00F72C49"/>
    <w:rsid w:val="00F75B35"/>
    <w:rsid w:val="00F83DE8"/>
    <w:rsid w:val="00F90EC4"/>
    <w:rsid w:val="00F91BD2"/>
    <w:rsid w:val="00FA03EE"/>
    <w:rsid w:val="00FA469D"/>
    <w:rsid w:val="00FB02F0"/>
    <w:rsid w:val="00FB46C5"/>
    <w:rsid w:val="00FC7435"/>
    <w:rsid w:val="00FD4904"/>
    <w:rsid w:val="00FD50E5"/>
    <w:rsid w:val="00FD52C0"/>
    <w:rsid w:val="00FE32A0"/>
    <w:rsid w:val="00FE6661"/>
    <w:rsid w:val="00FE6CFE"/>
    <w:rsid w:val="00FE6FB4"/>
    <w:rsid w:val="00FE78AF"/>
    <w:rsid w:val="00FF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2AD619"/>
  <w15:chartTrackingRefBased/>
  <w15:docId w15:val="{10B355D2-3B41-48FE-B1C2-B3A4F0B13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B0A"/>
    <w:pPr>
      <w:spacing w:after="0" w:line="240" w:lineRule="auto"/>
      <w:ind w:firstLine="397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C0B0A"/>
    <w:pPr>
      <w:spacing w:after="0" w:line="240" w:lineRule="auto"/>
      <w:ind w:firstLine="397"/>
      <w:jc w:val="both"/>
    </w:pPr>
    <w:rPr>
      <w:rFonts w:ascii="Calibri" w:eastAsia="Times New Roman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1F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1F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F15"/>
    <w:rPr>
      <w:rFonts w:ascii="Times New Roman" w:eastAsia="Calibri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1F15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F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F15"/>
    <w:rPr>
      <w:rFonts w:ascii="Segoe UI" w:eastAsia="Calibri" w:hAnsi="Segoe UI" w:cs="Segoe UI"/>
      <w:sz w:val="18"/>
      <w:szCs w:val="18"/>
      <w:lang w:val="en-GB"/>
    </w:rPr>
  </w:style>
  <w:style w:type="character" w:styleId="SubtleEmphasis">
    <w:name w:val="Subtle Emphasis"/>
    <w:basedOn w:val="DefaultParagraphFont"/>
    <w:uiPriority w:val="19"/>
    <w:qFormat/>
    <w:rsid w:val="00921755"/>
    <w:rPr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B1321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321E"/>
    <w:rPr>
      <w:rFonts w:ascii="Times New Roman" w:eastAsia="Calibri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132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321E"/>
    <w:rPr>
      <w:rFonts w:ascii="Times New Roman" w:eastAsia="Calibri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47F260-E769-45E8-9DC8-46F0C379F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6</Words>
  <Characters>4831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Basel</Company>
  <LinksUpToDate>false</LinksUpToDate>
  <CharactersWithSpaces>5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Koechli</dc:creator>
  <cp:keywords/>
  <dc:description/>
  <cp:lastModifiedBy>Sabrina Köchli</cp:lastModifiedBy>
  <cp:revision>12</cp:revision>
  <cp:lastPrinted>2019-06-05T12:59:00Z</cp:lastPrinted>
  <dcterms:created xsi:type="dcterms:W3CDTF">2020-09-04T10:00:00Z</dcterms:created>
  <dcterms:modified xsi:type="dcterms:W3CDTF">2020-09-12T11:44:00Z</dcterms:modified>
</cp:coreProperties>
</file>